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10A7B" w14:textId="43ECEDA0" w:rsidR="003A24DB" w:rsidRDefault="00853DEA">
      <w:pPr>
        <w:rPr>
          <w:lang w:val="en-US"/>
        </w:rPr>
      </w:pPr>
      <w:r w:rsidRPr="00853DEA">
        <w:rPr>
          <w:b/>
          <w:bCs/>
          <w:lang w:val="en-US"/>
        </w:rPr>
        <w:t>Table S1:</w:t>
      </w:r>
      <w:r>
        <w:rPr>
          <w:lang w:val="en-US"/>
        </w:rPr>
        <w:t xml:space="preserve"> </w:t>
      </w:r>
      <w:r w:rsidR="001D77F1">
        <w:rPr>
          <w:lang w:val="en-US"/>
        </w:rPr>
        <w:t>Literature</w:t>
      </w:r>
      <w:r w:rsidR="00DA5970">
        <w:rPr>
          <w:lang w:val="en-US"/>
        </w:rPr>
        <w:t xml:space="preserve"> examples</w:t>
      </w:r>
      <w:r>
        <w:rPr>
          <w:lang w:val="en-US"/>
        </w:rPr>
        <w:t xml:space="preserve"> describing variation in flower color at various levels ranging fr</w:t>
      </w:r>
      <w:r w:rsidR="004466BA">
        <w:rPr>
          <w:lang w:val="en-US"/>
        </w:rPr>
        <w:t>o</w:t>
      </w:r>
      <w:r>
        <w:rPr>
          <w:lang w:val="en-US"/>
        </w:rPr>
        <w:t xml:space="preserve">m community-wide variation to intra-individual variation. </w:t>
      </w:r>
    </w:p>
    <w:p w14:paraId="7E2F7023" w14:textId="7CEDD7C3" w:rsidR="00853DEA" w:rsidRDefault="00853DEA">
      <w:pPr>
        <w:rPr>
          <w:lang w:val="en-US"/>
        </w:rPr>
      </w:pPr>
    </w:p>
    <w:tbl>
      <w:tblPr>
        <w:tblW w:w="12413" w:type="dxa"/>
        <w:tblLook w:val="04A0" w:firstRow="1" w:lastRow="0" w:firstColumn="1" w:lastColumn="0" w:noHBand="0" w:noVBand="1"/>
      </w:tblPr>
      <w:tblGrid>
        <w:gridCol w:w="1353"/>
        <w:gridCol w:w="4360"/>
        <w:gridCol w:w="2620"/>
        <w:gridCol w:w="4080"/>
      </w:tblGrid>
      <w:tr w:rsidR="00884624" w:rsidRPr="00884624" w14:paraId="22095243" w14:textId="77777777" w:rsidTr="00884624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F253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Level of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D3F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lant study system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1D5E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lant family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4A76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884624" w:rsidRPr="00884624" w14:paraId="62F6FA7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A59E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Variation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F832E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3AF3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61CE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884624" w:rsidRPr="00884624" w14:paraId="5A8F2C2D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B73E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3B6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CF5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38E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</w:tr>
      <w:tr w:rsidR="00884624" w:rsidRPr="00884624" w14:paraId="35B26622" w14:textId="77777777" w:rsidTr="00884624">
        <w:trPr>
          <w:trHeight w:val="300"/>
        </w:trPr>
        <w:tc>
          <w:tcPr>
            <w:tcW w:w="5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F2AC" w14:textId="315F508D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Community</w:t>
            </w: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wid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148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20A6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</w:tr>
      <w:tr w:rsidR="00884624" w:rsidRPr="00884624" w14:paraId="7E5D3DA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A80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34E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98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70A8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52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Menzel and Shmida (1993)</w:t>
            </w:r>
          </w:p>
        </w:tc>
      </w:tr>
      <w:tr w:rsidR="00884624" w:rsidRPr="00884624" w14:paraId="51DF70E0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417A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D171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68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A04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663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Gumbert et al. (1999)</w:t>
            </w:r>
          </w:p>
        </w:tc>
      </w:tr>
      <w:tr w:rsidR="00884624" w:rsidRPr="00884624" w14:paraId="463C9BE1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243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F22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74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28F0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401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Arnold et al. (2009)</w:t>
            </w:r>
          </w:p>
        </w:tc>
      </w:tr>
      <w:tr w:rsidR="00884624" w:rsidRPr="00884624" w14:paraId="420B1FA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E7B3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32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7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0B0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1C0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Newman et al. (2014)</w:t>
            </w:r>
          </w:p>
        </w:tc>
      </w:tr>
      <w:tr w:rsidR="00884624" w:rsidRPr="00884624" w14:paraId="7A3BD861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214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F22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244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B55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76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4FDF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Makino and Yokoyama (2015)</w:t>
            </w:r>
          </w:p>
        </w:tc>
      </w:tr>
      <w:tr w:rsidR="00884624" w:rsidRPr="00884624" w14:paraId="1FE35D87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EE2F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5F1C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39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D70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4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A7A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Van der Kooi et al. (2016)</w:t>
            </w:r>
          </w:p>
        </w:tc>
      </w:tr>
      <w:tr w:rsidR="00884624" w:rsidRPr="00884624" w14:paraId="27F87A33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CA6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9A6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35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1E5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27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C09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Binkenstein et al. (2017)</w:t>
            </w:r>
          </w:p>
        </w:tc>
      </w:tr>
      <w:tr w:rsidR="00884624" w:rsidRPr="00884624" w14:paraId="4F8C8861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3B5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DAD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41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52A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4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E22D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Kantsa et al. (2017)</w:t>
            </w:r>
          </w:p>
        </w:tc>
      </w:tr>
      <w:tr w:rsidR="00884624" w:rsidRPr="00884624" w14:paraId="0AFD50B1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C0C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1AF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71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73AD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27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A2B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Bergamo et al. (2018)</w:t>
            </w:r>
          </w:p>
        </w:tc>
      </w:tr>
      <w:tr w:rsidR="00884624" w:rsidRPr="00884624" w14:paraId="692C972C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B34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683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10B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858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</w:tr>
      <w:tr w:rsidR="00884624" w:rsidRPr="00884624" w14:paraId="4DBA20CF" w14:textId="77777777" w:rsidTr="00884624">
        <w:trPr>
          <w:trHeight w:val="300"/>
        </w:trPr>
        <w:tc>
          <w:tcPr>
            <w:tcW w:w="5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5D74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Among sister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F9C" w14:textId="77777777" w:rsidR="00884624" w:rsidRPr="00884624" w:rsidRDefault="00884624" w:rsidP="00884624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944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</w:tr>
      <w:tr w:rsidR="00884624" w:rsidRPr="00884624" w14:paraId="5A3B5272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8FD2" w14:textId="77777777" w:rsidR="00884624" w:rsidRPr="00884624" w:rsidRDefault="00884624" w:rsidP="00884624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756" w14:textId="77777777" w:rsidR="00884624" w:rsidRPr="00884624" w:rsidRDefault="00884624" w:rsidP="00884624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pomopsis aggregata, I. tenuitub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562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Polemoni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3F5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Méléndez-Ackerman et al. (1997)</w:t>
            </w:r>
          </w:p>
        </w:tc>
      </w:tr>
      <w:tr w:rsidR="00884624" w:rsidRPr="00884624" w14:paraId="2ADC16B6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D474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3557" w14:textId="77777777" w:rsidR="00884624" w:rsidRPr="00884624" w:rsidRDefault="00884624" w:rsidP="00884624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lewisii, M. cardinal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439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Phrym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5B79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chemske and  Bradshaw (1999)</w:t>
            </w:r>
          </w:p>
        </w:tc>
      </w:tr>
      <w:tr w:rsidR="00884624" w:rsidRPr="00884624" w14:paraId="4A6FE0AC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115E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766" w14:textId="77777777" w:rsidR="00884624" w:rsidRPr="00884624" w:rsidRDefault="00884624" w:rsidP="00884624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24 </w:t>
            </w: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Oxalis</w:t>
            </w: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communit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59A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xal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766" w14:textId="77777777" w:rsidR="00884624" w:rsidRPr="00884624" w:rsidRDefault="00884624" w:rsidP="00884624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De Jager et al. (2010)</w:t>
            </w:r>
          </w:p>
        </w:tc>
      </w:tr>
      <w:tr w:rsidR="00B3778D" w:rsidRPr="00884624" w14:paraId="295531D0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F7E4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B136" w14:textId="6E6D9443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Anserina </w:t>
            </w:r>
            <w:proofErr w:type="spellStart"/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acifica</w:t>
            </w:r>
            <w:proofErr w:type="spellEnd"/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, A. anseri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90DC1" w14:textId="7CDDBAD5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sz w:val="22"/>
                <w:szCs w:val="22"/>
                <w:lang w:val="en-US"/>
              </w:rPr>
              <w:t>Ros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743D" w14:textId="6D0C56DB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sz w:val="22"/>
                <w:szCs w:val="22"/>
                <w:lang w:val="en-US"/>
              </w:rPr>
              <w:t>Koski and Ashman (20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A5970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B3778D" w:rsidRPr="00884624" w14:paraId="705A407E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E4D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A551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77 species of Potentill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9FE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Ros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FC0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Koski and Ashman (2016)</w:t>
            </w:r>
          </w:p>
        </w:tc>
      </w:tr>
      <w:tr w:rsidR="00B3778D" w:rsidRPr="00884624" w14:paraId="61D5629D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75F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532F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3 </w:t>
            </w: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Anacamptis coriophora</w:t>
            </w: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ssp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C97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rch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C083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Joffard et al. (2020)</w:t>
            </w:r>
          </w:p>
        </w:tc>
      </w:tr>
      <w:tr w:rsidR="00B3778D" w:rsidRPr="00884624" w14:paraId="505920A5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92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80CC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76 daisy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294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3E4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Kemp et al. (2019)</w:t>
            </w:r>
          </w:p>
        </w:tc>
      </w:tr>
      <w:tr w:rsidR="00B3778D" w:rsidRPr="00884624" w14:paraId="6779543D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832E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5D45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E693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6C51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54873449" w14:textId="77777777" w:rsidTr="00884624">
        <w:trPr>
          <w:trHeight w:val="300"/>
        </w:trPr>
        <w:tc>
          <w:tcPr>
            <w:tcW w:w="5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731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Among populatio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09E7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A5D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6B9A015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EB1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805D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Gorteria diffus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577B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Aster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18E0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Ellis and Johnson (2009)</w:t>
            </w:r>
          </w:p>
        </w:tc>
      </w:tr>
      <w:tr w:rsidR="00B3778D" w:rsidRPr="00884624" w14:paraId="36EB5A2E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EB17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B981" w14:textId="5F6CF3C1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Anserina </w:t>
            </w:r>
            <w:proofErr w:type="spellStart"/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acifica</w:t>
            </w:r>
            <w:proofErr w:type="spellEnd"/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, A. anseri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7624" w14:textId="71D024B4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sz w:val="22"/>
                <w:szCs w:val="22"/>
                <w:lang w:val="en-US"/>
              </w:rPr>
              <w:t>Ros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E252" w14:textId="4BFA4C83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sz w:val="22"/>
                <w:szCs w:val="22"/>
                <w:lang w:val="en-US"/>
              </w:rPr>
              <w:t>Koski and Ashman (20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A5970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B3778D" w:rsidRPr="00884624" w14:paraId="4557719E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811C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7A1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Gentiana lute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7C4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Gentian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C098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obral et al. (2015), Veiga et al. (2015)</w:t>
            </w:r>
          </w:p>
        </w:tc>
      </w:tr>
      <w:tr w:rsidR="00B3778D" w:rsidRPr="00884624" w14:paraId="0201963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918A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3E7D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Traunsteineria globos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5B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rch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17E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Jersákova et al. (2016)</w:t>
            </w:r>
          </w:p>
        </w:tc>
      </w:tr>
      <w:tr w:rsidR="00B3778D" w:rsidRPr="00884624" w14:paraId="27BABD02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A05A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8CB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D65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B586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03DFDBFB" w14:textId="77777777" w:rsidTr="00884624">
        <w:trPr>
          <w:trHeight w:val="300"/>
        </w:trPr>
        <w:tc>
          <w:tcPr>
            <w:tcW w:w="5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BC9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Within populatio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E17D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5F97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4F42EEE5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188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discret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4D6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4D6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6F9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7D440854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920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A9D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Raphanus sativ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08A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Brassic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7317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Irwin and Strauss (2005)</w:t>
            </w:r>
          </w:p>
        </w:tc>
      </w:tr>
      <w:tr w:rsidR="00B3778D" w:rsidRPr="00884624" w14:paraId="12D6DD11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997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8F0F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Gentiana lute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E0C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Gentian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5E8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obral et al. (2015)</w:t>
            </w:r>
          </w:p>
        </w:tc>
      </w:tr>
      <w:tr w:rsidR="00B3778D" w:rsidRPr="00884624" w14:paraId="63BF3341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891A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7F91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ris pubescens, I. pumill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E58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Ir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401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outo-Vilarósa et al. (2017)</w:t>
            </w:r>
          </w:p>
        </w:tc>
      </w:tr>
      <w:tr w:rsidR="00B3778D" w:rsidRPr="00884624" w14:paraId="2A793D5A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2559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8DEA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48 orchid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7E6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rch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68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Dormont et al. (2019)</w:t>
            </w:r>
          </w:p>
        </w:tc>
      </w:tr>
      <w:tr w:rsidR="00B3778D" w:rsidRPr="00884624" w14:paraId="49C3D9D5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0FA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F4E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02C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3D9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0A7303EA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9D96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8233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9800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7B0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6AC6CA1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DD6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608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Lobelia siphilit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C486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Campanul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06A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Caruso et al. (2010)</w:t>
            </w:r>
          </w:p>
        </w:tc>
      </w:tr>
      <w:tr w:rsidR="00B3778D" w:rsidRPr="00884624" w14:paraId="133F8DFB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F8F9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4D8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Wahlenbergia albomargina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EAE3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Campanul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6D3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Campbell et al. (2012)</w:t>
            </w:r>
          </w:p>
        </w:tc>
      </w:tr>
      <w:tr w:rsidR="00B3778D" w:rsidRPr="00884624" w14:paraId="44D4469F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3686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8255" w14:textId="38FE4791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Anserina </w:t>
            </w:r>
            <w:proofErr w:type="spellStart"/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pacifica</w:t>
            </w:r>
            <w:proofErr w:type="spellEnd"/>
            <w:r w:rsidRPr="00DA5970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>, A. anseri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AD95" w14:textId="0E0C490A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sz w:val="22"/>
                <w:szCs w:val="22"/>
                <w:lang w:val="en-US"/>
              </w:rPr>
              <w:t>Ros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D12B" w14:textId="53683C59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DA5970">
              <w:rPr>
                <w:rFonts w:ascii="Times" w:hAnsi="Times"/>
                <w:sz w:val="22"/>
                <w:szCs w:val="22"/>
                <w:lang w:val="en-US"/>
              </w:rPr>
              <w:t>Koski and Ashman (201</w:t>
            </w:r>
            <w:r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A5970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</w:tr>
      <w:tr w:rsidR="00B3778D" w:rsidRPr="00884624" w14:paraId="7DBBCA15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9D72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7ED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ris atropurpure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AB3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Ir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A96E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Lavi and Sapir (2015)</w:t>
            </w:r>
          </w:p>
        </w:tc>
      </w:tr>
      <w:tr w:rsidR="00B3778D" w:rsidRPr="00884624" w14:paraId="5DC2621C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1C4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2AD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ris haynei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B2B6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Ir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BE1D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Lavi and Sapir (2015)</w:t>
            </w:r>
          </w:p>
        </w:tc>
      </w:tr>
      <w:tr w:rsidR="00B3778D" w:rsidRPr="00884624" w14:paraId="035038C5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484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559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Anacamptis mori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D66B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rch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8D9A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letvold et al. (2016)</w:t>
            </w:r>
          </w:p>
        </w:tc>
      </w:tr>
      <w:tr w:rsidR="00B3778D" w:rsidRPr="00884624" w14:paraId="559A0682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FBB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B52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 xml:space="preserve">Anacamptis coriophora </w:t>
            </w: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ub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715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rchid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8DA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Joffard et al. (2020)</w:t>
            </w:r>
          </w:p>
        </w:tc>
      </w:tr>
      <w:tr w:rsidR="00B3778D" w:rsidRPr="00884624" w14:paraId="33DDDE9A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97F9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0C4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Clarkia unguicula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69B7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nagr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B81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Peach et al. (2020)</w:t>
            </w:r>
          </w:p>
        </w:tc>
      </w:tr>
      <w:tr w:rsidR="00B3778D" w:rsidRPr="00884624" w14:paraId="19B58787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282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79E3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28E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D313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49084A7F" w14:textId="77777777" w:rsidTr="00884624">
        <w:trPr>
          <w:trHeight w:val="300"/>
        </w:trPr>
        <w:tc>
          <w:tcPr>
            <w:tcW w:w="5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C37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Within-individu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055" w14:textId="77777777" w:rsidR="00B3778D" w:rsidRPr="00884624" w:rsidRDefault="00B3778D" w:rsidP="00B3778D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8B5E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</w:tr>
      <w:tr w:rsidR="00B3778D" w:rsidRPr="00884624" w14:paraId="1E1939CB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090" w14:textId="77777777" w:rsidR="00B3778D" w:rsidRPr="00884624" w:rsidRDefault="00B3778D" w:rsidP="00B3778D">
            <w:pPr>
              <w:rPr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9C4" w14:textId="64FFACC4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393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BCB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77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18D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Weiss (1995)</w:t>
            </w:r>
          </w:p>
        </w:tc>
      </w:tr>
      <w:tr w:rsidR="00B3778D" w:rsidRPr="00884624" w14:paraId="00FCA59F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3BB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659C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Weigela coraeen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1FE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Caprifoliacea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C2AF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uzuki and Ohashi (2014)</w:t>
            </w:r>
          </w:p>
        </w:tc>
      </w:tr>
      <w:tr w:rsidR="00B3778D" w:rsidRPr="00884624" w14:paraId="03B484D2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38E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187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Survey across 219 speci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F7C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14 familie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0E9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Ohashi et al. (2015)</w:t>
            </w:r>
          </w:p>
        </w:tc>
      </w:tr>
      <w:tr w:rsidR="00B3778D" w:rsidRPr="00884624" w14:paraId="2053D568" w14:textId="77777777" w:rsidTr="00884624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2E87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BA66" w14:textId="77777777" w:rsidR="00B3778D" w:rsidRPr="00884624" w:rsidRDefault="00B3778D" w:rsidP="00B3778D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Arnebia szechenyi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AE3B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Boraginaceae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B25F" w14:textId="77777777" w:rsidR="00B3778D" w:rsidRPr="00884624" w:rsidRDefault="00B3778D" w:rsidP="00B3778D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884624">
              <w:rPr>
                <w:rFonts w:ascii="Times Roman" w:hAnsi="Times Roman" w:cs="Calibri"/>
                <w:color w:val="000000"/>
                <w:sz w:val="22"/>
                <w:szCs w:val="22"/>
              </w:rPr>
              <w:t>Zhang et al. (2017)</w:t>
            </w:r>
          </w:p>
        </w:tc>
      </w:tr>
    </w:tbl>
    <w:p w14:paraId="0A6625A6" w14:textId="77777777" w:rsidR="00B57284" w:rsidRDefault="00B5728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A9E632F" w14:textId="3265D97B" w:rsidR="00853DEA" w:rsidRDefault="00853DEA">
      <w:pPr>
        <w:rPr>
          <w:lang w:val="en-US"/>
        </w:rPr>
      </w:pPr>
      <w:r w:rsidRPr="001D77F1">
        <w:rPr>
          <w:b/>
          <w:bCs/>
          <w:lang w:val="en-US"/>
        </w:rPr>
        <w:lastRenderedPageBreak/>
        <w:t>Table S2:</w:t>
      </w:r>
      <w:r>
        <w:rPr>
          <w:lang w:val="en-US"/>
        </w:rPr>
        <w:t xml:space="preserve"> </w:t>
      </w:r>
      <w:r w:rsidR="001D77F1">
        <w:rPr>
          <w:lang w:val="en-US"/>
        </w:rPr>
        <w:t>Literature</w:t>
      </w:r>
      <w:r>
        <w:rPr>
          <w:lang w:val="en-US"/>
        </w:rPr>
        <w:t xml:space="preserve"> </w:t>
      </w:r>
      <w:r w:rsidR="00D52CF0">
        <w:rPr>
          <w:lang w:val="en-US"/>
        </w:rPr>
        <w:t xml:space="preserve">examples </w:t>
      </w:r>
      <w:r w:rsidR="001D77F1">
        <w:rPr>
          <w:lang w:val="en-US"/>
        </w:rPr>
        <w:t>documenting the role of pollinators in driving macro-evolutionary patterns and processes of flower color in angiosperms.</w:t>
      </w:r>
    </w:p>
    <w:p w14:paraId="34F9EE57" w14:textId="73395C70" w:rsidR="001D77F1" w:rsidRDefault="001D77F1">
      <w:pPr>
        <w:rPr>
          <w:lang w:val="en-US"/>
        </w:rPr>
      </w:pPr>
    </w:p>
    <w:tbl>
      <w:tblPr>
        <w:tblW w:w="14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4760"/>
        <w:gridCol w:w="3380"/>
        <w:gridCol w:w="5400"/>
      </w:tblGrid>
      <w:tr w:rsidR="00DE5A85" w14:paraId="680A133F" w14:textId="77777777" w:rsidTr="00DE5A85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2247A" w14:textId="77777777" w:rsidR="00DE5A85" w:rsidRDefault="00DE5A8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424C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Study System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3F9D" w14:textId="77777777" w:rsidR="00DE5A85" w:rsidRDefault="00DE5A8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ollinators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F5A5B" w14:textId="77777777" w:rsidR="00DE5A85" w:rsidRDefault="00DE5A8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DE5A85" w14:paraId="6C68DC5C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14EF2" w14:textId="77777777" w:rsidR="00DE5A85" w:rsidRDefault="00DE5A85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9972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163BD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BFB69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7731D356" w14:textId="77777777" w:rsidTr="00DE5A8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AA0DF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Pollination syndromes involving flower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A50C6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7386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75FDD977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8D97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5C3BB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A9A8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923C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Faegri and van der Pjil (1971)</w:t>
            </w:r>
          </w:p>
        </w:tc>
      </w:tr>
      <w:tr w:rsidR="00DE5A85" w14:paraId="7AA5604E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CA9FC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1F6D8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7B58E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CD072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Fenster et al. (2004)</w:t>
            </w:r>
          </w:p>
        </w:tc>
      </w:tr>
      <w:tr w:rsidR="00DE5A85" w14:paraId="2786E006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C87B3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9F24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BFC00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F5043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277DDBFF" w14:textId="77777777" w:rsidTr="00DE5A8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1D2B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Pollinators shifts asscociate with a shift in flower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4F667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DA9F3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59C4B1FD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7DE9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16EE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lewisii, M. card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86A6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, b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A4E26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Schemske and Bradshaw (1999)</w:t>
            </w:r>
          </w:p>
        </w:tc>
      </w:tr>
      <w:tr w:rsidR="00DE5A85" w14:paraId="736DCE56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D1ADD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C75F6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aurantiacus cl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4ADC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, hawkm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2DABA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Streisfeld and Kohn (2007)</w:t>
            </w:r>
          </w:p>
        </w:tc>
      </w:tr>
      <w:tr w:rsidR="00DE5A85" w14:paraId="68F939FE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19EFE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69E4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Oxalis commun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0DB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oneyb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F2708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De Jager et al. (2011)</w:t>
            </w:r>
          </w:p>
        </w:tc>
      </w:tr>
      <w:tr w:rsidR="00DE5A85" w14:paraId="6FD86BC3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2A82E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ABD8E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Hemerocallis fulva, H. cit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F069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Butterfly, hawkm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1E7DA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irota at al. (2012)</w:t>
            </w:r>
          </w:p>
        </w:tc>
      </w:tr>
      <w:tr w:rsidR="00DE5A85" w14:paraId="2EA7B3E0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0250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49540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17 species pollinator gu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781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Prosoeca lingipen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1DAE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ewman et al. (2014)</w:t>
            </w:r>
          </w:p>
        </w:tc>
      </w:tr>
      <w:tr w:rsidR="00DE5A85" w14:paraId="0107DE21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C57B0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E76F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Daisy commun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767C2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F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486E4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Kemp et al. (2019)</w:t>
            </w:r>
          </w:p>
        </w:tc>
      </w:tr>
      <w:tr w:rsidR="00DE5A85" w14:paraId="01764C93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50DC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7DC97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7BF1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D77B6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4AC4D8FB" w14:textId="77777777" w:rsidTr="00DE5A8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5382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Local adaptation to pollinators involving flower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46D3B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4EF4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1C15F149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F610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0BEB2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lewisii, M. card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0884F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, b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A09C8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Schemske and Bradshaw (1999)</w:t>
            </w:r>
          </w:p>
        </w:tc>
      </w:tr>
      <w:tr w:rsidR="00DE5A85" w14:paraId="12A9AF4C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636C5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FCE5B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aurantiacus cl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C21AB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, hawkm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48831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Streisfeld and Kohn (2007)</w:t>
            </w:r>
          </w:p>
        </w:tc>
      </w:tr>
      <w:tr w:rsidR="00DE5A85" w14:paraId="7E1D29CA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B4E1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5CD0C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Disa ferruginea ec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E66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Butterf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EDB3A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ewman et al. (2012)</w:t>
            </w:r>
          </w:p>
        </w:tc>
      </w:tr>
      <w:tr w:rsidR="00DE5A85" w14:paraId="414E9D86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35F9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87A96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79E5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493E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ewman et al. (2014)</w:t>
            </w:r>
          </w:p>
        </w:tc>
      </w:tr>
      <w:tr w:rsidR="00DE5A85" w14:paraId="10EE2AEE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FAE3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ED52B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B273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F232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4967CF2B" w14:textId="77777777" w:rsidTr="00DE5A85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199DF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Dissasortative mating and reproductive isolation based on flower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8B656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E5A85" w14:paraId="5D27A552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37ADD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D4CC0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pomopsis aggregata, I. tenuit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61AC5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, hawkm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DDA2D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Campbell et al. (1997)</w:t>
            </w:r>
          </w:p>
        </w:tc>
      </w:tr>
      <w:tr w:rsidR="00DE5A85" w14:paraId="4BC4CD79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E24BD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3A5B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pomopsis aggregata, I. tenuit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F8AC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, hawkm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BC65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Aldridge and Cambell (2007)</w:t>
            </w:r>
          </w:p>
        </w:tc>
      </w:tr>
      <w:tr w:rsidR="00DE5A85" w14:paraId="5CB1B980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B7AF0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83D2D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Antirrhinum majus sub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FC814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B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9436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Tastard et al. (2008)</w:t>
            </w:r>
          </w:p>
        </w:tc>
      </w:tr>
      <w:tr w:rsidR="00DE5A85" w14:paraId="7F3AFB44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65432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8BCD5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Phlox drummondii, P. cuspi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119D6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8F425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opkins and Rausher (2012)</w:t>
            </w:r>
          </w:p>
        </w:tc>
      </w:tr>
      <w:tr w:rsidR="00DE5A85" w14:paraId="395DDD5C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65904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1A4EE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aurantiacus cl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F3F7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ummingbi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F25E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Handelman and Kohn 2012()</w:t>
            </w:r>
          </w:p>
        </w:tc>
      </w:tr>
      <w:tr w:rsidR="00DE5A85" w14:paraId="06445305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EAC3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81A9A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13EAA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ECDA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68A1EE9A" w14:textId="77777777" w:rsidTr="00DE5A8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A8E8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Flower mimikry involving flower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987B3" w14:textId="77777777" w:rsidR="00DE5A85" w:rsidRDefault="00DE5A85">
            <w:pPr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B970" w14:textId="77777777" w:rsidR="00DE5A85" w:rsidRDefault="00DE5A85">
            <w:pPr>
              <w:rPr>
                <w:sz w:val="20"/>
                <w:szCs w:val="20"/>
              </w:rPr>
            </w:pPr>
          </w:p>
        </w:tc>
      </w:tr>
      <w:tr w:rsidR="00DE5A85" w14:paraId="7542202A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7FE2" w14:textId="77777777" w:rsidR="00DE5A85" w:rsidRDefault="00DE5A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5D732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Gorteria diff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67B0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Bombylid 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FB291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Johnson and Midgley (1997)</w:t>
            </w:r>
          </w:p>
        </w:tc>
      </w:tr>
      <w:tr w:rsidR="00DE5A85" w14:paraId="65164134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F402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9E83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Disa ferrug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EBA64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Butterf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16E03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Newman et al. (2012)</w:t>
            </w:r>
          </w:p>
        </w:tc>
      </w:tr>
      <w:tr w:rsidR="00DE5A85" w14:paraId="36B2B07E" w14:textId="77777777" w:rsidTr="00DE5A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591C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4C41" w14:textId="77777777" w:rsidR="00DE5A85" w:rsidRDefault="00DE5A85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Disa commun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54596" w14:textId="77777777" w:rsidR="00DE5A85" w:rsidRDefault="00DE5A85" w:rsidP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Prosoeca ganglbaue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5B84" w14:textId="77777777" w:rsidR="00DE5A85" w:rsidRDefault="00DE5A85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Whithead et al. (2018)</w:t>
            </w:r>
          </w:p>
        </w:tc>
      </w:tr>
    </w:tbl>
    <w:p w14:paraId="683C0883" w14:textId="0029ADF1" w:rsidR="00EF1B05" w:rsidRDefault="00DE5A8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 w:rsidR="00EF1B05">
        <w:rPr>
          <w:b/>
          <w:bCs/>
          <w:lang w:val="en-US"/>
        </w:rPr>
        <w:br w:type="page"/>
      </w:r>
    </w:p>
    <w:p w14:paraId="0F52D027" w14:textId="1E21B9DE" w:rsidR="009F4C2C" w:rsidRPr="00652DFB" w:rsidRDefault="00EF1B05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3: </w:t>
      </w:r>
      <w:r w:rsidR="009F4C2C" w:rsidRPr="00652DFB">
        <w:rPr>
          <w:lang w:val="en-US"/>
        </w:rPr>
        <w:t>Summary of method</w:t>
      </w:r>
      <w:r w:rsidR="00652DFB" w:rsidRPr="00652DFB">
        <w:rPr>
          <w:lang w:val="en-US"/>
        </w:rPr>
        <w:t xml:space="preserve">ological approaches </w:t>
      </w:r>
      <w:r w:rsidR="00D52CF0">
        <w:rPr>
          <w:lang w:val="en-US"/>
        </w:rPr>
        <w:t xml:space="preserve">taken in published studies </w:t>
      </w:r>
      <w:r w:rsidR="00652DFB" w:rsidRPr="00652DFB">
        <w:rPr>
          <w:lang w:val="en-US"/>
        </w:rPr>
        <w:t xml:space="preserve">to quantify flower color variation, </w:t>
      </w:r>
      <w:r w:rsidR="00D52CF0">
        <w:rPr>
          <w:lang w:val="en-US"/>
        </w:rPr>
        <w:t xml:space="preserve">pollinator </w:t>
      </w:r>
      <w:r w:rsidR="00652DFB" w:rsidRPr="00652DFB">
        <w:rPr>
          <w:lang w:val="en-US"/>
        </w:rPr>
        <w:t xml:space="preserve">color perception and the selective agent. </w:t>
      </w:r>
      <w:r w:rsidR="00652DFB">
        <w:rPr>
          <w:lang w:val="en-US"/>
        </w:rPr>
        <w:t>HM = Hexagon model for bee vision (</w:t>
      </w:r>
      <w:proofErr w:type="spellStart"/>
      <w:r w:rsidR="00652DFB">
        <w:rPr>
          <w:lang w:val="en-US"/>
        </w:rPr>
        <w:t>Chittka</w:t>
      </w:r>
      <w:proofErr w:type="spellEnd"/>
      <w:r w:rsidR="00652DFB">
        <w:rPr>
          <w:lang w:val="en-US"/>
        </w:rPr>
        <w:t>, 1992); HPT = Hand-pollination treatment (</w:t>
      </w:r>
      <w:proofErr w:type="spellStart"/>
      <w:r w:rsidR="00652DFB">
        <w:rPr>
          <w:lang w:val="en-US"/>
        </w:rPr>
        <w:t>Sandring</w:t>
      </w:r>
      <w:proofErr w:type="spellEnd"/>
      <w:r w:rsidR="00652DFB">
        <w:rPr>
          <w:lang w:val="en-US"/>
        </w:rPr>
        <w:t xml:space="preserve"> and </w:t>
      </w:r>
      <w:proofErr w:type="spellStart"/>
      <w:r w:rsidR="00652DFB">
        <w:rPr>
          <w:lang w:val="en-US"/>
        </w:rPr>
        <w:t>Ågren</w:t>
      </w:r>
      <w:proofErr w:type="spellEnd"/>
      <w:r w:rsidR="00652DFB">
        <w:rPr>
          <w:lang w:val="en-US"/>
        </w:rPr>
        <w:t>, 2009); SEM = Structural equation modelling (</w:t>
      </w:r>
      <w:r w:rsidR="00113FA8">
        <w:rPr>
          <w:lang w:val="en-US"/>
        </w:rPr>
        <w:t>Grace, 2006</w:t>
      </w:r>
      <w:r w:rsidR="00652DFB">
        <w:rPr>
          <w:lang w:val="en-US"/>
        </w:rPr>
        <w:t xml:space="preserve">); </w:t>
      </w:r>
      <w:r w:rsidR="00113FA8">
        <w:rPr>
          <w:lang w:val="en-US"/>
        </w:rPr>
        <w:t xml:space="preserve">DSD = Distribution selection gradient modelling (Henshaw and </w:t>
      </w:r>
      <w:proofErr w:type="spellStart"/>
      <w:r w:rsidR="00113FA8">
        <w:rPr>
          <w:lang w:val="en-US"/>
        </w:rPr>
        <w:t>Zemel</w:t>
      </w:r>
      <w:proofErr w:type="spellEnd"/>
      <w:r w:rsidR="00113FA8">
        <w:rPr>
          <w:lang w:val="en-US"/>
        </w:rPr>
        <w:t>, 2017); AM = Aster modelling (Geyer et al., 2007; Shaw et al., 2008); *</w:t>
      </w:r>
      <w:r w:rsidR="00113FA8" w:rsidRPr="00113FA8">
        <w:t xml:space="preserve"> </w:t>
      </w:r>
      <w:r w:rsidR="00113FA8" w:rsidRPr="00113FA8">
        <w:rPr>
          <w:lang w:val="en-US"/>
        </w:rPr>
        <w:t>Note that Campbell et al., 1997</w:t>
      </w:r>
      <w:r w:rsidR="00D52CF0">
        <w:rPr>
          <w:lang w:val="en-US"/>
        </w:rPr>
        <w:t xml:space="preserve">, </w:t>
      </w:r>
      <w:proofErr w:type="spellStart"/>
      <w:r w:rsidR="00D52CF0">
        <w:rPr>
          <w:lang w:val="en-US"/>
        </w:rPr>
        <w:t>Medel</w:t>
      </w:r>
      <w:proofErr w:type="spellEnd"/>
      <w:r w:rsidR="00D52CF0">
        <w:rPr>
          <w:lang w:val="en-US"/>
        </w:rPr>
        <w:t xml:space="preserve"> et al. (2003)</w:t>
      </w:r>
      <w:r w:rsidR="00113FA8" w:rsidRPr="00113FA8">
        <w:rPr>
          <w:lang w:val="en-US"/>
        </w:rPr>
        <w:t xml:space="preserve"> and Campbell et al., 2012 estimate selection with flower visitation as fitness response variable</w:t>
      </w:r>
      <w:r w:rsidR="00113FA8">
        <w:rPr>
          <w:lang w:val="en-US"/>
        </w:rPr>
        <w:t>.</w:t>
      </w:r>
    </w:p>
    <w:p w14:paraId="263EAD72" w14:textId="649AF28C" w:rsidR="009F4C2C" w:rsidRPr="00652DFB" w:rsidRDefault="009F4C2C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79"/>
        <w:gridCol w:w="2473"/>
        <w:gridCol w:w="1600"/>
        <w:gridCol w:w="2152"/>
        <w:gridCol w:w="3836"/>
      </w:tblGrid>
      <w:tr w:rsidR="001F1DFF" w:rsidRPr="001F1DFF" w14:paraId="52B15483" w14:textId="77777777" w:rsidTr="004466BA">
        <w:trPr>
          <w:trHeight w:val="20"/>
        </w:trPr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C9D" w14:textId="6B6DFFC5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22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6A8" w14:textId="77777777" w:rsidR="001F1DFF" w:rsidRPr="001F1DFF" w:rsidRDefault="001F1DFF" w:rsidP="001F1DFF">
            <w:pPr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1F1DFF">
              <w:rPr>
                <w:rFonts w:ascii="Times Roman" w:hAnsi="Times Roman" w:cs="Calibri"/>
                <w:b/>
                <w:bCs/>
                <w:color w:val="000000"/>
              </w:rPr>
              <w:t>Method approach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100" w14:textId="2574570E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</w:p>
        </w:tc>
      </w:tr>
      <w:tr w:rsidR="001F1DFF" w:rsidRPr="001F1DFF" w14:paraId="74C8A09B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F490" w14:textId="77777777" w:rsidR="001F1DFF" w:rsidRPr="001F1DFF" w:rsidRDefault="001F1DFF" w:rsidP="001F1DFF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1F1DFF">
              <w:rPr>
                <w:rFonts w:ascii="Times Roman" w:hAnsi="Times Roman" w:cs="Calibri"/>
                <w:b/>
                <w:bCs/>
                <w:color w:val="000000"/>
              </w:rPr>
              <w:t>Specie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2362" w14:textId="77777777" w:rsidR="001F1DFF" w:rsidRPr="001F1DFF" w:rsidRDefault="001F1DFF" w:rsidP="001F1DFF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1F1DFF">
              <w:rPr>
                <w:rFonts w:ascii="Times Roman" w:hAnsi="Times Roman" w:cs="Calibri"/>
                <w:b/>
                <w:bCs/>
                <w:color w:val="000000"/>
              </w:rPr>
              <w:t>Color quantificatio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562B" w14:textId="77777777" w:rsidR="001F1DFF" w:rsidRPr="001F1DFF" w:rsidRDefault="001F1DFF" w:rsidP="001F1DFF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1F1DFF">
              <w:rPr>
                <w:rFonts w:ascii="Times Roman" w:hAnsi="Times Roman" w:cs="Calibri"/>
                <w:b/>
                <w:bCs/>
                <w:color w:val="000000"/>
              </w:rPr>
              <w:t>Vision model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9B38" w14:textId="77777777" w:rsidR="001F1DFF" w:rsidRPr="001F1DFF" w:rsidRDefault="001F1DFF" w:rsidP="001F1DFF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1F1DFF">
              <w:rPr>
                <w:rFonts w:ascii="Times Roman" w:hAnsi="Times Roman" w:cs="Calibri"/>
                <w:b/>
                <w:bCs/>
                <w:color w:val="000000"/>
              </w:rPr>
              <w:t>Agent of selection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86E3" w14:textId="77777777" w:rsidR="001F1DFF" w:rsidRPr="001F1DFF" w:rsidRDefault="001F1DFF" w:rsidP="001F1DFF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1F1DFF">
              <w:rPr>
                <w:rFonts w:ascii="Times Roman" w:hAnsi="Times Roman" w:cs="Calibri"/>
                <w:b/>
                <w:bCs/>
                <w:color w:val="000000"/>
              </w:rPr>
              <w:t>Reference</w:t>
            </w:r>
          </w:p>
        </w:tc>
      </w:tr>
      <w:tr w:rsidR="001F1DFF" w:rsidRPr="001F1DFF" w14:paraId="4FB03232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12DF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Ipomopsis tenuituba, I. aggregat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D4D9" w14:textId="61B9F2EC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 xml:space="preserve">Petal </w:t>
            </w:r>
            <w:r w:rsidR="00D52CF0">
              <w:rPr>
                <w:rFonts w:ascii="Times Roman" w:hAnsi="Times Roman" w:cs="Calibri"/>
                <w:color w:val="000000"/>
                <w:lang w:val="en-US"/>
              </w:rPr>
              <w:t xml:space="preserve">pigment </w:t>
            </w:r>
            <w:r w:rsidRPr="001F1DFF">
              <w:rPr>
                <w:rFonts w:ascii="Times Roman" w:hAnsi="Times Roman" w:cs="Calibri"/>
                <w:color w:val="000000"/>
              </w:rPr>
              <w:t>extract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886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F4A" w14:textId="30F30E00" w:rsidR="001F1DFF" w:rsidRPr="001F1DFF" w:rsidRDefault="00D52CF0" w:rsidP="001F1DF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yes</w:t>
            </w:r>
            <w:r w:rsidR="001F1DFF" w:rsidRPr="001F1DFF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A614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Campbell et al. (1997)</w:t>
            </w:r>
          </w:p>
        </w:tc>
      </w:tr>
      <w:tr w:rsidR="001F1DFF" w:rsidRPr="001F1DFF" w14:paraId="3F4D91D3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B03E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Mimulus luteu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E7C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Digital photograph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B38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AD1" w14:textId="780033FF" w:rsidR="001F1DFF" w:rsidRPr="00D52CF0" w:rsidRDefault="00D52CF0" w:rsidP="001F1DFF">
            <w:pPr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Yes*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E4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Medel et al. (2003)</w:t>
            </w:r>
          </w:p>
        </w:tc>
      </w:tr>
      <w:tr w:rsidR="001F1DFF" w:rsidRPr="001F1DFF" w14:paraId="3364DB2E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DF3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Claytonia virgin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961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lect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743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195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C77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Frey (2004)</w:t>
            </w:r>
          </w:p>
        </w:tc>
      </w:tr>
      <w:tr w:rsidR="001F1DFF" w:rsidRPr="001F1DFF" w14:paraId="29BD23CA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E5A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Lobelia siphilit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948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lect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E6AE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6B8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P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E2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Caruso et al. (2010)</w:t>
            </w:r>
          </w:p>
        </w:tc>
      </w:tr>
      <w:tr w:rsidR="001F1DFF" w:rsidRPr="001F1DFF" w14:paraId="1574F2EE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38D8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Penstemon digital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470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Colour scale 4 level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87C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E93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P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39B6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Parachnowitch and Kessler (2010)</w:t>
            </w:r>
          </w:p>
        </w:tc>
      </w:tr>
      <w:tr w:rsidR="001F1DFF" w:rsidRPr="001F1DFF" w14:paraId="65AFC3ED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71BF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Wahlenbergia albomarginat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9A3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lect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677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4C8" w14:textId="42806FB0" w:rsidR="001F1DFF" w:rsidRPr="001F1DFF" w:rsidRDefault="00D52CF0" w:rsidP="001F1DFF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yes</w:t>
            </w:r>
            <w:r w:rsidR="001F1DFF" w:rsidRPr="001F1DFF">
              <w:rPr>
                <w:rFonts w:ascii="Times Roman" w:hAnsi="Times Roman" w:cs="Calibri"/>
                <w:color w:val="000000"/>
              </w:rPr>
              <w:t>*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8BE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Campbell et al. (2012)</w:t>
            </w:r>
          </w:p>
        </w:tc>
      </w:tr>
      <w:tr w:rsidR="001F1DFF" w:rsidRPr="001F1DFF" w14:paraId="1FC88E90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501A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Penstemon digitali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C8D7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Colour scale 4 level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051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9F98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5E96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Parachnowitch et al. (2012)</w:t>
            </w:r>
          </w:p>
        </w:tc>
      </w:tr>
      <w:tr w:rsidR="001F1DFF" w:rsidRPr="001F1DFF" w14:paraId="55CF4BDC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9FC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Lobelia siphilitic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C33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lect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0B1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348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A18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Wassink and Caruso (2013)</w:t>
            </w:r>
          </w:p>
        </w:tc>
      </w:tr>
      <w:tr w:rsidR="001F1DFF" w:rsidRPr="001F1DFF" w14:paraId="1E346D23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528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Iris atropurpurea, I. haynei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05A0" w14:textId="445F8962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 xml:space="preserve">Petal </w:t>
            </w:r>
            <w:r w:rsidR="00D52CF0">
              <w:rPr>
                <w:rFonts w:ascii="Times Roman" w:hAnsi="Times Roman" w:cs="Calibri"/>
                <w:color w:val="000000"/>
                <w:lang w:val="en-US"/>
              </w:rPr>
              <w:t xml:space="preserve">pigment </w:t>
            </w:r>
            <w:r w:rsidRPr="001F1DFF">
              <w:rPr>
                <w:rFonts w:ascii="Times Roman" w:hAnsi="Times Roman" w:cs="Calibri"/>
                <w:color w:val="000000"/>
              </w:rPr>
              <w:t>extrac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0E0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DB1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P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19C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Lavi and Sapir (2015)</w:t>
            </w:r>
          </w:p>
        </w:tc>
      </w:tr>
      <w:tr w:rsidR="001F1DFF" w:rsidRPr="001F1DFF" w14:paraId="539A5150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339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Gentiana lute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8CFA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lect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04B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668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EM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2AF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Veiga et al. (2015)</w:t>
            </w:r>
          </w:p>
        </w:tc>
      </w:tr>
      <w:tr w:rsidR="001F1DFF" w:rsidRPr="001F1DFF" w14:paraId="339607C5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EF1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Centaurea cyanu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5E6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lect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B2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817" w14:textId="25C7132A" w:rsidR="001F1DFF" w:rsidRPr="00D52CF0" w:rsidRDefault="00D52CF0" w:rsidP="001F1DFF">
            <w:pPr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391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Renoult et al. (2015)</w:t>
            </w:r>
          </w:p>
        </w:tc>
      </w:tr>
      <w:tr w:rsidR="001F1DFF" w:rsidRPr="001F1DFF" w14:paraId="0F02156C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515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Anacamptis morio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08D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Digital photograph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45B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DAB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P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7A4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letvold et al. (2016)</w:t>
            </w:r>
          </w:p>
        </w:tc>
      </w:tr>
      <w:tr w:rsidR="001F1DFF" w:rsidRPr="001F1DFF" w14:paraId="74510ED2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EE00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Gymnadenia conopse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396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Colour scale 6 level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64F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637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6CF0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Gross et al. (2016)</w:t>
            </w:r>
          </w:p>
        </w:tc>
      </w:tr>
      <w:tr w:rsidR="001F1DFF" w:rsidRPr="001F1DFF" w14:paraId="6FE40A3D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23F3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Caltha scapos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E94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Digital photograph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E5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6B74" w14:textId="79CCC6F8" w:rsidR="001F1DFF" w:rsidRPr="00D52CF0" w:rsidRDefault="00D52CF0" w:rsidP="001F1DFF">
            <w:pPr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HP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301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Zhang et al. (2017)</w:t>
            </w:r>
          </w:p>
        </w:tc>
      </w:tr>
      <w:tr w:rsidR="001F1DFF" w:rsidRPr="001F1DFF" w14:paraId="6DCDE15E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7E1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Iris lutescens, I. pumill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142" w14:textId="6FEBB2A3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 xml:space="preserve">Petal </w:t>
            </w:r>
            <w:r w:rsidR="00D52CF0">
              <w:rPr>
                <w:rFonts w:ascii="Times Roman" w:hAnsi="Times Roman" w:cs="Calibri"/>
                <w:color w:val="000000"/>
                <w:lang w:val="en-US"/>
              </w:rPr>
              <w:t xml:space="preserve">pigment </w:t>
            </w:r>
            <w:r w:rsidRPr="001F1DFF">
              <w:rPr>
                <w:rFonts w:ascii="Times Roman" w:hAnsi="Times Roman" w:cs="Calibri"/>
                <w:color w:val="000000"/>
              </w:rPr>
              <w:t>extract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7BE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AE6" w14:textId="4D79DD42" w:rsidR="001F1DFF" w:rsidRPr="00D52CF0" w:rsidRDefault="00D52CF0" w:rsidP="001F1DFF">
            <w:pPr>
              <w:rPr>
                <w:rFonts w:ascii="Times Roman" w:hAnsi="Times Roman" w:cs="Calibri"/>
                <w:color w:val="000000"/>
                <w:lang w:val="en-US"/>
              </w:rPr>
            </w:pPr>
            <w:r>
              <w:rPr>
                <w:rFonts w:ascii="Times Roman" w:hAnsi="Times Roman" w:cs="Calibri"/>
                <w:color w:val="000000"/>
                <w:lang w:val="en-US"/>
              </w:rPr>
              <w:t>HPT, AM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6275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 xml:space="preserve">Souto-Vilarosa et al. (2018) </w:t>
            </w:r>
          </w:p>
        </w:tc>
      </w:tr>
      <w:tr w:rsidR="001F1DFF" w:rsidRPr="001F1DFF" w14:paraId="08B946F2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21F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 xml:space="preserve">Anacamptis coriophora </w:t>
            </w:r>
            <w:r w:rsidRPr="001F1DFF">
              <w:rPr>
                <w:rFonts w:ascii="Times Roman" w:hAnsi="Times Roman" w:cs="Calibri"/>
                <w:color w:val="000000"/>
              </w:rPr>
              <w:t>spp.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102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Digital photograph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A15" w14:textId="3B917EEE" w:rsidR="001F1DFF" w:rsidRPr="00A10C14" w:rsidRDefault="001F1DFF" w:rsidP="001F1DFF">
            <w:pPr>
              <w:rPr>
                <w:rFonts w:ascii="Times Roman" w:hAnsi="Times Roman" w:cs="Calibri"/>
                <w:color w:val="000000"/>
                <w:lang w:val="en-US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M</w:t>
            </w:r>
            <w:r w:rsidR="00A10C14">
              <w:rPr>
                <w:rFonts w:ascii="Times Roman" w:hAnsi="Times Roman" w:cs="Calibri"/>
                <w:color w:val="000000"/>
                <w:lang w:val="en-US"/>
              </w:rPr>
              <w:t xml:space="preserve"> and no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81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34A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Joffard et al. (2020)</w:t>
            </w:r>
          </w:p>
        </w:tc>
      </w:tr>
      <w:tr w:rsidR="001F1DFF" w:rsidRPr="001F1DFF" w14:paraId="4D37C7C3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9A4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Silene littore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962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Digital photograph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A885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no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9CB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EM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26B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Rodriguez-Castañeda et al. (2020)</w:t>
            </w:r>
          </w:p>
        </w:tc>
      </w:tr>
      <w:tr w:rsidR="001F1DFF" w:rsidRPr="001F1DFF" w14:paraId="5A6A2B38" w14:textId="77777777" w:rsidTr="004466BA">
        <w:trPr>
          <w:trHeight w:val="20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96F2" w14:textId="77777777" w:rsidR="001F1DFF" w:rsidRPr="001F1DFF" w:rsidRDefault="001F1DFF" w:rsidP="001F1DFF">
            <w:pPr>
              <w:rPr>
                <w:rFonts w:ascii="Times Roman" w:hAnsi="Times Roman" w:cs="Calibri"/>
                <w:i/>
                <w:iCs/>
                <w:color w:val="000000"/>
              </w:rPr>
            </w:pPr>
            <w:r w:rsidRPr="001F1DFF">
              <w:rPr>
                <w:rFonts w:ascii="Times Roman" w:hAnsi="Times Roman" w:cs="Calibri"/>
                <w:i/>
                <w:iCs/>
                <w:color w:val="000000"/>
              </w:rPr>
              <w:t>Medicago sativ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AA5D" w14:textId="572A1D4B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Spectral ref</w:t>
            </w:r>
            <w:r w:rsidR="00D52CF0">
              <w:rPr>
                <w:rFonts w:ascii="Times Roman" w:hAnsi="Times Roman" w:cs="Calibri"/>
                <w:color w:val="000000"/>
                <w:lang w:val="en-US"/>
              </w:rPr>
              <w:t>l</w:t>
            </w:r>
            <w:r w:rsidRPr="001F1DFF">
              <w:rPr>
                <w:rFonts w:ascii="Times Roman" w:hAnsi="Times Roman" w:cs="Calibri"/>
                <w:color w:val="000000"/>
              </w:rPr>
              <w:t>ectanc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9392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HM and none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FD17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DSD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25E9" w14:textId="77777777" w:rsidR="001F1DFF" w:rsidRPr="001F1DFF" w:rsidRDefault="001F1DFF" w:rsidP="001F1DFF">
            <w:pPr>
              <w:rPr>
                <w:rFonts w:ascii="Times Roman" w:hAnsi="Times Roman" w:cs="Calibri"/>
                <w:color w:val="000000"/>
              </w:rPr>
            </w:pPr>
            <w:r w:rsidRPr="001F1DFF">
              <w:rPr>
                <w:rFonts w:ascii="Times Roman" w:hAnsi="Times Roman" w:cs="Calibri"/>
                <w:color w:val="000000"/>
              </w:rPr>
              <w:t>Brunet et al. (2021)</w:t>
            </w:r>
          </w:p>
        </w:tc>
      </w:tr>
    </w:tbl>
    <w:p w14:paraId="5A49FB04" w14:textId="77777777" w:rsidR="00105E45" w:rsidRDefault="00105E45">
      <w:pPr>
        <w:rPr>
          <w:b/>
          <w:bCs/>
          <w:lang w:val="en-US"/>
        </w:rPr>
      </w:pPr>
    </w:p>
    <w:p w14:paraId="36ED57D9" w14:textId="77777777" w:rsidR="00105E45" w:rsidRDefault="00105E4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A2A6402" w14:textId="6E72B6FA" w:rsidR="00EF1B05" w:rsidRDefault="009F4C2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4: </w:t>
      </w:r>
      <w:r w:rsidR="006F786F">
        <w:rPr>
          <w:rFonts w:ascii="Times" w:hAnsi="Times"/>
          <w:sz w:val="22"/>
          <w:szCs w:val="22"/>
          <w:lang w:val="en-US"/>
        </w:rPr>
        <w:t>Examples</w:t>
      </w:r>
      <w:r w:rsidR="00EF1B05">
        <w:rPr>
          <w:rFonts w:ascii="Times" w:hAnsi="Times"/>
          <w:sz w:val="22"/>
          <w:szCs w:val="22"/>
          <w:lang w:val="en-US"/>
        </w:rPr>
        <w:t xml:space="preserve"> of s</w:t>
      </w:r>
      <w:r w:rsidR="00EF1B05" w:rsidRPr="00B3565D">
        <w:rPr>
          <w:rFonts w:ascii="Times" w:hAnsi="Times"/>
          <w:sz w:val="22"/>
          <w:szCs w:val="22"/>
          <w:lang w:val="en-US"/>
        </w:rPr>
        <w:t xml:space="preserve">pectral sensitivities </w:t>
      </w:r>
      <w:r w:rsidR="006F786F">
        <w:rPr>
          <w:rFonts w:ascii="Times" w:hAnsi="Times"/>
          <w:sz w:val="22"/>
          <w:szCs w:val="22"/>
          <w:lang w:val="en-US"/>
        </w:rPr>
        <w:t xml:space="preserve">representing </w:t>
      </w:r>
      <w:r w:rsidR="004E05B9">
        <w:rPr>
          <w:rFonts w:ascii="Times" w:hAnsi="Times"/>
          <w:sz w:val="22"/>
          <w:szCs w:val="22"/>
          <w:lang w:val="en-US"/>
        </w:rPr>
        <w:t xml:space="preserve">the diversity </w:t>
      </w:r>
      <w:r w:rsidR="00EF1B05" w:rsidRPr="00B3565D">
        <w:rPr>
          <w:rFonts w:ascii="Times" w:hAnsi="Times"/>
          <w:sz w:val="22"/>
          <w:szCs w:val="22"/>
          <w:lang w:val="en-US"/>
        </w:rPr>
        <w:t xml:space="preserve">of </w:t>
      </w:r>
      <w:r w:rsidR="00EF1B05">
        <w:rPr>
          <w:rFonts w:ascii="Times" w:hAnsi="Times"/>
          <w:sz w:val="22"/>
          <w:szCs w:val="22"/>
          <w:lang w:val="en-US"/>
        </w:rPr>
        <w:t>flower visiting animals.</w:t>
      </w:r>
    </w:p>
    <w:p w14:paraId="1B9326A1" w14:textId="77777777" w:rsidR="00EF1B05" w:rsidRPr="00B3565D" w:rsidRDefault="00EF1B05" w:rsidP="00EF1B05">
      <w:pPr>
        <w:rPr>
          <w:rFonts w:ascii="Times" w:hAnsi="Times"/>
          <w:sz w:val="22"/>
          <w:szCs w:val="22"/>
          <w:lang w:val="en-US"/>
        </w:rPr>
      </w:pPr>
    </w:p>
    <w:tbl>
      <w:tblPr>
        <w:tblW w:w="14329" w:type="dxa"/>
        <w:tblLook w:val="04A0" w:firstRow="1" w:lastRow="0" w:firstColumn="1" w:lastColumn="0" w:noHBand="0" w:noVBand="1"/>
      </w:tblPr>
      <w:tblGrid>
        <w:gridCol w:w="2694"/>
        <w:gridCol w:w="2976"/>
        <w:gridCol w:w="1572"/>
        <w:gridCol w:w="4252"/>
        <w:gridCol w:w="2835"/>
      </w:tblGrid>
      <w:tr w:rsidR="00EF1B05" w:rsidRPr="00B3565D" w14:paraId="125C2889" w14:textId="77777777" w:rsidTr="009F4C2C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BB10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4715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A441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isual syste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3139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ERG spectral sensitiv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28DB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EF1B05" w:rsidRPr="00B3565D" w14:paraId="25D4225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BD47A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3BD1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7F32" w14:textId="77777777" w:rsidR="00EF1B05" w:rsidRPr="00B3565D" w:rsidRDefault="00EF1B05" w:rsidP="009F4C2C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5278" w14:textId="77777777" w:rsidR="00EF1B05" w:rsidRPr="00B3565D" w:rsidRDefault="00EF1B05" w:rsidP="009F4C2C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8D00" w14:textId="77777777" w:rsidR="00EF1B05" w:rsidRPr="00B3565D" w:rsidRDefault="00EF1B05" w:rsidP="009F4C2C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EF1B05" w:rsidRPr="00B3565D" w14:paraId="6E946DAE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908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Coleopte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0D2B" w14:textId="77777777" w:rsidR="00EF1B05" w:rsidRPr="00B3565D" w:rsidRDefault="00EF1B05" w:rsidP="009F4C2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0EBB" w14:textId="77777777" w:rsidR="00EF1B05" w:rsidRPr="00B3565D" w:rsidRDefault="00EF1B05" w:rsidP="009F4C2C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C2D2" w14:textId="77777777" w:rsidR="00EF1B05" w:rsidRPr="00B3565D" w:rsidRDefault="00EF1B05" w:rsidP="009F4C2C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D68A" w14:textId="77777777" w:rsidR="00EF1B05" w:rsidRPr="00B3565D" w:rsidRDefault="00EF1B05" w:rsidP="009F4C2C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EF1B05" w:rsidRPr="00B3565D" w14:paraId="29DB4E4B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BC7" w14:textId="77777777" w:rsidR="00EF1B05" w:rsidRPr="00B3565D" w:rsidRDefault="00EF1B05" w:rsidP="009F4C2C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Cetonia aur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A0B" w14:textId="77777777" w:rsidR="00EF1B05" w:rsidRPr="00B3565D" w:rsidRDefault="00EF1B05" w:rsidP="009F4C2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Scarabaeidae, Scarabaeo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F6F" w14:textId="77777777" w:rsidR="00EF1B05" w:rsidRPr="00B3565D" w:rsidRDefault="00EF1B05" w:rsidP="009F4C2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d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48E" w14:textId="77777777" w:rsidR="00EF1B05" w:rsidRPr="00B3565D" w:rsidRDefault="00EF1B05" w:rsidP="009F4C2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50 (UV), 53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F66" w14:textId="77777777" w:rsidR="00EF1B05" w:rsidRPr="00B3565D" w:rsidRDefault="00EF1B05" w:rsidP="009F4C2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Frantsevich (1977)</w:t>
            </w:r>
          </w:p>
        </w:tc>
      </w:tr>
      <w:tr w:rsidR="006F786F" w:rsidRPr="00B3565D" w14:paraId="45139D49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B6F6" w14:textId="64D596AD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ygopleurus israelit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E132" w14:textId="71026414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Glaphyridae, Scarabaeoide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0F50" w14:textId="03C64F6D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val="en-US"/>
              </w:rPr>
              <w:t>tr</w:t>
            </w: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22DC" w14:textId="69E1BB52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517 (green), 631 (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57F9" w14:textId="13DC37DF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Martinez-Harms et al. (2012)</w:t>
            </w:r>
          </w:p>
        </w:tc>
      </w:tr>
      <w:tr w:rsidR="006F786F" w:rsidRPr="00B3565D" w14:paraId="6CC104D8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5C99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531D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7134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A080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025B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F786F" w:rsidRPr="00B3565D" w14:paraId="77E68C44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BD9E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ipte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6A6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7662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83C4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BAD6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F786F" w:rsidRPr="00B3565D" w14:paraId="7A0F0B7A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6060" w14:textId="77D6A8EE" w:rsidR="006F786F" w:rsidRPr="0003517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US"/>
              </w:rPr>
              <w:t>Eristalis</w:t>
            </w:r>
            <w:proofErr w:type="spellEnd"/>
            <w:r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US"/>
              </w:rPr>
              <w:t>tenax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7F7" w14:textId="56209CF0" w:rsidR="006F786F" w:rsidRPr="006F786F" w:rsidRDefault="006F786F" w:rsidP="006F786F">
            <w:pPr>
              <w:rPr>
                <w:rFonts w:ascii="Times" w:hAnsi="Times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" w:hAnsi="Times"/>
                <w:color w:val="000000"/>
                <w:sz w:val="22"/>
                <w:szCs w:val="22"/>
                <w:lang w:val="en-US"/>
              </w:rPr>
              <w:t>Syrphida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532" w14:textId="596AA778" w:rsidR="006F786F" w:rsidRPr="0003517D" w:rsidRDefault="006F786F" w:rsidP="006F786F">
            <w:pPr>
              <w:rPr>
                <w:rFonts w:ascii="Times" w:hAnsi="Times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val="en-US"/>
              </w:rPr>
              <w:t>d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0C07" w14:textId="2BAA00BF" w:rsidR="006F786F" w:rsidRPr="007D487D" w:rsidRDefault="006F786F" w:rsidP="006F786F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350 (UV), 450 (blue-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709D" w14:textId="3B115983" w:rsidR="006F786F" w:rsidRPr="0003517D" w:rsidRDefault="006F786F" w:rsidP="006F786F">
            <w:p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Horridge et al. (1975)</w:t>
            </w:r>
          </w:p>
        </w:tc>
      </w:tr>
      <w:tr w:rsidR="006F786F" w:rsidRPr="00B3565D" w14:paraId="3CFBE253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B1EE" w14:textId="66A92A58" w:rsidR="006F786F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Glossina morsita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A0C0" w14:textId="02CA5374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Glossi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9C72" w14:textId="26F048AF" w:rsidR="006F786F" w:rsidRDefault="006F786F" w:rsidP="006F786F">
            <w:pPr>
              <w:rPr>
                <w:rFonts w:ascii="Times" w:hAnsi="Times"/>
                <w:color w:val="000000"/>
                <w:sz w:val="22"/>
                <w:szCs w:val="22"/>
                <w:lang w:val="en-US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d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B22E" w14:textId="6B211640" w:rsidR="006F786F" w:rsidRDefault="006F786F" w:rsidP="006F786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50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76C9" w14:textId="6F5F7A53" w:rsidR="006F786F" w:rsidRDefault="006F786F" w:rsidP="006F786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Hardie et al. (1986)</w:t>
            </w:r>
          </w:p>
        </w:tc>
      </w:tr>
      <w:tr w:rsidR="006F786F" w:rsidRPr="00B3565D" w14:paraId="08D0319D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C5C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64C5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C11D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6C9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398" w14:textId="505BE08E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6F786F" w:rsidRPr="00B3565D" w14:paraId="02209D63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FD06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Hymenopte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905F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410A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CC5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5DFD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F786F" w:rsidRPr="00B3565D" w14:paraId="5FBC9E9E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3CDC" w14:textId="1050DAE5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Apis mellife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8077" w14:textId="08EA4B5A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2614" w14:textId="1F596C1A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A6BC" w14:textId="4494E1F5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5 (UV), 440 (blue), 55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2922" w14:textId="1EAD5CE8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Von Helversen (1972)</w:t>
            </w:r>
          </w:p>
        </w:tc>
      </w:tr>
      <w:tr w:rsidR="006F786F" w:rsidRPr="00B3565D" w14:paraId="74CF2B9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E495" w14:textId="29467F7B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Melipona quadrifasci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F84D" w14:textId="10956921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8972" w14:textId="4EEEC97D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D4B3" w14:textId="39B4AA96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450 (blue), 540 + 36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9B4A" w14:textId="6300FEBA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Hertel and Ventura (1985)</w:t>
            </w:r>
          </w:p>
        </w:tc>
      </w:tr>
      <w:tr w:rsidR="006F786F" w:rsidRPr="00B3565D" w14:paraId="55BC948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7F23" w14:textId="3839154A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Melipona margin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242D" w14:textId="00F28B0F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B09C" w14:textId="73CD6363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177A" w14:textId="296ABBDD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450 (blue), 540 + 36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961C" w14:textId="7EB5C5B4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Hertel and Ventura (1985)</w:t>
            </w:r>
          </w:p>
        </w:tc>
      </w:tr>
      <w:tr w:rsidR="006F786F" w:rsidRPr="00B3565D" w14:paraId="31CDA036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4B11" w14:textId="1E6E81FB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rigona spinip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BE0B" w14:textId="107D29C4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70EE" w14:textId="2CB804CB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387F" w14:textId="2A9CA941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54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3867" w14:textId="5715DD5B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Hertel and Ventura (1985)</w:t>
            </w:r>
          </w:p>
        </w:tc>
      </w:tr>
      <w:tr w:rsidR="006F786F" w:rsidRPr="00B3565D" w14:paraId="3CF62A56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32D4" w14:textId="47A47699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Osmia ruf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EC85" w14:textId="0B669610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Megachil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8DBF" w14:textId="7997AC6A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B3A7" w14:textId="4ABE5F16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430 (blue), 58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CA4A" w14:textId="70635939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Menzel et al. (1986)</w:t>
            </w:r>
          </w:p>
        </w:tc>
      </w:tr>
      <w:tr w:rsidR="006F786F" w:rsidRPr="00B3565D" w14:paraId="4892AE39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6CA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Anthidium manicat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33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94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40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24 (UV), 440 (blue), 532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B8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CE63EA1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4ED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Bombus hypnor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283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AF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212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2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65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2A4AE988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456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Bombus mor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5C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836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72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52 (UV), 440 (blue), 54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1F3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1B849D38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F81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Bombus monticul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B1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F1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C3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6 (UV), 440 (blue), 54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16E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1911E9D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AE6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Bombus jonell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42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AE6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FA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6 (UV), 432 (blue), 54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1F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27562FA4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08D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Bombus terrestr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4FB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E7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F1A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28 (UV), 428 (blue), 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9F7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E46D2C7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705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Bombus lapidari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E66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6F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0F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2 (UV), 432 (blue), 54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00F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4B37C3F2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0E56" w14:textId="6B00B90C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Apis mellife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BE6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1F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F8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4 (UV), 436 (blue), 54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B1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550A2504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31B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Lestrimelitta lima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74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Melip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F24A0" w14:textId="30D0E6BB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BD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6F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5B2310F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1A2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rigona spinip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8BE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Melip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CB4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89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440 (blue), 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8D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9F1E8A9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E17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Melipona margin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05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Melip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44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59B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450 (blue), 54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AA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28A99B36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93BB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Melipona quadrifasci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3BF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Melip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E3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C1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56 (UV), 428 (blue), 52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04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57F335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FC9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Schwarziana sp.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B5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thopho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D0B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40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3 (UV), 440 (blue), 52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6EE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2D372E95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205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Nomada albogutt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1EB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thopho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517A" w14:textId="38A164C8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23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428 (green), 512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44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52FC32EB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E7B7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roxylocopa sp.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C4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thopho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12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99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12 (UV), 424 (blue), 532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49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B48100F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330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Xylocopa brasilian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EE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thopho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54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D48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428 (blue), 54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95D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B1E696C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1F2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Melecta punct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DA3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thopho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0B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62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6 (UV), 428 (blue), 54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81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1C46F92C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51F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lastRenderedPageBreak/>
              <w:t>Anthophora acervor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47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thopho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826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6E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8 (UV), 428 (blue), 52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61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4C7B4AE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C986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Chelostoma florisomm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B6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Megachil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10E4" w14:textId="59B32163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44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24 (UV), 54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167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04B04EFB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69ED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Osmia ruf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67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Megachil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1CC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C2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4 (UV), 432 (blue), 560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3D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170DD2A6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5CB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Callonychium petunia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8F2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dre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BA7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etra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DD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6 (UV), 430 (blue), 535 (green), 600 (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59B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5DA59505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F11E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Andrena flore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1F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Andre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0EB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4D2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412 (blue), 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42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4FEAD1D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D8A1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Oxea flavesce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CF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Oxe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70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1F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70 (UV), 435 (blue), 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D7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5AA89448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070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Lasioglossum albip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866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Halict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73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B6D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1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645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0AF511C1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1DB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Lasioglossum malachur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DE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ioidae, Halict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8C0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CAF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442 (blue), 52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29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3D0EC98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37B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Colletes fulgid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02A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idae, Collet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B88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C4F2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0 (UV), 532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50B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545B3A1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FF1" w14:textId="3504E23B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Cerceris rybynens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399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Sphec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CF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1E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436 (blue), 516 (blu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A23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2D84F935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024D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hilanthus triangul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38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Sphec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C6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50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44 (UV), 444 green), 524 (blu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FE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A0A5FF3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35E7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Dolichovespula norwegi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BF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Ves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5696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A07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448 (blue), 52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E01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81C2BAB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595" w14:textId="39243523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Vespa cabr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F9D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Ves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3F0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FB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6 (UV), 436 (blue), 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3D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C6D2072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3609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aravespula germanic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4D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Ves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419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71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6 (UV), 432 (blue), 54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4B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6DF99001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433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aravespula vulgar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9C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Ves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0B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7D4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36 (UV), 432 (blue), 53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01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7F9990D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FCA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olistes gallic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1B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Vesp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D2D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0A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52 (UV), 452 (blue), 528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21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0CF84A67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805C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Ichneumon stramentari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9D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Ichneum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60DFB" w14:textId="3A6A766B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7B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2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A8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F3AA540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08D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Ichneumon sp.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AF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pocrita, Ichneum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0DE5D" w14:textId="59B9E7A5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80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24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05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6638167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8070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Urocerus giga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09A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Symphyta, Siric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1A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002B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42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CEC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515CB2A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B0C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enthredo sp.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802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Symphyta, Tenthredi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E44C" w14:textId="20B816CC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8C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16 (gree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323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73C82D0E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9E9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enthredo campestr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65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Symphyta, Tenthredi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D86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etra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C8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28 (UV), 464 (blue), 540 (green), 596 (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376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3E3CF49F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7D5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enthredo scrophularia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93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Symphyta, Tenthredi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090F" w14:textId="3662CD28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6C2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32 (green), 592 (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FF2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10E713CA" w14:textId="77777777" w:rsidTr="006F786F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9F5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Xiphydria camel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01F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Symphyta, Xiphydri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1FCF" w14:textId="4ACD9161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FF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556 (green), 604 (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EE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itsch et al. (1992)</w:t>
            </w:r>
          </w:p>
        </w:tc>
      </w:tr>
      <w:tr w:rsidR="006F786F" w:rsidRPr="00B3565D" w14:paraId="051FCCB3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11AB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998D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7430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3799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A594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F786F" w:rsidRPr="00B3565D" w14:paraId="14F764E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FC4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Lepidopte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C9A6" w14:textId="77777777" w:rsidR="006F786F" w:rsidRPr="00B3565D" w:rsidRDefault="006F786F" w:rsidP="006F786F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7CF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402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954" w14:textId="77777777" w:rsidR="006F786F" w:rsidRPr="00B3565D" w:rsidRDefault="006F786F" w:rsidP="006F786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6F786F" w:rsidRPr="00B3565D" w14:paraId="01159C6F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922E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Graphium sarped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E06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Lepidoptera, Papili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B1D8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15-chromatic organized in six class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85A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UV, V, blue, blue-green, green, r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58BA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Chen et al. (2016)</w:t>
            </w:r>
          </w:p>
        </w:tc>
      </w:tr>
      <w:tr w:rsidR="006F786F" w:rsidRPr="00B3565D" w14:paraId="5BECD386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FF07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Troides aeac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8BEF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Lepidoptera, Papili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0D6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nonachrom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1141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390 (V), 440 (blue), 510 (blue-green), 540 (single-peaked green), 550 (dual-peaked green), 580 (orange), 610 (red), 630 (deep 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AB2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Chen et al. (2006)</w:t>
            </w:r>
          </w:p>
        </w:tc>
      </w:tr>
      <w:tr w:rsidR="006F786F" w:rsidRPr="00B3565D" w14:paraId="0EB0C6EA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A0E9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ieris rapa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CD5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Lepidoptera, Pier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02A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ri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E05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425 (violet), 453 (blu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35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rikawa et al. (2005)</w:t>
            </w:r>
          </w:p>
        </w:tc>
      </w:tr>
      <w:tr w:rsidR="006F786F" w:rsidRPr="00B3565D" w14:paraId="4FECCC9C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C9DD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apilio xuth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E85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Lepidoptera, Papilionid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4A1E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pentachroma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5749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60 (UV), 400 (violet), 460 (blue), 520 (green), 610 (r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6510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Arikawa et al. (1987)</w:t>
            </w:r>
          </w:p>
        </w:tc>
      </w:tr>
      <w:tr w:rsidR="006F786F" w:rsidRPr="00B3565D" w14:paraId="5649EE00" w14:textId="77777777" w:rsidTr="009F4C2C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668C" w14:textId="77777777" w:rsidR="006F786F" w:rsidRPr="00B3565D" w:rsidRDefault="006F786F" w:rsidP="006F786F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lastRenderedPageBreak/>
              <w:t>Papilio aegeu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D597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Lepidoptera, Papilionida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B554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tetrachromat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4F8D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390, 450, 540, 6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ADC3" w14:textId="77777777" w:rsidR="006F786F" w:rsidRPr="00B3565D" w:rsidRDefault="006F786F" w:rsidP="006F786F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B3565D">
              <w:rPr>
                <w:rFonts w:ascii="Times" w:hAnsi="Times"/>
                <w:color w:val="000000"/>
                <w:sz w:val="22"/>
                <w:szCs w:val="22"/>
              </w:rPr>
              <w:t>Matič (1983)</w:t>
            </w:r>
          </w:p>
        </w:tc>
      </w:tr>
    </w:tbl>
    <w:p w14:paraId="6D9CB514" w14:textId="21B00121" w:rsidR="002E741E" w:rsidRPr="0026291D" w:rsidRDefault="002E741E">
      <w:pPr>
        <w:rPr>
          <w:lang w:val="en-US"/>
        </w:rPr>
      </w:pPr>
      <w:r>
        <w:rPr>
          <w:b/>
          <w:bCs/>
          <w:lang w:val="en-US"/>
        </w:rPr>
        <w:br w:type="page"/>
      </w:r>
    </w:p>
    <w:p w14:paraId="06095D8D" w14:textId="34CD800E" w:rsidR="00711F69" w:rsidRDefault="00711F69">
      <w:pPr>
        <w:rPr>
          <w:lang w:val="en-US"/>
        </w:rPr>
      </w:pPr>
      <w:r w:rsidRPr="00711F69">
        <w:rPr>
          <w:b/>
          <w:bCs/>
          <w:lang w:val="en-US"/>
        </w:rPr>
        <w:lastRenderedPageBreak/>
        <w:t>Table S</w:t>
      </w:r>
      <w:r w:rsidR="0026291D">
        <w:rPr>
          <w:b/>
          <w:bCs/>
          <w:lang w:val="en-US"/>
        </w:rPr>
        <w:t>5</w:t>
      </w:r>
      <w:r w:rsidRPr="00711F69">
        <w:rPr>
          <w:b/>
          <w:bCs/>
          <w:lang w:val="en-US"/>
        </w:rPr>
        <w:t>:</w:t>
      </w:r>
      <w:r w:rsidR="00E536E8">
        <w:rPr>
          <w:lang w:val="en-US"/>
        </w:rPr>
        <w:t xml:space="preserve"> Comparison of selection differentials </w:t>
      </w:r>
      <w:r w:rsidR="00E536E8" w:rsidRPr="00442ED6">
        <w:rPr>
          <w:i/>
          <w:iCs/>
          <w:lang w:val="en-US"/>
        </w:rPr>
        <w:t>S</w:t>
      </w:r>
      <w:r w:rsidR="00E536E8">
        <w:rPr>
          <w:lang w:val="en-US"/>
        </w:rPr>
        <w:t xml:space="preserve"> and </w:t>
      </w:r>
      <w:r w:rsidR="00442ED6">
        <w:rPr>
          <w:lang w:val="en-US"/>
        </w:rPr>
        <w:t xml:space="preserve">phenotypic </w:t>
      </w:r>
      <w:r w:rsidR="00E536E8">
        <w:rPr>
          <w:lang w:val="en-US"/>
        </w:rPr>
        <w:t xml:space="preserve">selection gradients </w:t>
      </w:r>
      <m:oMath>
        <m:r>
          <w:rPr>
            <w:rFonts w:ascii="Cambria Math" w:hAnsi="Cambria Math"/>
            <w:lang w:val="en-US"/>
          </w:rPr>
          <m:t>β</m:t>
        </m:r>
      </m:oMath>
      <w:r w:rsidR="00442ED6" w:rsidRPr="00442ED6">
        <w:rPr>
          <w:rFonts w:eastAsiaTheme="minorEastAsia"/>
          <w:vertAlign w:val="subscript"/>
          <w:lang w:val="en-US"/>
        </w:rPr>
        <w:t>C</w:t>
      </w:r>
      <w:r w:rsidR="00442ED6">
        <w:rPr>
          <w:rFonts w:eastAsiaTheme="minorEastAsia"/>
          <w:vertAlign w:val="subscript"/>
          <w:lang w:val="en-US"/>
        </w:rPr>
        <w:t xml:space="preserve"> </w:t>
      </w:r>
      <w:r w:rsidR="00E536E8">
        <w:rPr>
          <w:lang w:val="en-US"/>
        </w:rPr>
        <w:t xml:space="preserve">from published studies of pollinator-mediated selection on flower color. </w:t>
      </w:r>
      <w:r w:rsidR="00E536E8" w:rsidRPr="00E536E8">
        <w:rPr>
          <w:i/>
          <w:iCs/>
          <w:lang w:val="en-US"/>
        </w:rPr>
        <w:t>I</w:t>
      </w:r>
      <w:r w:rsidR="00442ED6">
        <w:rPr>
          <w:i/>
          <w:iCs/>
          <w:lang w:val="en-US"/>
        </w:rPr>
        <w:t>.</w:t>
      </w:r>
      <w:r w:rsidR="00E536E8">
        <w:rPr>
          <w:lang w:val="en-US"/>
        </w:rPr>
        <w:t xml:space="preserve"> = </w:t>
      </w:r>
      <w:proofErr w:type="spellStart"/>
      <w:r w:rsidR="00E536E8" w:rsidRPr="00442ED6">
        <w:rPr>
          <w:i/>
          <w:iCs/>
          <w:lang w:val="en-US"/>
        </w:rPr>
        <w:t>Ipomopsis</w:t>
      </w:r>
      <w:proofErr w:type="spellEnd"/>
      <w:r w:rsidR="00E536E8">
        <w:rPr>
          <w:lang w:val="en-US"/>
        </w:rPr>
        <w:t>.</w:t>
      </w:r>
    </w:p>
    <w:p w14:paraId="6275ED7B" w14:textId="77777777" w:rsidR="00501194" w:rsidRDefault="00501194">
      <w:pPr>
        <w:rPr>
          <w:lang w:val="en-US"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2552"/>
        <w:gridCol w:w="3118"/>
        <w:gridCol w:w="2127"/>
        <w:gridCol w:w="1417"/>
        <w:gridCol w:w="1418"/>
        <w:gridCol w:w="3308"/>
      </w:tblGrid>
      <w:tr w:rsidR="00E536E8" w:rsidRPr="00E536E8" w14:paraId="138106F0" w14:textId="77777777" w:rsidTr="00E536E8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03E2" w14:textId="77777777" w:rsidR="00E536E8" w:rsidRPr="00E536E8" w:rsidRDefault="00E536E8" w:rsidP="00E536E8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B7DE" w14:textId="77777777" w:rsidR="00E536E8" w:rsidRPr="00E536E8" w:rsidRDefault="00E536E8" w:rsidP="00E536E8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ollinato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6D0E" w14:textId="77777777" w:rsidR="00E536E8" w:rsidRPr="00E536E8" w:rsidRDefault="00E536E8" w:rsidP="00E536E8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8EC5" w14:textId="13AE57B0" w:rsidR="00E536E8" w:rsidRPr="00E536E8" w:rsidRDefault="00442ED6" w:rsidP="00E536E8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/>
                  <w:sz w:val="22"/>
                  <w:szCs w:val="22"/>
                </w:rPr>
                <m:t>β</m:t>
              </m:r>
            </m:oMath>
            <w:r w:rsidR="00E536E8"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0FDC" w14:textId="77777777" w:rsidR="00E536E8" w:rsidRPr="00E536E8" w:rsidRDefault="00E536E8" w:rsidP="00E536E8">
            <w:pPr>
              <w:jc w:val="right"/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1ACE" w14:textId="77777777" w:rsidR="00E536E8" w:rsidRPr="00E536E8" w:rsidRDefault="00E536E8" w:rsidP="00E536E8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BB5C96" w:rsidRPr="00E536E8" w14:paraId="7EFEDC46" w14:textId="77777777" w:rsidTr="00960D38">
        <w:trPr>
          <w:trHeight w:val="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79DC" w14:textId="61FFE428" w:rsidR="00BB5C96" w:rsidRPr="00E536E8" w:rsidRDefault="00BB5C96" w:rsidP="00E536E8">
            <w:pPr>
              <w:rPr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  <w:t>Natural popul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C842" w14:textId="77777777" w:rsidR="00BB5C96" w:rsidRPr="00E536E8" w:rsidRDefault="00BB5C96" w:rsidP="00E536E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75EE" w14:textId="77777777" w:rsidR="00BB5C96" w:rsidRPr="00E536E8" w:rsidRDefault="00BB5C96" w:rsidP="00E536E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D8CB" w14:textId="77777777" w:rsidR="00BB5C96" w:rsidRPr="00E536E8" w:rsidRDefault="00BB5C96" w:rsidP="00E536E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977" w14:textId="77777777" w:rsidR="00BB5C96" w:rsidRPr="00E536E8" w:rsidRDefault="00BB5C96" w:rsidP="00E536E8">
            <w:pPr>
              <w:jc w:val="right"/>
              <w:rPr>
                <w:sz w:val="20"/>
                <w:szCs w:val="20"/>
              </w:rPr>
            </w:pPr>
          </w:p>
        </w:tc>
      </w:tr>
      <w:tr w:rsidR="00E536E8" w:rsidRPr="00E536E8" w14:paraId="5F87C0FD" w14:textId="77777777" w:rsidTr="00E536E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5AA" w14:textId="166CB726" w:rsidR="00E536E8" w:rsidRPr="00E536E8" w:rsidRDefault="00E536E8" w:rsidP="00E536E8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 xml:space="preserve"> tenuituba, I. aggreg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486" w14:textId="77777777" w:rsidR="00E536E8" w:rsidRPr="00E536E8" w:rsidRDefault="00E536E8" w:rsidP="00E536E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Hummingbird, hawkmo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A9A" w14:textId="77777777" w:rsidR="00E536E8" w:rsidRPr="00E536E8" w:rsidRDefault="00E536E8" w:rsidP="00E536E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Optical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14F3" w14:textId="77777777" w:rsidR="00E536E8" w:rsidRPr="00E536E8" w:rsidRDefault="00E536E8" w:rsidP="00E536E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0.01 ± 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39F" w14:textId="77777777" w:rsidR="00E536E8" w:rsidRPr="00E536E8" w:rsidRDefault="00E536E8" w:rsidP="00E536E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-0.00 ± 0.09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054" w14:textId="4F5853AB" w:rsidR="00E536E8" w:rsidRPr="00BB5C96" w:rsidRDefault="00E536E8" w:rsidP="00E536E8">
            <w:pP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Campbell et al. (1997)</w:t>
            </w:r>
          </w:p>
        </w:tc>
      </w:tr>
      <w:tr w:rsidR="00E536E8" w:rsidRPr="00E536E8" w14:paraId="0D707453" w14:textId="77777777" w:rsidTr="00E536E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804" w14:textId="23C7E192" w:rsidR="00E536E8" w:rsidRPr="00E536E8" w:rsidRDefault="00E536E8" w:rsidP="00E536E8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 xml:space="preserve"> tenuituba, I. aggrega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70E" w14:textId="77777777" w:rsidR="00E536E8" w:rsidRPr="00E536E8" w:rsidRDefault="00E536E8" w:rsidP="00E536E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Hawkmo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5278" w14:textId="77777777" w:rsidR="00E536E8" w:rsidRPr="00E536E8" w:rsidRDefault="00E536E8" w:rsidP="00E536E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Optical den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9C8" w14:textId="77777777" w:rsidR="00E536E8" w:rsidRPr="00E536E8" w:rsidRDefault="00E536E8" w:rsidP="00E536E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0.08 ±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7E0" w14:textId="77777777" w:rsidR="00E536E8" w:rsidRPr="00E536E8" w:rsidRDefault="00E536E8" w:rsidP="00E536E8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0.05 ± 0.14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5FD0" w14:textId="223A4462" w:rsidR="00E536E8" w:rsidRPr="00E536E8" w:rsidRDefault="00E536E8" w:rsidP="00E536E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BB5C96" w:rsidRPr="00E536E8" w14:paraId="361F6A02" w14:textId="77777777" w:rsidTr="00E536E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363" w14:textId="77777777" w:rsidR="00BB5C96" w:rsidRPr="00E536E8" w:rsidRDefault="00BB5C96" w:rsidP="00BB5C96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lute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E90" w14:textId="6B1327F1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sects, 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h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ummingbir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4CBC" w14:textId="4A935EB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G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uide shape CV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9AA5" w14:textId="136F917B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0.011 ± 0.0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7753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5449" w14:textId="0A8E9B1F" w:rsidR="00BB5C96" w:rsidRPr="00BB5C96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Medel et al. (2003)</w:t>
            </w:r>
          </w:p>
        </w:tc>
      </w:tr>
      <w:tr w:rsidR="00BB5C96" w:rsidRPr="00E536E8" w14:paraId="1E432A6E" w14:textId="77777777" w:rsidTr="00E536E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15F" w14:textId="77777777" w:rsidR="00BB5C96" w:rsidRPr="00E536E8" w:rsidRDefault="00BB5C96" w:rsidP="00BB5C96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Mimulus lute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0C4" w14:textId="1426F13E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Insects, 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h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ummingbir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E5F" w14:textId="6FAE2B05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G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uide shape CV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AB6" w14:textId="0400D3CB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-0.007 ± 0.0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546F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421" w14:textId="305E1FC5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BB5C96" w:rsidRPr="00E536E8" w14:paraId="2B93C3E4" w14:textId="77777777" w:rsidTr="00E536E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A5B" w14:textId="77777777" w:rsidR="00BB5C96" w:rsidRPr="00E536E8" w:rsidRDefault="00BB5C96" w:rsidP="00BB5C96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Gentiana lut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BEF2" w14:textId="7777777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Bumblebe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11FF" w14:textId="357E0EE0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Corolla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 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370" w14:textId="2EC9CF70" w:rsidR="00BB5C96" w:rsidRPr="00E536E8" w:rsidRDefault="00BB5C96" w:rsidP="00BB5C96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238 ±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1452" w14:textId="6BBBC893" w:rsidR="00BB5C96" w:rsidRPr="00E536E8" w:rsidRDefault="00BB5C96" w:rsidP="00BB5C96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281 ± 0.11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7650" w14:textId="7777777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Veiga et al. (2015)</w:t>
            </w:r>
          </w:p>
        </w:tc>
      </w:tr>
      <w:tr w:rsidR="00BB5C96" w:rsidRPr="00E536E8" w14:paraId="6F5AE796" w14:textId="77777777" w:rsidTr="00BB5C96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A644" w14:textId="77777777" w:rsidR="00BB5C96" w:rsidRPr="00E536E8" w:rsidRDefault="00BB5C96" w:rsidP="00BB5C96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Silene littorea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639" w14:textId="3838938D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B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ees, butterflies, Hadena sanct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22E" w14:textId="73325132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Anthocyanin conc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E67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-0.11 ± 0.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808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70BE" w14:textId="7777777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Rodriguez-Castaneda et al. (2020)</w:t>
            </w:r>
          </w:p>
        </w:tc>
      </w:tr>
      <w:tr w:rsidR="00BB5C96" w:rsidRPr="00E536E8" w14:paraId="3C4C426A" w14:textId="77777777" w:rsidTr="00BB5C96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5909" w14:textId="77777777" w:rsidR="00BB5C96" w:rsidRPr="00E536E8" w:rsidRDefault="00BB5C96" w:rsidP="00BB5C96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Silene littor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558" w14:textId="616DE973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b</w:t>
            </w: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ees, butterflies, Hadena sanc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7DA" w14:textId="7777777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Corolla 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998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-0.1 ± 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610" w14:textId="5A926AE5" w:rsidR="00BB5C96" w:rsidRPr="00E536E8" w:rsidRDefault="00BB5C96" w:rsidP="00BB5C96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5658" w14:textId="25F59CF0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BB5C96" w:rsidRPr="00E536E8" w14:paraId="1BFA62E1" w14:textId="77777777" w:rsidTr="00425AC8">
        <w:trPr>
          <w:trHeight w:val="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47EF" w14:textId="5E4F608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BB5C96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  <w:t>Experimental popul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9CDA" w14:textId="7777777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28F1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85E9" w14:textId="77777777" w:rsidR="00BB5C96" w:rsidRPr="00E536E8" w:rsidRDefault="00BB5C96" w:rsidP="00BB5C96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05C0" w14:textId="77777777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</w:p>
        </w:tc>
      </w:tr>
      <w:tr w:rsidR="00BB5C96" w:rsidRPr="00E536E8" w14:paraId="1413FC16" w14:textId="77777777" w:rsidTr="00BB5C96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7149A" w14:textId="15791870" w:rsidR="00BB5C96" w:rsidRPr="00E536E8" w:rsidRDefault="00BB5C96" w:rsidP="00BB5C96">
            <w:pP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E536E8">
              <w:rPr>
                <w:rFonts w:ascii="Times Roman" w:hAnsi="Times Roman" w:cs="Calibri"/>
                <w:i/>
                <w:iCs/>
                <w:color w:val="000000"/>
                <w:sz w:val="22"/>
                <w:szCs w:val="22"/>
              </w:rPr>
              <w:t xml:space="preserve"> tenuituba, I. aggregat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E3C32" w14:textId="61AB45C5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Hummingbird, hawkmot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84BB7" w14:textId="02A0828B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Optical dens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D877D" w14:textId="62BCB828" w:rsidR="00BB5C96" w:rsidRPr="00E536E8" w:rsidRDefault="00BB5C96" w:rsidP="00BB5C96">
            <w:pPr>
              <w:jc w:val="right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18 ± 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3C8B6" w14:textId="7CF1B012" w:rsidR="00BB5C96" w:rsidRPr="00E536E8" w:rsidRDefault="00BB5C96" w:rsidP="00BB5C96">
            <w:pPr>
              <w:jc w:val="right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7C317" w14:textId="5EFC95B4" w:rsidR="00BB5C96" w:rsidRPr="00E536E8" w:rsidRDefault="00BB5C96" w:rsidP="00BB5C96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E536E8">
              <w:rPr>
                <w:rFonts w:ascii="Times Roman" w:hAnsi="Times Roman" w:cs="Calibri"/>
                <w:color w:val="000000"/>
                <w:sz w:val="22"/>
                <w:szCs w:val="22"/>
              </w:rPr>
              <w:t>Campbell et al. (1997)</w:t>
            </w:r>
          </w:p>
        </w:tc>
      </w:tr>
    </w:tbl>
    <w:p w14:paraId="16C66CDC" w14:textId="77777777" w:rsidR="002E741E" w:rsidRDefault="002E741E">
      <w:pPr>
        <w:rPr>
          <w:lang w:val="en-US"/>
        </w:rPr>
      </w:pPr>
      <w:r>
        <w:rPr>
          <w:lang w:val="en-US"/>
        </w:rPr>
        <w:br w:type="page"/>
      </w:r>
    </w:p>
    <w:p w14:paraId="082713EA" w14:textId="57C37B8D" w:rsidR="00877473" w:rsidRDefault="00877473">
      <w:pPr>
        <w:rPr>
          <w:lang w:val="en-US"/>
        </w:rPr>
        <w:sectPr w:rsidR="00877473" w:rsidSect="00501194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D5844D" w14:textId="66BC0D36" w:rsidR="00C11B2F" w:rsidRPr="00FE78E7" w:rsidRDefault="00660CF4">
      <w:pPr>
        <w:rPr>
          <w:b/>
          <w:bCs/>
          <w:lang w:val="en-US"/>
        </w:rPr>
      </w:pPr>
      <w:r w:rsidRPr="00FE78E7">
        <w:rPr>
          <w:b/>
          <w:bCs/>
          <w:lang w:val="en-US"/>
        </w:rPr>
        <w:lastRenderedPageBreak/>
        <w:t>Reference list of literature to Table S1</w:t>
      </w:r>
    </w:p>
    <w:p w14:paraId="1CA8488E" w14:textId="77777777" w:rsidR="006A4B29" w:rsidRPr="00FE78E7" w:rsidRDefault="006A4B29" w:rsidP="00B545CD">
      <w:pPr>
        <w:pStyle w:val="EndNoteBibliography"/>
        <w:rPr>
          <w:rFonts w:ascii="Times New Roman" w:hAnsi="Times New Roman" w:cs="Times New Roman"/>
          <w:sz w:val="24"/>
        </w:rPr>
      </w:pPr>
    </w:p>
    <w:p w14:paraId="7A72C622" w14:textId="62E40C30" w:rsidR="006A4B29" w:rsidRPr="00FE78E7" w:rsidRDefault="006A4B29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Arnold, S.E.J., Savolainen, V., and </w:t>
      </w:r>
      <w:proofErr w:type="spellStart"/>
      <w:r w:rsidRPr="00FE78E7">
        <w:rPr>
          <w:rFonts w:ascii="Times New Roman" w:hAnsi="Times New Roman" w:cs="Times New Roman"/>
          <w:sz w:val="24"/>
        </w:rPr>
        <w:t>Chittk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L. (2009). Flower </w:t>
      </w:r>
      <w:proofErr w:type="spellStart"/>
      <w:r w:rsidRPr="00FE78E7">
        <w:rPr>
          <w:rFonts w:ascii="Times New Roman" w:hAnsi="Times New Roman" w:cs="Times New Roman"/>
          <w:sz w:val="24"/>
        </w:rPr>
        <w:t>colour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along an alpine altitude gradient, seen through the eyes of fly and bee pollinators. </w:t>
      </w:r>
      <w:r w:rsidRPr="00FE78E7">
        <w:rPr>
          <w:rFonts w:ascii="Times New Roman" w:hAnsi="Times New Roman" w:cs="Times New Roman"/>
          <w:i/>
          <w:iCs/>
          <w:sz w:val="24"/>
        </w:rPr>
        <w:t>Arthropod-Plant Interactions</w:t>
      </w:r>
      <w:r w:rsidRPr="00FE78E7">
        <w:rPr>
          <w:rFonts w:ascii="Times New Roman" w:hAnsi="Times New Roman" w:cs="Times New Roman"/>
          <w:sz w:val="24"/>
        </w:rPr>
        <w:t xml:space="preserve"> 3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7-43.</w:t>
      </w:r>
    </w:p>
    <w:p w14:paraId="72BD83DA" w14:textId="61B47729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Bergamo, P.J., </w:t>
      </w:r>
      <w:proofErr w:type="spellStart"/>
      <w:r w:rsidRPr="00FE78E7">
        <w:rPr>
          <w:rFonts w:ascii="Times New Roman" w:hAnsi="Times New Roman" w:cs="Times New Roman"/>
          <w:sz w:val="24"/>
        </w:rPr>
        <w:t>Telle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F.J., Arnold, S.E.J., and De Brito, V.L.G. (2018). Flower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within communities shifts from </w:t>
      </w:r>
      <w:proofErr w:type="spellStart"/>
      <w:r w:rsidRPr="00FE78E7">
        <w:rPr>
          <w:rFonts w:ascii="Times New Roman" w:hAnsi="Times New Roman" w:cs="Times New Roman"/>
          <w:sz w:val="24"/>
        </w:rPr>
        <w:t>overdispersed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to clustered along an alpine altitudinal gradient. </w:t>
      </w:r>
      <w:proofErr w:type="spellStart"/>
      <w:r w:rsidRPr="00FE78E7">
        <w:rPr>
          <w:rFonts w:ascii="Times New Roman" w:hAnsi="Times New Roman" w:cs="Times New Roman"/>
          <w:i/>
          <w:sz w:val="24"/>
        </w:rPr>
        <w:t>Oecologi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188(1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23-235.</w:t>
      </w:r>
    </w:p>
    <w:p w14:paraId="634C450C" w14:textId="006C2E50" w:rsidR="006A4B29" w:rsidRPr="00FE78E7" w:rsidRDefault="006A4B29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Binkenstei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78E7">
        <w:rPr>
          <w:rFonts w:ascii="Times New Roman" w:hAnsi="Times New Roman" w:cs="Times New Roman"/>
          <w:sz w:val="24"/>
        </w:rPr>
        <w:t>Stang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, </w:t>
      </w:r>
      <w:proofErr w:type="spellStart"/>
      <w:r w:rsidRPr="00FE78E7">
        <w:rPr>
          <w:rFonts w:ascii="Times New Roman" w:hAnsi="Times New Roman" w:cs="Times New Roman"/>
          <w:sz w:val="24"/>
        </w:rPr>
        <w:t>Renoult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P., and Schaefer, H.M. (2017). Weak correlation of flower color and nectar-tube depth in temperate grasslands. </w:t>
      </w:r>
      <w:r w:rsidRPr="00FE78E7">
        <w:rPr>
          <w:rFonts w:ascii="Times New Roman" w:hAnsi="Times New Roman" w:cs="Times New Roman"/>
          <w:i/>
          <w:iCs/>
          <w:sz w:val="24"/>
        </w:rPr>
        <w:t>Journal of Plant Ecology</w:t>
      </w:r>
      <w:r w:rsidRPr="00FE78E7">
        <w:rPr>
          <w:rFonts w:ascii="Times New Roman" w:hAnsi="Times New Roman" w:cs="Times New Roman"/>
          <w:sz w:val="24"/>
        </w:rPr>
        <w:t xml:space="preserve"> 10(2)</w:t>
      </w:r>
      <w:r w:rsidRPr="00FE78E7">
        <w:rPr>
          <w:rFonts w:ascii="Times New Roman" w:hAnsi="Times New Roman" w:cs="Times New Roman"/>
          <w:b/>
          <w:bCs/>
          <w:sz w:val="24"/>
        </w:rPr>
        <w:t xml:space="preserve">, </w:t>
      </w:r>
      <w:r w:rsidRPr="00FE78E7">
        <w:rPr>
          <w:rFonts w:ascii="Times New Roman" w:hAnsi="Times New Roman" w:cs="Times New Roman"/>
          <w:sz w:val="24"/>
        </w:rPr>
        <w:t>397-405.</w:t>
      </w:r>
    </w:p>
    <w:p w14:paraId="51396976" w14:textId="2155A334" w:rsidR="00B545CD" w:rsidRPr="00FE78E7" w:rsidRDefault="00B545CD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Campbell, D.R., Bischoff, M., Lord, J.M., and Robertson, A.W. (2012). Where have all the blue flowers gone: pollinator responses and selection on flower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in New Zealand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Wahlenbergia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albomarginat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. </w:t>
      </w:r>
      <w:r w:rsidRPr="00FE78E7">
        <w:rPr>
          <w:rFonts w:ascii="Times New Roman" w:hAnsi="Times New Roman" w:cs="Times New Roman"/>
          <w:i/>
          <w:iCs/>
          <w:sz w:val="24"/>
        </w:rPr>
        <w:t>Journal of Evolutionary Biology</w:t>
      </w:r>
      <w:r w:rsidRPr="00FE78E7">
        <w:rPr>
          <w:rFonts w:ascii="Times New Roman" w:hAnsi="Times New Roman" w:cs="Times New Roman"/>
          <w:sz w:val="24"/>
        </w:rPr>
        <w:t xml:space="preserve"> 25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352-364.</w:t>
      </w:r>
    </w:p>
    <w:p w14:paraId="07DCC3A7" w14:textId="1DB7F878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Caruso, C.M., Scott, S.L., Wray, J.C., and Walsh, C.A. (2010). Pollinators, herbivores, and the maintenance of flower color variation: a case study with </w:t>
      </w:r>
      <w:r w:rsidRPr="00FE78E7">
        <w:rPr>
          <w:rFonts w:ascii="Times New Roman" w:hAnsi="Times New Roman" w:cs="Times New Roman"/>
          <w:i/>
          <w:sz w:val="24"/>
        </w:rPr>
        <w:t xml:space="preserve">Lobelia </w:t>
      </w:r>
      <w:proofErr w:type="spellStart"/>
      <w:r w:rsidRPr="00FE78E7">
        <w:rPr>
          <w:rFonts w:ascii="Times New Roman" w:hAnsi="Times New Roman" w:cs="Times New Roman"/>
          <w:i/>
          <w:sz w:val="24"/>
        </w:rPr>
        <w:t>siphilitic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. </w:t>
      </w:r>
      <w:r w:rsidRPr="00FE78E7">
        <w:rPr>
          <w:rFonts w:ascii="Times New Roman" w:hAnsi="Times New Roman" w:cs="Times New Roman"/>
          <w:i/>
          <w:sz w:val="24"/>
        </w:rPr>
        <w:t>International Journal of Plant Sciences</w:t>
      </w:r>
      <w:r w:rsidRPr="00FE78E7">
        <w:rPr>
          <w:rFonts w:ascii="Times New Roman" w:hAnsi="Times New Roman" w:cs="Times New Roman"/>
          <w:sz w:val="24"/>
        </w:rPr>
        <w:t xml:space="preserve"> 171(9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020-1028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86/656511.</w:t>
      </w:r>
    </w:p>
    <w:p w14:paraId="35C3CC17" w14:textId="3CEF17F7" w:rsidR="00573EA9" w:rsidRPr="00FE78E7" w:rsidRDefault="00573EA9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De Jager, M., Dreyer, L.L., and Ellis, A.G. (2011). Do pollinators influence the assembly of flower </w:t>
      </w:r>
      <w:proofErr w:type="spellStart"/>
      <w:r w:rsidRPr="00FE78E7">
        <w:rPr>
          <w:rFonts w:ascii="Times New Roman" w:hAnsi="Times New Roman" w:cs="Times New Roman"/>
          <w:sz w:val="24"/>
        </w:rPr>
        <w:t>colour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within plant communities?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Oecologi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166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543-553.</w:t>
      </w:r>
    </w:p>
    <w:p w14:paraId="3B773736" w14:textId="0C26BA6A" w:rsidR="00FE0BE3" w:rsidRPr="00FE78E7" w:rsidRDefault="00FE0BE3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>Dormont</w:t>
      </w:r>
      <w:r w:rsidR="00F66EBA" w:rsidRPr="00FE78E7">
        <w:rPr>
          <w:rFonts w:ascii="Times New Roman" w:hAnsi="Times New Roman" w:cs="Times New Roman"/>
          <w:sz w:val="24"/>
        </w:rPr>
        <w:t xml:space="preserve">, L., </w:t>
      </w:r>
      <w:proofErr w:type="spellStart"/>
      <w:r w:rsidR="00F66EBA" w:rsidRPr="00FE78E7">
        <w:rPr>
          <w:rFonts w:ascii="Times New Roman" w:hAnsi="Times New Roman" w:cs="Times New Roman"/>
          <w:sz w:val="24"/>
        </w:rPr>
        <w:t>Joffard</w:t>
      </w:r>
      <w:proofErr w:type="spellEnd"/>
      <w:r w:rsidR="00F66EBA" w:rsidRPr="00FE78E7">
        <w:rPr>
          <w:rFonts w:ascii="Times New Roman" w:hAnsi="Times New Roman" w:cs="Times New Roman"/>
          <w:sz w:val="24"/>
        </w:rPr>
        <w:t xml:space="preserve">, N., and Schatz, B. (2019). Intraspecific variation in floral color and odor in orchids. </w:t>
      </w:r>
      <w:r w:rsidR="00F66EBA" w:rsidRPr="00FE78E7">
        <w:rPr>
          <w:rFonts w:ascii="Times New Roman" w:hAnsi="Times New Roman" w:cs="Times New Roman"/>
          <w:i/>
          <w:iCs/>
          <w:sz w:val="24"/>
        </w:rPr>
        <w:t>International Journal of Plant Science</w:t>
      </w:r>
      <w:r w:rsidR="00F66EBA" w:rsidRPr="00FE78E7">
        <w:rPr>
          <w:rFonts w:ascii="Times New Roman" w:hAnsi="Times New Roman" w:cs="Times New Roman"/>
          <w:sz w:val="24"/>
        </w:rPr>
        <w:t xml:space="preserve"> 180(9)</w:t>
      </w:r>
      <w:r w:rsidR="00F66EBA" w:rsidRPr="00FE78E7">
        <w:rPr>
          <w:rFonts w:ascii="Times New Roman" w:hAnsi="Times New Roman" w:cs="Times New Roman"/>
          <w:b/>
          <w:bCs/>
          <w:sz w:val="24"/>
        </w:rPr>
        <w:t>,</w:t>
      </w:r>
      <w:r w:rsidR="00F66EBA" w:rsidRPr="00FE78E7">
        <w:rPr>
          <w:rFonts w:ascii="Times New Roman" w:hAnsi="Times New Roman" w:cs="Times New Roman"/>
          <w:sz w:val="24"/>
        </w:rPr>
        <w:t xml:space="preserve"> 1036-1058.</w:t>
      </w:r>
    </w:p>
    <w:p w14:paraId="7A22B402" w14:textId="2828B5D3" w:rsidR="00573EA9" w:rsidRPr="00FE78E7" w:rsidRDefault="00573EA9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Ellis, A.G., and Johnson, S.D. (2009). The evolution of floral variation without pollinator shifts in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Gorteria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diffus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(Asteraceae). </w:t>
      </w:r>
      <w:r w:rsidRPr="00FE78E7">
        <w:rPr>
          <w:rFonts w:ascii="Times New Roman" w:hAnsi="Times New Roman" w:cs="Times New Roman"/>
          <w:i/>
          <w:iCs/>
          <w:sz w:val="24"/>
        </w:rPr>
        <w:t>American Journal of Botany</w:t>
      </w:r>
      <w:r w:rsidRPr="00FE78E7">
        <w:rPr>
          <w:rFonts w:ascii="Times New Roman" w:hAnsi="Times New Roman" w:cs="Times New Roman"/>
          <w:sz w:val="24"/>
        </w:rPr>
        <w:t xml:space="preserve"> 96(4)</w:t>
      </w:r>
      <w:r w:rsidRPr="00FE78E7">
        <w:rPr>
          <w:rFonts w:ascii="Times New Roman" w:hAnsi="Times New Roman" w:cs="Times New Roman"/>
          <w:b/>
          <w:bCs/>
          <w:sz w:val="24"/>
        </w:rPr>
        <w:t xml:space="preserve">, </w:t>
      </w:r>
      <w:r w:rsidRPr="00FE78E7">
        <w:rPr>
          <w:rFonts w:ascii="Times New Roman" w:hAnsi="Times New Roman" w:cs="Times New Roman"/>
          <w:sz w:val="24"/>
        </w:rPr>
        <w:t>793-801.</w:t>
      </w:r>
    </w:p>
    <w:p w14:paraId="2B7D5712" w14:textId="12E4DFC9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Gumbert, A., Kunze, J., and </w:t>
      </w:r>
      <w:proofErr w:type="spellStart"/>
      <w:r w:rsidRPr="00FE78E7">
        <w:rPr>
          <w:rFonts w:ascii="Times New Roman" w:hAnsi="Times New Roman" w:cs="Times New Roman"/>
          <w:sz w:val="24"/>
        </w:rPr>
        <w:t>Chittk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L. (1999). Floral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diversity in plant communities, bee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space and a null model. </w:t>
      </w:r>
      <w:r w:rsidRPr="00FE78E7">
        <w:rPr>
          <w:rFonts w:ascii="Times New Roman" w:hAnsi="Times New Roman" w:cs="Times New Roman"/>
          <w:i/>
          <w:sz w:val="24"/>
        </w:rPr>
        <w:t>Proceedings of the Royal Society B</w:t>
      </w:r>
      <w:r w:rsidRPr="00FE78E7">
        <w:rPr>
          <w:rFonts w:ascii="Times New Roman" w:hAnsi="Times New Roman" w:cs="Times New Roman"/>
          <w:sz w:val="24"/>
        </w:rPr>
        <w:t xml:space="preserve"> 266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711-1716.</w:t>
      </w:r>
    </w:p>
    <w:p w14:paraId="7169DABD" w14:textId="708DE4EF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Irwin, R.E., and Strauss, S.Y. (2005). Flower color microevolution in wild radish: Evolutionary response to pollinator-mediated selection. </w:t>
      </w:r>
      <w:r w:rsidRPr="00FE78E7">
        <w:rPr>
          <w:rFonts w:ascii="Times New Roman" w:hAnsi="Times New Roman" w:cs="Times New Roman"/>
          <w:i/>
          <w:iCs/>
          <w:sz w:val="24"/>
        </w:rPr>
        <w:t>The</w:t>
      </w:r>
      <w:r w:rsidRPr="00FE78E7">
        <w:rPr>
          <w:rFonts w:ascii="Times New Roman" w:hAnsi="Times New Roman" w:cs="Times New Roman"/>
          <w:sz w:val="24"/>
        </w:rPr>
        <w:t xml:space="preserve"> </w:t>
      </w:r>
      <w:r w:rsidRPr="00FE78E7">
        <w:rPr>
          <w:rFonts w:ascii="Times New Roman" w:hAnsi="Times New Roman" w:cs="Times New Roman"/>
          <w:i/>
          <w:sz w:val="24"/>
        </w:rPr>
        <w:t>American Naturalist</w:t>
      </w:r>
      <w:r w:rsidRPr="00FE78E7">
        <w:rPr>
          <w:rFonts w:ascii="Times New Roman" w:hAnsi="Times New Roman" w:cs="Times New Roman"/>
          <w:sz w:val="24"/>
        </w:rPr>
        <w:t xml:space="preserve"> 165(2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25-237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86/426714.</w:t>
      </w:r>
    </w:p>
    <w:p w14:paraId="07D390F6" w14:textId="73FC985C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Jersáková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78E7">
        <w:rPr>
          <w:rFonts w:ascii="Times New Roman" w:hAnsi="Times New Roman" w:cs="Times New Roman"/>
          <w:sz w:val="24"/>
        </w:rPr>
        <w:t>Spaethe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78E7">
        <w:rPr>
          <w:rFonts w:ascii="Times New Roman" w:hAnsi="Times New Roman" w:cs="Times New Roman"/>
          <w:sz w:val="24"/>
        </w:rPr>
        <w:t>Streinze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, </w:t>
      </w:r>
      <w:proofErr w:type="spellStart"/>
      <w:r w:rsidRPr="00FE78E7">
        <w:rPr>
          <w:rFonts w:ascii="Times New Roman" w:hAnsi="Times New Roman" w:cs="Times New Roman"/>
          <w:sz w:val="24"/>
        </w:rPr>
        <w:t>Neumaye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Paulus, H., </w:t>
      </w:r>
      <w:proofErr w:type="spellStart"/>
      <w:r w:rsidRPr="00FE78E7">
        <w:rPr>
          <w:rFonts w:ascii="Times New Roman" w:hAnsi="Times New Roman" w:cs="Times New Roman"/>
          <w:sz w:val="24"/>
        </w:rPr>
        <w:t>Dötterl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S., and Johnson, S.D. (2016). Does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Traunsteinera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globose</w:t>
      </w:r>
      <w:r w:rsidRPr="00FE78E7">
        <w:rPr>
          <w:rFonts w:ascii="Times New Roman" w:hAnsi="Times New Roman" w:cs="Times New Roman"/>
          <w:sz w:val="24"/>
        </w:rPr>
        <w:t xml:space="preserve"> (the globe orchid) dupe its pollinators through generalized food deception or mimicry? </w:t>
      </w:r>
      <w:r w:rsidRPr="00FE78E7">
        <w:rPr>
          <w:rFonts w:ascii="Times New Roman" w:hAnsi="Times New Roman" w:cs="Times New Roman"/>
          <w:i/>
          <w:iCs/>
          <w:sz w:val="24"/>
        </w:rPr>
        <w:t>Botanical Journal of the Linnean Society</w:t>
      </w:r>
      <w:r w:rsidRPr="00FE78E7">
        <w:rPr>
          <w:rFonts w:ascii="Times New Roman" w:hAnsi="Times New Roman" w:cs="Times New Roman"/>
          <w:sz w:val="24"/>
        </w:rPr>
        <w:t xml:space="preserve"> 180(2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69-294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11/boj.12364.</w:t>
      </w:r>
    </w:p>
    <w:p w14:paraId="3C6DEAC6" w14:textId="2DCCE842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Joffard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N., Le </w:t>
      </w:r>
      <w:proofErr w:type="spellStart"/>
      <w:r w:rsidRPr="00FE78E7">
        <w:rPr>
          <w:rFonts w:ascii="Times New Roman" w:hAnsi="Times New Roman" w:cs="Times New Roman"/>
          <w:sz w:val="24"/>
        </w:rPr>
        <w:t>Roncé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I., Langlois, A., </w:t>
      </w:r>
      <w:proofErr w:type="spellStart"/>
      <w:r w:rsidRPr="00FE78E7">
        <w:rPr>
          <w:rFonts w:ascii="Times New Roman" w:hAnsi="Times New Roman" w:cs="Times New Roman"/>
          <w:sz w:val="24"/>
        </w:rPr>
        <w:t>Renoult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78E7">
        <w:rPr>
          <w:rFonts w:ascii="Times New Roman" w:hAnsi="Times New Roman" w:cs="Times New Roman"/>
          <w:sz w:val="24"/>
        </w:rPr>
        <w:t>Buatoi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B., Dormont, L., and Schatz, B. (2020). Floral trait differentiation in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Anacamptis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coriophor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: Phenotypic selection on scents, but not on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. </w:t>
      </w:r>
      <w:r w:rsidRPr="00FE78E7">
        <w:rPr>
          <w:rFonts w:ascii="Times New Roman" w:hAnsi="Times New Roman" w:cs="Times New Roman"/>
          <w:i/>
          <w:iCs/>
          <w:sz w:val="24"/>
        </w:rPr>
        <w:t>Journal of Evolutionary Biology</w:t>
      </w:r>
      <w:r w:rsidRPr="00FE78E7">
        <w:rPr>
          <w:rFonts w:ascii="Times New Roman" w:hAnsi="Times New Roman" w:cs="Times New Roman"/>
          <w:sz w:val="24"/>
        </w:rPr>
        <w:t xml:space="preserve"> 33(8)</w:t>
      </w:r>
      <w:r w:rsidRPr="00FE78E7">
        <w:rPr>
          <w:rFonts w:ascii="Times New Roman" w:hAnsi="Times New Roman" w:cs="Times New Roman"/>
          <w:b/>
          <w:bCs/>
          <w:sz w:val="24"/>
        </w:rPr>
        <w:t xml:space="preserve">, </w:t>
      </w:r>
      <w:r w:rsidRPr="00FE78E7">
        <w:rPr>
          <w:rFonts w:ascii="Times New Roman" w:hAnsi="Times New Roman" w:cs="Times New Roman"/>
          <w:sz w:val="24"/>
        </w:rPr>
        <w:t xml:space="preserve">1028-1038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: </w:t>
      </w:r>
      <w:r w:rsidRPr="00FE78E7">
        <w:rPr>
          <w:rFonts w:ascii="Times New Roman" w:eastAsia="Times New Roman" w:hAnsi="Times New Roman" w:cs="Times New Roman"/>
          <w:color w:val="000000" w:themeColor="text1"/>
          <w:sz w:val="24"/>
          <w:lang w:eastAsia="en-US"/>
        </w:rPr>
        <w:t>10.1111/jeb.13657</w:t>
      </w:r>
      <w:r w:rsidRPr="00FE78E7">
        <w:rPr>
          <w:rFonts w:ascii="Times New Roman" w:hAnsi="Times New Roman" w:cs="Times New Roman"/>
          <w:sz w:val="24"/>
        </w:rPr>
        <w:t>.</w:t>
      </w:r>
    </w:p>
    <w:p w14:paraId="28F6FBDA" w14:textId="624BBE38" w:rsidR="006A4B29" w:rsidRPr="00FE78E7" w:rsidRDefault="006A4B29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Kants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A., </w:t>
      </w:r>
      <w:proofErr w:type="spellStart"/>
      <w:r w:rsidRPr="00FE78E7">
        <w:rPr>
          <w:rFonts w:ascii="Times New Roman" w:hAnsi="Times New Roman" w:cs="Times New Roman"/>
          <w:sz w:val="24"/>
        </w:rPr>
        <w:t>Raguso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R.A., Dyer, A.G., </w:t>
      </w:r>
      <w:proofErr w:type="spellStart"/>
      <w:r w:rsidRPr="00FE78E7">
        <w:rPr>
          <w:rFonts w:ascii="Times New Roman" w:hAnsi="Times New Roman" w:cs="Times New Roman"/>
          <w:sz w:val="24"/>
        </w:rPr>
        <w:t>Sgardeli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S.P., Olesen, J.M., and </w:t>
      </w:r>
      <w:proofErr w:type="spellStart"/>
      <w:r w:rsidRPr="00FE78E7">
        <w:rPr>
          <w:rFonts w:ascii="Times New Roman" w:hAnsi="Times New Roman" w:cs="Times New Roman"/>
          <w:sz w:val="24"/>
        </w:rPr>
        <w:t>Petanidou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T. (2017). Community-wide integration of floral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and scent in a </w:t>
      </w:r>
      <w:proofErr w:type="spellStart"/>
      <w:r w:rsidRPr="00FE78E7">
        <w:rPr>
          <w:rFonts w:ascii="Times New Roman" w:hAnsi="Times New Roman" w:cs="Times New Roman"/>
          <w:sz w:val="24"/>
        </w:rPr>
        <w:t>Meditarranea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scrubland. </w:t>
      </w:r>
      <w:r w:rsidRPr="00FE78E7">
        <w:rPr>
          <w:rFonts w:ascii="Times New Roman" w:hAnsi="Times New Roman" w:cs="Times New Roman"/>
          <w:i/>
          <w:iCs/>
          <w:sz w:val="24"/>
        </w:rPr>
        <w:t xml:space="preserve">Nature Ecology </w:t>
      </w:r>
      <w:r w:rsidR="002220E2" w:rsidRPr="00FE78E7">
        <w:rPr>
          <w:rFonts w:ascii="Times New Roman" w:hAnsi="Times New Roman" w:cs="Times New Roman"/>
          <w:i/>
          <w:iCs/>
          <w:sz w:val="24"/>
        </w:rPr>
        <w:t>&amp; Evolution</w:t>
      </w:r>
      <w:r w:rsidR="002220E2" w:rsidRPr="00FE78E7">
        <w:rPr>
          <w:rFonts w:ascii="Times New Roman" w:hAnsi="Times New Roman" w:cs="Times New Roman"/>
          <w:sz w:val="24"/>
        </w:rPr>
        <w:t xml:space="preserve"> 1</w:t>
      </w:r>
      <w:r w:rsidR="002220E2" w:rsidRPr="00FE78E7">
        <w:rPr>
          <w:rFonts w:ascii="Times New Roman" w:hAnsi="Times New Roman" w:cs="Times New Roman"/>
          <w:b/>
          <w:bCs/>
          <w:sz w:val="24"/>
        </w:rPr>
        <w:t>,</w:t>
      </w:r>
      <w:r w:rsidR="002220E2" w:rsidRPr="00FE78E7">
        <w:rPr>
          <w:rFonts w:ascii="Times New Roman" w:hAnsi="Times New Roman" w:cs="Times New Roman"/>
          <w:sz w:val="24"/>
        </w:rPr>
        <w:t xml:space="preserve"> 1502-1510.</w:t>
      </w:r>
    </w:p>
    <w:p w14:paraId="280BB619" w14:textId="45254813" w:rsidR="00660CF4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Kemp, J.E., Bergh, N.G., Soares, M., and Ellis, A.G. (2019). Dominant pollinators drive non-random community assembly and shared flower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patterns in daisy communities. </w:t>
      </w:r>
      <w:r w:rsidRPr="00FE78E7">
        <w:rPr>
          <w:rFonts w:ascii="Times New Roman" w:hAnsi="Times New Roman" w:cs="Times New Roman"/>
          <w:i/>
          <w:sz w:val="24"/>
        </w:rPr>
        <w:t>Annals of Botany</w:t>
      </w:r>
      <w:r w:rsidRPr="00FE78E7">
        <w:rPr>
          <w:rFonts w:ascii="Times New Roman" w:hAnsi="Times New Roman" w:cs="Times New Roman"/>
          <w:sz w:val="24"/>
        </w:rPr>
        <w:t xml:space="preserve"> 123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77-288.</w:t>
      </w:r>
    </w:p>
    <w:p w14:paraId="424AD1C0" w14:textId="7B491EE5" w:rsidR="00DA5970" w:rsidRDefault="00DA5970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oski, M.H., and Ashman, T-L. (2013). Quantitative variation, heritability, and trait correlations for ultraviolet floral traits in Argentina anserina (Rosaceae): Implications for floral evolution. </w:t>
      </w:r>
      <w:r w:rsidRPr="00B3778D">
        <w:rPr>
          <w:rFonts w:ascii="Times New Roman" w:hAnsi="Times New Roman" w:cs="Times New Roman"/>
          <w:i/>
          <w:iCs/>
          <w:sz w:val="24"/>
        </w:rPr>
        <w:t>International Journal of Plant Science</w:t>
      </w:r>
      <w:r>
        <w:rPr>
          <w:rFonts w:ascii="Times New Roman" w:hAnsi="Times New Roman" w:cs="Times New Roman"/>
          <w:sz w:val="24"/>
        </w:rPr>
        <w:t xml:space="preserve"> </w:t>
      </w:r>
      <w:r w:rsidR="00B3778D">
        <w:rPr>
          <w:rFonts w:ascii="Times New Roman" w:hAnsi="Times New Roman" w:cs="Times New Roman"/>
          <w:sz w:val="24"/>
        </w:rPr>
        <w:t>174(8)</w:t>
      </w:r>
      <w:r w:rsidR="00B3778D" w:rsidRPr="00B3778D">
        <w:rPr>
          <w:rFonts w:ascii="Times New Roman" w:hAnsi="Times New Roman" w:cs="Times New Roman"/>
          <w:b/>
          <w:bCs/>
          <w:sz w:val="24"/>
        </w:rPr>
        <w:t>,</w:t>
      </w:r>
      <w:r w:rsidR="00B3778D">
        <w:rPr>
          <w:rFonts w:ascii="Times New Roman" w:hAnsi="Times New Roman" w:cs="Times New Roman"/>
          <w:sz w:val="24"/>
        </w:rPr>
        <w:t xml:space="preserve"> 1109-1120.</w:t>
      </w:r>
    </w:p>
    <w:p w14:paraId="790493F6" w14:textId="59EA9D01" w:rsidR="002220E2" w:rsidRPr="00FE78E7" w:rsidRDefault="002220E2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Koski, M.H., and Ashman, T.-L. (2016). Macroevolutionary patterns of ultraviolet floral pigmentation explained by geography and associated bioclimatic factors. </w:t>
      </w:r>
      <w:r w:rsidRPr="00FE78E7">
        <w:rPr>
          <w:rFonts w:ascii="Times New Roman" w:hAnsi="Times New Roman" w:cs="Times New Roman"/>
          <w:i/>
          <w:iCs/>
          <w:sz w:val="24"/>
        </w:rPr>
        <w:t>New Phytologist</w:t>
      </w:r>
      <w:r w:rsidRPr="00FE78E7">
        <w:rPr>
          <w:rFonts w:ascii="Times New Roman" w:hAnsi="Times New Roman" w:cs="Times New Roman"/>
          <w:sz w:val="24"/>
        </w:rPr>
        <w:t xml:space="preserve"> 211(2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708-718.</w:t>
      </w:r>
    </w:p>
    <w:p w14:paraId="39D60178" w14:textId="4DBF2F5A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lastRenderedPageBreak/>
        <w:t>Lavi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R., and Sapir, Y. (2015). Are pollinators the agents of selection for extreme large size and dark color in </w:t>
      </w:r>
      <w:proofErr w:type="spellStart"/>
      <w:r w:rsidRPr="00FE78E7">
        <w:rPr>
          <w:rFonts w:ascii="Times New Roman" w:hAnsi="Times New Roman" w:cs="Times New Roman"/>
          <w:i/>
          <w:sz w:val="24"/>
        </w:rPr>
        <w:t>Oncocyclu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irises? </w:t>
      </w:r>
      <w:r w:rsidRPr="00FE78E7">
        <w:rPr>
          <w:rFonts w:ascii="Times New Roman" w:hAnsi="Times New Roman" w:cs="Times New Roman"/>
          <w:i/>
          <w:sz w:val="24"/>
        </w:rPr>
        <w:t>New Phytologist</w:t>
      </w:r>
      <w:r w:rsidRPr="00FE78E7">
        <w:rPr>
          <w:rFonts w:ascii="Times New Roman" w:hAnsi="Times New Roman" w:cs="Times New Roman"/>
          <w:sz w:val="24"/>
        </w:rPr>
        <w:t xml:space="preserve"> 205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369-377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11/nph.12982.</w:t>
      </w:r>
    </w:p>
    <w:p w14:paraId="3A88803D" w14:textId="2E8DED49" w:rsidR="00E7187F" w:rsidRPr="00FE78E7" w:rsidRDefault="00877226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Makino, T.T., and Yokoyama, J. (2015). Nonrandom composition of flower colors in a plant community: Mutually different co-flowering natives and disturbance by aliens.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PLoS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ONE </w:t>
      </w:r>
      <w:r w:rsidRPr="00FE78E7">
        <w:rPr>
          <w:rFonts w:ascii="Times New Roman" w:hAnsi="Times New Roman" w:cs="Times New Roman"/>
          <w:sz w:val="24"/>
        </w:rPr>
        <w:t>10(12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e0143443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371/journal.pone.0143443.</w:t>
      </w:r>
    </w:p>
    <w:p w14:paraId="7E72E1FD" w14:textId="653BA7B7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Meléndez-Ackerman, E.J., Campbell, D.R., and </w:t>
      </w:r>
      <w:proofErr w:type="spellStart"/>
      <w:r w:rsidRPr="00FE78E7">
        <w:rPr>
          <w:rFonts w:ascii="Times New Roman" w:hAnsi="Times New Roman" w:cs="Times New Roman"/>
          <w:sz w:val="24"/>
        </w:rPr>
        <w:t>Wase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N.M. (1997). Hummingbird behavior and mechanisms of selection on flower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Ipomopsi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. </w:t>
      </w:r>
      <w:r w:rsidRPr="00FE78E7">
        <w:rPr>
          <w:rFonts w:ascii="Times New Roman" w:hAnsi="Times New Roman" w:cs="Times New Roman"/>
          <w:i/>
          <w:sz w:val="24"/>
        </w:rPr>
        <w:t>Ecology</w:t>
      </w:r>
      <w:r w:rsidRPr="00FE78E7">
        <w:rPr>
          <w:rFonts w:ascii="Times New Roman" w:hAnsi="Times New Roman" w:cs="Times New Roman"/>
          <w:sz w:val="24"/>
        </w:rPr>
        <w:t xml:space="preserve"> 78(8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532-2541.</w:t>
      </w:r>
    </w:p>
    <w:p w14:paraId="0CB6790F" w14:textId="204FABC5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Menzel, R., and </w:t>
      </w:r>
      <w:proofErr w:type="spellStart"/>
      <w:r w:rsidRPr="00FE78E7">
        <w:rPr>
          <w:rFonts w:ascii="Times New Roman" w:hAnsi="Times New Roman" w:cs="Times New Roman"/>
          <w:sz w:val="24"/>
        </w:rPr>
        <w:t>Shmid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A. (1993). The ecology of flower </w:t>
      </w:r>
      <w:proofErr w:type="spellStart"/>
      <w:r w:rsidRPr="00FE78E7">
        <w:rPr>
          <w:rFonts w:ascii="Times New Roman" w:hAnsi="Times New Roman" w:cs="Times New Roman"/>
          <w:sz w:val="24"/>
        </w:rPr>
        <w:t>colour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and the natural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vision of insect pollinators: The Israeli flora a case study. </w:t>
      </w:r>
      <w:r w:rsidRPr="00FE78E7">
        <w:rPr>
          <w:rFonts w:ascii="Times New Roman" w:hAnsi="Times New Roman" w:cs="Times New Roman"/>
          <w:i/>
          <w:sz w:val="24"/>
        </w:rPr>
        <w:t>Biological Reviews</w:t>
      </w:r>
      <w:r w:rsidRPr="00FE78E7">
        <w:rPr>
          <w:rFonts w:ascii="Times New Roman" w:hAnsi="Times New Roman" w:cs="Times New Roman"/>
          <w:sz w:val="24"/>
        </w:rPr>
        <w:t xml:space="preserve"> 68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81-120.</w:t>
      </w:r>
    </w:p>
    <w:p w14:paraId="624BA219" w14:textId="2A6F92ED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Newman, E., Manning, J., and Anderson, B. (2014). Matching floral and pollinator traits through guild convergence and pollinator ecotype formation. </w:t>
      </w:r>
      <w:r w:rsidRPr="00FE78E7">
        <w:rPr>
          <w:rFonts w:ascii="Times New Roman" w:hAnsi="Times New Roman" w:cs="Times New Roman"/>
          <w:i/>
          <w:sz w:val="24"/>
        </w:rPr>
        <w:t>Annals of Botany</w:t>
      </w:r>
      <w:r w:rsidRPr="00FE78E7">
        <w:rPr>
          <w:rFonts w:ascii="Times New Roman" w:hAnsi="Times New Roman" w:cs="Times New Roman"/>
          <w:sz w:val="24"/>
        </w:rPr>
        <w:t xml:space="preserve"> 113(2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373-384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93/</w:t>
      </w:r>
      <w:proofErr w:type="spellStart"/>
      <w:r w:rsidRPr="00FE78E7">
        <w:rPr>
          <w:rFonts w:ascii="Times New Roman" w:hAnsi="Times New Roman" w:cs="Times New Roman"/>
          <w:sz w:val="24"/>
        </w:rPr>
        <w:t>aob</w:t>
      </w:r>
      <w:proofErr w:type="spellEnd"/>
      <w:r w:rsidRPr="00FE78E7">
        <w:rPr>
          <w:rFonts w:ascii="Times New Roman" w:hAnsi="Times New Roman" w:cs="Times New Roman"/>
          <w:sz w:val="24"/>
        </w:rPr>
        <w:t>/mct203.</w:t>
      </w:r>
    </w:p>
    <w:p w14:paraId="15644C5E" w14:textId="207C3E4B" w:rsidR="00562E2A" w:rsidRPr="00FE78E7" w:rsidRDefault="00562E2A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Ohashi, K., Makino, T., and </w:t>
      </w:r>
      <w:proofErr w:type="spellStart"/>
      <w:r w:rsidRPr="00FE78E7">
        <w:rPr>
          <w:rFonts w:ascii="Times New Roman" w:hAnsi="Times New Roman" w:cs="Times New Roman"/>
          <w:sz w:val="24"/>
        </w:rPr>
        <w:t>Arikaw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K. (2015). Floral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change in the eyes of pollinators: testing possible constraints and correlated evolution. </w:t>
      </w:r>
      <w:r w:rsidRPr="00FE78E7">
        <w:rPr>
          <w:rFonts w:ascii="Times New Roman" w:hAnsi="Times New Roman" w:cs="Times New Roman"/>
          <w:i/>
          <w:iCs/>
          <w:sz w:val="24"/>
        </w:rPr>
        <w:t>Functional Ecology</w:t>
      </w:r>
      <w:r w:rsidRPr="00FE78E7">
        <w:rPr>
          <w:rFonts w:ascii="Times New Roman" w:hAnsi="Times New Roman" w:cs="Times New Roman"/>
          <w:sz w:val="24"/>
        </w:rPr>
        <w:t xml:space="preserve"> 29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144-1155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11/1365-2435.12420.</w:t>
      </w:r>
    </w:p>
    <w:p w14:paraId="6EE22EA8" w14:textId="3EDC6A4A" w:rsidR="00A9227D" w:rsidRPr="00FE78E7" w:rsidRDefault="00A9227D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Peach, K., Liu, J., </w:t>
      </w:r>
      <w:proofErr w:type="spellStart"/>
      <w:r w:rsidRPr="00FE78E7">
        <w:rPr>
          <w:rFonts w:ascii="Times New Roman" w:hAnsi="Times New Roman" w:cs="Times New Roman"/>
          <w:sz w:val="24"/>
        </w:rPr>
        <w:t>Klitgaard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K.N., and Mazer, S.J. (2020). Sex-specific floral attraction in a sequentially hermaphroditic species. </w:t>
      </w:r>
      <w:r w:rsidRPr="00FE78E7">
        <w:rPr>
          <w:rFonts w:ascii="Times New Roman" w:hAnsi="Times New Roman" w:cs="Times New Roman"/>
          <w:i/>
          <w:iCs/>
          <w:sz w:val="24"/>
        </w:rPr>
        <w:t>Ecology and Evolution</w:t>
      </w:r>
      <w:r w:rsidRPr="00FE78E7">
        <w:rPr>
          <w:rFonts w:ascii="Times New Roman" w:hAnsi="Times New Roman" w:cs="Times New Roman"/>
          <w:sz w:val="24"/>
        </w:rPr>
        <w:t xml:space="preserve"> 10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856-1875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02/ece3.5987.</w:t>
      </w:r>
    </w:p>
    <w:p w14:paraId="522CABC0" w14:textId="77777777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Schemske</w:t>
      </w:r>
      <w:proofErr w:type="spellEnd"/>
      <w:r w:rsidRPr="00FE78E7">
        <w:rPr>
          <w:rFonts w:ascii="Times New Roman" w:hAnsi="Times New Roman" w:cs="Times New Roman"/>
          <w:sz w:val="24"/>
        </w:rPr>
        <w:t>, D.W., and Bradshaw, H.D. (1999). Pollinator preference and the evolution of floral traits in monkeyflowers (</w:t>
      </w:r>
      <w:r w:rsidRPr="00FE78E7">
        <w:rPr>
          <w:rFonts w:ascii="Times New Roman" w:hAnsi="Times New Roman" w:cs="Times New Roman"/>
          <w:i/>
          <w:iCs/>
          <w:sz w:val="24"/>
        </w:rPr>
        <w:t>Mimulus</w:t>
      </w:r>
      <w:r w:rsidRPr="00FE78E7">
        <w:rPr>
          <w:rFonts w:ascii="Times New Roman" w:hAnsi="Times New Roman" w:cs="Times New Roman"/>
          <w:sz w:val="24"/>
        </w:rPr>
        <w:t xml:space="preserve">). </w:t>
      </w:r>
      <w:r w:rsidRPr="00FE78E7">
        <w:rPr>
          <w:rFonts w:ascii="Times New Roman" w:hAnsi="Times New Roman" w:cs="Times New Roman"/>
          <w:i/>
          <w:sz w:val="24"/>
        </w:rPr>
        <w:t xml:space="preserve">Proceedings of the National Academy of Sciences </w:t>
      </w:r>
      <w:r w:rsidRPr="00FE78E7">
        <w:rPr>
          <w:rFonts w:ascii="Times New Roman" w:hAnsi="Times New Roman" w:cs="Times New Roman"/>
          <w:sz w:val="24"/>
        </w:rPr>
        <w:t>96(21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1910-11915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73/pnas.96.21.11910.</w:t>
      </w:r>
    </w:p>
    <w:p w14:paraId="6235C2A9" w14:textId="77777777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Sletvold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N., </w:t>
      </w:r>
      <w:proofErr w:type="spellStart"/>
      <w:r w:rsidRPr="00FE78E7">
        <w:rPr>
          <w:rFonts w:ascii="Times New Roman" w:hAnsi="Times New Roman" w:cs="Times New Roman"/>
          <w:sz w:val="24"/>
        </w:rPr>
        <w:t>Trunschke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Smit, M., Verbeek, J., and </w:t>
      </w:r>
      <w:proofErr w:type="spellStart"/>
      <w:r w:rsidRPr="00FE78E7">
        <w:rPr>
          <w:rFonts w:ascii="Times New Roman" w:hAnsi="Times New Roman" w:cs="Times New Roman"/>
          <w:sz w:val="24"/>
        </w:rPr>
        <w:t>Ågre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 (2016). Strong pollinator-mediated selection for increased flower brightness and contrast in a deceptive orchid. </w:t>
      </w:r>
      <w:r w:rsidRPr="00FE78E7">
        <w:rPr>
          <w:rFonts w:ascii="Times New Roman" w:hAnsi="Times New Roman" w:cs="Times New Roman"/>
          <w:i/>
          <w:sz w:val="24"/>
        </w:rPr>
        <w:t>Evolution</w:t>
      </w:r>
      <w:r w:rsidRPr="00FE78E7">
        <w:rPr>
          <w:rFonts w:ascii="Times New Roman" w:hAnsi="Times New Roman" w:cs="Times New Roman"/>
          <w:sz w:val="24"/>
        </w:rPr>
        <w:t xml:space="preserve"> 70(3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716-724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11/evo.12881.</w:t>
      </w:r>
    </w:p>
    <w:p w14:paraId="4379AFB3" w14:textId="77777777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Sobral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, </w:t>
      </w:r>
      <w:proofErr w:type="spellStart"/>
      <w:r w:rsidRPr="00FE78E7">
        <w:rPr>
          <w:rFonts w:ascii="Times New Roman" w:hAnsi="Times New Roman" w:cs="Times New Roman"/>
          <w:sz w:val="24"/>
        </w:rPr>
        <w:t>Veig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T., Domínguez, P., </w:t>
      </w:r>
      <w:proofErr w:type="spellStart"/>
      <w:r w:rsidRPr="00FE78E7">
        <w:rPr>
          <w:rFonts w:ascii="Times New Roman" w:hAnsi="Times New Roman" w:cs="Times New Roman"/>
          <w:sz w:val="24"/>
        </w:rPr>
        <w:t>Guitiá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A., </w:t>
      </w:r>
      <w:proofErr w:type="spellStart"/>
      <w:r w:rsidRPr="00FE78E7">
        <w:rPr>
          <w:rFonts w:ascii="Times New Roman" w:hAnsi="Times New Roman" w:cs="Times New Roman"/>
          <w:sz w:val="24"/>
        </w:rPr>
        <w:t>Guitiá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P., and </w:t>
      </w:r>
      <w:proofErr w:type="spellStart"/>
      <w:r w:rsidRPr="00FE78E7">
        <w:rPr>
          <w:rFonts w:ascii="Times New Roman" w:hAnsi="Times New Roman" w:cs="Times New Roman"/>
          <w:sz w:val="24"/>
        </w:rPr>
        <w:t>Guitiá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M. (2015). Selective pressures explain differences in flower color among </w:t>
      </w:r>
      <w:r w:rsidRPr="00FE78E7">
        <w:rPr>
          <w:rFonts w:ascii="Times New Roman" w:hAnsi="Times New Roman" w:cs="Times New Roman"/>
          <w:i/>
          <w:iCs/>
          <w:sz w:val="24"/>
        </w:rPr>
        <w:t>Gentiana lutea</w:t>
      </w:r>
      <w:r w:rsidRPr="00FE78E7">
        <w:rPr>
          <w:rFonts w:ascii="Times New Roman" w:hAnsi="Times New Roman" w:cs="Times New Roman"/>
          <w:sz w:val="24"/>
        </w:rPr>
        <w:t xml:space="preserve"> populations. </w:t>
      </w:r>
      <w:proofErr w:type="spellStart"/>
      <w:r w:rsidRPr="00FE78E7">
        <w:rPr>
          <w:rFonts w:ascii="Times New Roman" w:hAnsi="Times New Roman" w:cs="Times New Roman"/>
          <w:i/>
          <w:sz w:val="24"/>
        </w:rPr>
        <w:t>PLoS</w:t>
      </w:r>
      <w:proofErr w:type="spellEnd"/>
      <w:r w:rsidRPr="00FE78E7">
        <w:rPr>
          <w:rFonts w:ascii="Times New Roman" w:hAnsi="Times New Roman" w:cs="Times New Roman"/>
          <w:i/>
          <w:sz w:val="24"/>
        </w:rPr>
        <w:t xml:space="preserve"> ONE</w:t>
      </w:r>
      <w:r w:rsidRPr="00FE78E7">
        <w:rPr>
          <w:rFonts w:ascii="Times New Roman" w:hAnsi="Times New Roman" w:cs="Times New Roman"/>
          <w:sz w:val="24"/>
        </w:rPr>
        <w:t xml:space="preserve"> 10(7)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371/journal.pone.0132522.</w:t>
      </w:r>
    </w:p>
    <w:p w14:paraId="2E564BDB" w14:textId="2F8E9470" w:rsidR="00660CF4" w:rsidRPr="00FE78E7" w:rsidRDefault="00660CF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Souto-Vilarós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D., </w:t>
      </w:r>
      <w:proofErr w:type="spellStart"/>
      <w:r w:rsidRPr="00FE78E7">
        <w:rPr>
          <w:rFonts w:ascii="Times New Roman" w:hAnsi="Times New Roman" w:cs="Times New Roman"/>
          <w:sz w:val="24"/>
        </w:rPr>
        <w:t>Vuleta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A., </w:t>
      </w:r>
      <w:proofErr w:type="spellStart"/>
      <w:r w:rsidRPr="00FE78E7">
        <w:rPr>
          <w:rFonts w:ascii="Times New Roman" w:hAnsi="Times New Roman" w:cs="Times New Roman"/>
          <w:sz w:val="24"/>
        </w:rPr>
        <w:t>Manitašević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78E7">
        <w:rPr>
          <w:rFonts w:ascii="Times New Roman" w:hAnsi="Times New Roman" w:cs="Times New Roman"/>
          <w:sz w:val="24"/>
        </w:rPr>
        <w:t>Jovanovič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S., </w:t>
      </w:r>
      <w:proofErr w:type="spellStart"/>
      <w:r w:rsidRPr="00FE78E7">
        <w:rPr>
          <w:rFonts w:ascii="Times New Roman" w:hAnsi="Times New Roman" w:cs="Times New Roman"/>
          <w:sz w:val="24"/>
        </w:rPr>
        <w:t>Budečević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S., Wang, H., Sapir, Y., et al. (2017). Are pollinators the agents of selection on flower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and size in irises? </w:t>
      </w:r>
      <w:r w:rsidRPr="00FE78E7">
        <w:rPr>
          <w:rFonts w:ascii="Times New Roman" w:hAnsi="Times New Roman" w:cs="Times New Roman"/>
          <w:i/>
          <w:sz w:val="24"/>
        </w:rPr>
        <w:t>Oikos</w:t>
      </w:r>
      <w:r w:rsidRPr="00FE78E7">
        <w:rPr>
          <w:rFonts w:ascii="Times New Roman" w:hAnsi="Times New Roman" w:cs="Times New Roman"/>
          <w:sz w:val="24"/>
        </w:rPr>
        <w:t xml:space="preserve"> 127(6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834-846.</w:t>
      </w:r>
    </w:p>
    <w:p w14:paraId="0BE15380" w14:textId="3E5B45AF" w:rsidR="00B545CD" w:rsidRPr="00FE78E7" w:rsidRDefault="00B545CD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Suzuki, M.F., and Ohashi, K. (2014). How does a floral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>-changing species differ from its non-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-changing congener? – a comparison of trait combinations and their effects on pollination. </w:t>
      </w:r>
      <w:r w:rsidRPr="00FE78E7">
        <w:rPr>
          <w:rFonts w:ascii="Times New Roman" w:hAnsi="Times New Roman" w:cs="Times New Roman"/>
          <w:i/>
          <w:iCs/>
          <w:sz w:val="24"/>
        </w:rPr>
        <w:t>Functional Ecology</w:t>
      </w:r>
      <w:r w:rsidRPr="00FE78E7">
        <w:rPr>
          <w:rFonts w:ascii="Times New Roman" w:hAnsi="Times New Roman" w:cs="Times New Roman"/>
          <w:sz w:val="24"/>
        </w:rPr>
        <w:t xml:space="preserve"> 28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549-560.</w:t>
      </w:r>
    </w:p>
    <w:p w14:paraId="4E8D1E91" w14:textId="30A21062" w:rsidR="00741F09" w:rsidRPr="00FE78E7" w:rsidRDefault="00741F09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Teppabut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Y., </w:t>
      </w:r>
      <w:proofErr w:type="spellStart"/>
      <w:r w:rsidRPr="00FE78E7">
        <w:rPr>
          <w:rFonts w:ascii="Times New Roman" w:hAnsi="Times New Roman" w:cs="Times New Roman"/>
          <w:sz w:val="24"/>
        </w:rPr>
        <w:t>Ovam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K., Kondo, T., and Yoshida, K. (2018). Change of petals’ color and chemical components in </w:t>
      </w:r>
      <w:r w:rsidRPr="00FE78E7">
        <w:rPr>
          <w:rFonts w:ascii="Times New Roman" w:hAnsi="Times New Roman" w:cs="Times New Roman"/>
          <w:i/>
          <w:iCs/>
          <w:sz w:val="24"/>
        </w:rPr>
        <w:t>Oenothera</w:t>
      </w:r>
      <w:r w:rsidRPr="00FE78E7">
        <w:rPr>
          <w:rFonts w:ascii="Times New Roman" w:hAnsi="Times New Roman" w:cs="Times New Roman"/>
          <w:sz w:val="24"/>
        </w:rPr>
        <w:t xml:space="preserve"> flowers during senescence. </w:t>
      </w:r>
      <w:r w:rsidRPr="00FE78E7">
        <w:rPr>
          <w:rFonts w:ascii="Times New Roman" w:hAnsi="Times New Roman" w:cs="Times New Roman"/>
          <w:i/>
          <w:iCs/>
          <w:sz w:val="24"/>
        </w:rPr>
        <w:t>Molecules</w:t>
      </w:r>
      <w:r w:rsidRPr="00FE78E7">
        <w:rPr>
          <w:rFonts w:ascii="Times New Roman" w:hAnsi="Times New Roman" w:cs="Times New Roman"/>
          <w:sz w:val="24"/>
        </w:rPr>
        <w:t xml:space="preserve"> 23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698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3390/molecules23071698.</w:t>
      </w:r>
    </w:p>
    <w:p w14:paraId="545B4D4D" w14:textId="088F904E" w:rsidR="00884624" w:rsidRPr="00FE78E7" w:rsidRDefault="00884624" w:rsidP="00660CF4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Van der </w:t>
      </w:r>
      <w:proofErr w:type="spellStart"/>
      <w:r w:rsidRPr="00FE78E7">
        <w:rPr>
          <w:rFonts w:ascii="Times New Roman" w:hAnsi="Times New Roman" w:cs="Times New Roman"/>
          <w:sz w:val="24"/>
        </w:rPr>
        <w:t>Kooi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C.J., Pen, I., </w:t>
      </w:r>
      <w:proofErr w:type="spellStart"/>
      <w:r w:rsidRPr="00FE78E7">
        <w:rPr>
          <w:rFonts w:ascii="Times New Roman" w:hAnsi="Times New Roman" w:cs="Times New Roman"/>
          <w:sz w:val="24"/>
        </w:rPr>
        <w:t>Staal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, </w:t>
      </w:r>
      <w:proofErr w:type="spellStart"/>
      <w:r w:rsidRPr="00FE78E7">
        <w:rPr>
          <w:rFonts w:ascii="Times New Roman" w:hAnsi="Times New Roman" w:cs="Times New Roman"/>
          <w:sz w:val="24"/>
        </w:rPr>
        <w:t>Staveng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D.G., and </w:t>
      </w:r>
      <w:proofErr w:type="spellStart"/>
      <w:r w:rsidRPr="00FE78E7">
        <w:rPr>
          <w:rFonts w:ascii="Times New Roman" w:hAnsi="Times New Roman" w:cs="Times New Roman"/>
          <w:sz w:val="24"/>
        </w:rPr>
        <w:t>Elzeng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T.M. (2016). Competition for pollinators and intra-communal spectral dissimilarity of flowers. </w:t>
      </w:r>
      <w:r w:rsidRPr="00FE78E7">
        <w:rPr>
          <w:rFonts w:ascii="Times New Roman" w:hAnsi="Times New Roman" w:cs="Times New Roman"/>
          <w:i/>
          <w:iCs/>
          <w:sz w:val="24"/>
        </w:rPr>
        <w:t>Plant Biology</w:t>
      </w:r>
      <w:r w:rsidRPr="00FE78E7">
        <w:rPr>
          <w:rFonts w:ascii="Times New Roman" w:hAnsi="Times New Roman" w:cs="Times New Roman"/>
          <w:sz w:val="24"/>
        </w:rPr>
        <w:t xml:space="preserve"> 18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56-62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11/plb.12328.</w:t>
      </w:r>
    </w:p>
    <w:p w14:paraId="1012DAA9" w14:textId="77777777" w:rsidR="00741F09" w:rsidRPr="00FE78E7" w:rsidRDefault="00660CF4" w:rsidP="00741F0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Veig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T., </w:t>
      </w:r>
      <w:proofErr w:type="spellStart"/>
      <w:r w:rsidRPr="00FE78E7">
        <w:rPr>
          <w:rFonts w:ascii="Times New Roman" w:hAnsi="Times New Roman" w:cs="Times New Roman"/>
          <w:sz w:val="24"/>
        </w:rPr>
        <w:t>Guitiá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78E7">
        <w:rPr>
          <w:rFonts w:ascii="Times New Roman" w:hAnsi="Times New Roman" w:cs="Times New Roman"/>
          <w:sz w:val="24"/>
        </w:rPr>
        <w:t>Guitiá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P., </w:t>
      </w:r>
      <w:proofErr w:type="spellStart"/>
      <w:r w:rsidRPr="00FE78E7">
        <w:rPr>
          <w:rFonts w:ascii="Times New Roman" w:hAnsi="Times New Roman" w:cs="Times New Roman"/>
          <w:sz w:val="24"/>
        </w:rPr>
        <w:t>Guitiá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FE78E7">
        <w:rPr>
          <w:rFonts w:ascii="Times New Roman" w:hAnsi="Times New Roman" w:cs="Times New Roman"/>
          <w:sz w:val="24"/>
        </w:rPr>
        <w:t>Munill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I., and </w:t>
      </w:r>
      <w:proofErr w:type="spellStart"/>
      <w:r w:rsidRPr="00FE78E7">
        <w:rPr>
          <w:rFonts w:ascii="Times New Roman" w:hAnsi="Times New Roman" w:cs="Times New Roman"/>
          <w:sz w:val="24"/>
        </w:rPr>
        <w:t>Sobral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 (2015). Flower color variation in the montane plant </w:t>
      </w:r>
      <w:r w:rsidRPr="00FE78E7">
        <w:rPr>
          <w:rFonts w:ascii="Times New Roman" w:hAnsi="Times New Roman" w:cs="Times New Roman"/>
          <w:i/>
          <w:sz w:val="24"/>
        </w:rPr>
        <w:t>Gentiana lutea</w:t>
      </w:r>
      <w:r w:rsidRPr="00FE78E7">
        <w:rPr>
          <w:rFonts w:ascii="Times New Roman" w:hAnsi="Times New Roman" w:cs="Times New Roman"/>
          <w:sz w:val="24"/>
        </w:rPr>
        <w:t xml:space="preserve"> L. (Gentianaceae) is unrelated to abiotic factors. </w:t>
      </w:r>
      <w:r w:rsidRPr="00FE78E7">
        <w:rPr>
          <w:rFonts w:ascii="Times New Roman" w:hAnsi="Times New Roman" w:cs="Times New Roman"/>
          <w:i/>
          <w:sz w:val="24"/>
        </w:rPr>
        <w:t>Plant Ecology &amp; Diversity</w:t>
      </w:r>
      <w:r w:rsidRPr="00FE78E7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80/17550874.2015.1074626.</w:t>
      </w:r>
    </w:p>
    <w:p w14:paraId="29549D59" w14:textId="596E73F3" w:rsidR="00741F09" w:rsidRPr="00FE78E7" w:rsidRDefault="00B545CD" w:rsidP="00741F0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Weiss, M.R. (1995). Floral color change: A widespread functional convergence. </w:t>
      </w:r>
      <w:r w:rsidRPr="00FE78E7">
        <w:rPr>
          <w:rFonts w:ascii="Times New Roman" w:hAnsi="Times New Roman" w:cs="Times New Roman"/>
          <w:i/>
          <w:iCs/>
          <w:sz w:val="24"/>
        </w:rPr>
        <w:t>American Journal of Botany</w:t>
      </w:r>
      <w:r w:rsidRPr="00FE78E7">
        <w:rPr>
          <w:rFonts w:ascii="Times New Roman" w:hAnsi="Times New Roman" w:cs="Times New Roman"/>
          <w:sz w:val="24"/>
        </w:rPr>
        <w:t xml:space="preserve"> 82(2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67-185.</w:t>
      </w:r>
    </w:p>
    <w:p w14:paraId="7D630DA9" w14:textId="5594221A" w:rsidR="00562E2A" w:rsidRPr="00FE78E7" w:rsidRDefault="00562E2A" w:rsidP="00741F0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Zhang, C., </w:t>
      </w:r>
      <w:proofErr w:type="spellStart"/>
      <w:r w:rsidRPr="00FE78E7">
        <w:rPr>
          <w:rFonts w:ascii="Times New Roman" w:hAnsi="Times New Roman" w:cs="Times New Roman"/>
          <w:sz w:val="24"/>
        </w:rPr>
        <w:t>Vereecken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N.J., Wang, L. Tian, B., Dafni, A., Yang, Y., and Duan, Y. (2017). </w:t>
      </w:r>
      <w:proofErr w:type="gramStart"/>
      <w:r w:rsidRPr="00FE78E7">
        <w:rPr>
          <w:rFonts w:ascii="Times New Roman" w:hAnsi="Times New Roman" w:cs="Times New Roman"/>
          <w:sz w:val="24"/>
        </w:rPr>
        <w:t>Are</w:t>
      </w:r>
      <w:proofErr w:type="gramEnd"/>
      <w:r w:rsidRPr="00FE78E7">
        <w:rPr>
          <w:rFonts w:ascii="Times New Roman" w:hAnsi="Times New Roman" w:cs="Times New Roman"/>
          <w:sz w:val="24"/>
        </w:rPr>
        <w:t xml:space="preserve"> nectar guide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changes a reliable signal to pollinators that enhances </w:t>
      </w:r>
      <w:r w:rsidRPr="00FE78E7">
        <w:rPr>
          <w:rFonts w:ascii="Times New Roman" w:hAnsi="Times New Roman" w:cs="Times New Roman"/>
          <w:sz w:val="24"/>
        </w:rPr>
        <w:lastRenderedPageBreak/>
        <w:t xml:space="preserve">reproductive success? </w:t>
      </w:r>
      <w:r w:rsidRPr="00FE78E7">
        <w:rPr>
          <w:rFonts w:ascii="Times New Roman" w:hAnsi="Times New Roman" w:cs="Times New Roman"/>
          <w:i/>
          <w:iCs/>
          <w:sz w:val="24"/>
        </w:rPr>
        <w:t>Plant Ecology &amp; Diversity</w:t>
      </w:r>
      <w:r w:rsidRPr="00FE78E7">
        <w:rPr>
          <w:rFonts w:ascii="Times New Roman" w:hAnsi="Times New Roman" w:cs="Times New Roman"/>
          <w:sz w:val="24"/>
        </w:rPr>
        <w:t xml:space="preserve"> 10</w:t>
      </w:r>
      <w:r w:rsidRPr="00FE78E7">
        <w:rPr>
          <w:rFonts w:ascii="Times New Roman" w:hAnsi="Times New Roman" w:cs="Times New Roman"/>
          <w:b/>
          <w:bCs/>
          <w:sz w:val="24"/>
        </w:rPr>
        <w:t xml:space="preserve">, </w:t>
      </w:r>
      <w:r w:rsidRPr="00FE78E7">
        <w:rPr>
          <w:rFonts w:ascii="Times New Roman" w:hAnsi="Times New Roman" w:cs="Times New Roman"/>
          <w:sz w:val="24"/>
        </w:rPr>
        <w:t xml:space="preserve">89-96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80/17550874.20171350763.</w:t>
      </w:r>
    </w:p>
    <w:p w14:paraId="46FC1344" w14:textId="5426B216" w:rsidR="00711F69" w:rsidRPr="00FE78E7" w:rsidRDefault="00711F69">
      <w:pPr>
        <w:rPr>
          <w:lang w:val="en-US"/>
        </w:rPr>
      </w:pPr>
    </w:p>
    <w:p w14:paraId="6B8AC5CA" w14:textId="77777777" w:rsidR="00FD7B10" w:rsidRPr="00FE78E7" w:rsidRDefault="00FD7B10">
      <w:pPr>
        <w:rPr>
          <w:lang w:val="en-US"/>
        </w:rPr>
      </w:pPr>
    </w:p>
    <w:p w14:paraId="4F7BEAB9" w14:textId="701F4A50" w:rsidR="00711F69" w:rsidRPr="00FE78E7" w:rsidRDefault="00711F69" w:rsidP="00711F69">
      <w:pPr>
        <w:rPr>
          <w:b/>
          <w:bCs/>
          <w:lang w:val="en-US"/>
        </w:rPr>
      </w:pPr>
      <w:r w:rsidRPr="00FE78E7">
        <w:rPr>
          <w:b/>
          <w:bCs/>
          <w:lang w:val="en-US"/>
        </w:rPr>
        <w:t>Reference list of literature to Table S2</w:t>
      </w:r>
    </w:p>
    <w:p w14:paraId="0666DFAE" w14:textId="54323F89" w:rsidR="00711F69" w:rsidRPr="00FE78E7" w:rsidRDefault="00711F69">
      <w:pPr>
        <w:rPr>
          <w:lang w:val="en-US"/>
        </w:rPr>
      </w:pPr>
    </w:p>
    <w:p w14:paraId="4246FDDF" w14:textId="78B7BEEC" w:rsidR="00FE78E7" w:rsidRDefault="00FE78E7" w:rsidP="00FE78E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ldridge, G., and Campbell, D.R. (2007). Variation in pollinator preference between two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Ipomopsis</w:t>
      </w:r>
      <w:proofErr w:type="spellEnd"/>
      <w:r>
        <w:rPr>
          <w:rFonts w:ascii="Times New Roman" w:hAnsi="Times New Roman" w:cs="Times New Roman"/>
          <w:sz w:val="24"/>
        </w:rPr>
        <w:t xml:space="preserve"> contact sites that differ in hybridization rate. </w:t>
      </w:r>
      <w:r w:rsidRPr="00FE78E7">
        <w:rPr>
          <w:rFonts w:ascii="Times New Roman" w:hAnsi="Times New Roman" w:cs="Times New Roman"/>
          <w:i/>
          <w:iCs/>
          <w:sz w:val="24"/>
        </w:rPr>
        <w:t>Evolution</w:t>
      </w:r>
      <w:r>
        <w:rPr>
          <w:rFonts w:ascii="Times New Roman" w:hAnsi="Times New Roman" w:cs="Times New Roman"/>
          <w:sz w:val="24"/>
        </w:rPr>
        <w:t xml:space="preserve"> 61(1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99-110.</w:t>
      </w:r>
    </w:p>
    <w:p w14:paraId="29977D8B" w14:textId="341C71D0" w:rsidR="00FE78E7" w:rsidRPr="00FE78E7" w:rsidRDefault="00FE78E7" w:rsidP="00FE78E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Campbell, D.R., </w:t>
      </w:r>
      <w:proofErr w:type="spellStart"/>
      <w:r w:rsidRPr="00FE78E7">
        <w:rPr>
          <w:rFonts w:ascii="Times New Roman" w:hAnsi="Times New Roman" w:cs="Times New Roman"/>
          <w:sz w:val="24"/>
        </w:rPr>
        <w:t>Wase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N.M., and Meléndez-Ackerman, E.J. (1997). Analyzing pollinator-mediated selection in a plant hybrid zone: Hummingbird visitation patterns on three spatial scales. </w:t>
      </w:r>
      <w:r w:rsidRPr="00FE78E7">
        <w:rPr>
          <w:rFonts w:ascii="Times New Roman" w:hAnsi="Times New Roman" w:cs="Times New Roman"/>
          <w:i/>
          <w:sz w:val="24"/>
        </w:rPr>
        <w:t>American Naturalist</w:t>
      </w:r>
      <w:r w:rsidRPr="00FE78E7">
        <w:rPr>
          <w:rFonts w:ascii="Times New Roman" w:hAnsi="Times New Roman" w:cs="Times New Roman"/>
          <w:sz w:val="24"/>
        </w:rPr>
        <w:t xml:space="preserve"> 149(2)</w:t>
      </w:r>
      <w:r w:rsidRPr="00FE78E7">
        <w:rPr>
          <w:rFonts w:ascii="Times New Roman" w:hAnsi="Times New Roman" w:cs="Times New Roman"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95-315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86/285991.</w:t>
      </w:r>
    </w:p>
    <w:p w14:paraId="35D7F832" w14:textId="7D710385" w:rsidR="008C18C7" w:rsidRPr="00FE78E7" w:rsidRDefault="008C18C7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De Jager, M.L., Dreyer, L.L., and Ellis, A.G. (2011). Do pollinators influence the assembly of flower </w:t>
      </w:r>
      <w:proofErr w:type="spellStart"/>
      <w:r w:rsidRPr="00FE78E7">
        <w:rPr>
          <w:rFonts w:ascii="Times New Roman" w:hAnsi="Times New Roman" w:cs="Times New Roman"/>
          <w:sz w:val="24"/>
        </w:rPr>
        <w:t>colour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within plant communities?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Oecologia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</w:t>
      </w:r>
      <w:r w:rsidRPr="00FE78E7">
        <w:rPr>
          <w:rFonts w:ascii="Times New Roman" w:hAnsi="Times New Roman" w:cs="Times New Roman"/>
          <w:sz w:val="24"/>
        </w:rPr>
        <w:t>166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543-553. </w:t>
      </w:r>
      <w:r w:rsidR="009B1C66" w:rsidRPr="00FE78E7">
        <w:rPr>
          <w:rFonts w:ascii="Times New Roman" w:hAnsi="Times New Roman" w:cs="Times New Roman"/>
          <w:sz w:val="24"/>
        </w:rPr>
        <w:t>d</w:t>
      </w:r>
      <w:r w:rsidRPr="00FE78E7">
        <w:rPr>
          <w:rFonts w:ascii="Times New Roman" w:hAnsi="Times New Roman" w:cs="Times New Roman"/>
          <w:sz w:val="24"/>
        </w:rPr>
        <w:t>oi:10.1007/</w:t>
      </w:r>
      <w:r w:rsidR="009B1C66" w:rsidRPr="00FE78E7">
        <w:rPr>
          <w:rFonts w:ascii="Times New Roman" w:hAnsi="Times New Roman" w:cs="Times New Roman"/>
          <w:sz w:val="24"/>
        </w:rPr>
        <w:t>s00442-010-1879-7.</w:t>
      </w:r>
    </w:p>
    <w:p w14:paraId="35692BCD" w14:textId="7586221F" w:rsidR="00FD7B10" w:rsidRPr="00FE78E7" w:rsidRDefault="00FD7B10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Faegri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K., and van der </w:t>
      </w:r>
      <w:proofErr w:type="spellStart"/>
      <w:r w:rsidRPr="00FE78E7">
        <w:rPr>
          <w:rFonts w:ascii="Times New Roman" w:hAnsi="Times New Roman" w:cs="Times New Roman"/>
          <w:sz w:val="24"/>
        </w:rPr>
        <w:t>Pijl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L. (1979). The principles of pollination ecology. </w:t>
      </w:r>
      <w:r w:rsidRPr="00FE78E7">
        <w:rPr>
          <w:rFonts w:ascii="Times New Roman" w:hAnsi="Times New Roman" w:cs="Times New Roman"/>
          <w:i/>
          <w:sz w:val="24"/>
        </w:rPr>
        <w:t>Oxford; New York: Pergamon Press.</w:t>
      </w:r>
    </w:p>
    <w:p w14:paraId="14A21220" w14:textId="73A0FF39" w:rsidR="00DB5FF6" w:rsidRPr="00FE78E7" w:rsidRDefault="00FD7B10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Fenster, C.B., Armbruster, W.S., Wilson, P., </w:t>
      </w:r>
      <w:proofErr w:type="spellStart"/>
      <w:r w:rsidRPr="00FE78E7">
        <w:rPr>
          <w:rFonts w:ascii="Times New Roman" w:hAnsi="Times New Roman" w:cs="Times New Roman"/>
          <w:sz w:val="24"/>
        </w:rPr>
        <w:t>Dudash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R., and Thomson, J.D. (2004). Pollination syndromes and floral specialization. </w:t>
      </w:r>
      <w:r w:rsidRPr="00FE78E7">
        <w:rPr>
          <w:rFonts w:ascii="Times New Roman" w:hAnsi="Times New Roman" w:cs="Times New Roman"/>
          <w:i/>
          <w:sz w:val="24"/>
        </w:rPr>
        <w:t>Annual Review of Ecology Evolution and Systematics</w:t>
      </w:r>
      <w:r w:rsidRPr="00FE78E7">
        <w:rPr>
          <w:rFonts w:ascii="Times New Roman" w:hAnsi="Times New Roman" w:cs="Times New Roman"/>
          <w:sz w:val="24"/>
        </w:rPr>
        <w:t xml:space="preserve"> 35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375-403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46/annurev.ecolsys.34.011802.132347.</w:t>
      </w:r>
    </w:p>
    <w:p w14:paraId="026C1BEE" w14:textId="3C245B9F" w:rsidR="009B1C66" w:rsidRDefault="009B1C66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Hirot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S.K., Nitta, K., Kim, Y., Kato, A., Kawakubo, N., </w:t>
      </w:r>
      <w:proofErr w:type="spellStart"/>
      <w:r w:rsidRPr="00FE78E7">
        <w:rPr>
          <w:rFonts w:ascii="Times New Roman" w:hAnsi="Times New Roman" w:cs="Times New Roman"/>
          <w:sz w:val="24"/>
        </w:rPr>
        <w:t>Yasumoto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A.A., and </w:t>
      </w:r>
      <w:proofErr w:type="spellStart"/>
      <w:r w:rsidRPr="00FE78E7">
        <w:rPr>
          <w:rFonts w:ascii="Times New Roman" w:hAnsi="Times New Roman" w:cs="Times New Roman"/>
          <w:sz w:val="24"/>
        </w:rPr>
        <w:t>Yahar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T. (2012). Relative role of flower color and scent on pollinator attraction: Experimental tests using F1 and F2 hybrids od daylily and </w:t>
      </w:r>
      <w:proofErr w:type="spellStart"/>
      <w:r w:rsidRPr="00FE78E7">
        <w:rPr>
          <w:rFonts w:ascii="Times New Roman" w:hAnsi="Times New Roman" w:cs="Times New Roman"/>
          <w:sz w:val="24"/>
        </w:rPr>
        <w:t>nightlily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PLoS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ONE</w:t>
      </w:r>
      <w:r w:rsidRPr="00FE78E7">
        <w:rPr>
          <w:rFonts w:ascii="Times New Roman" w:hAnsi="Times New Roman" w:cs="Times New Roman"/>
          <w:sz w:val="24"/>
        </w:rPr>
        <w:t xml:space="preserve"> 7(6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e39010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371/journal.pone.0039010.</w:t>
      </w:r>
    </w:p>
    <w:p w14:paraId="59DBAE37" w14:textId="1AB03EC9" w:rsidR="00FE78E7" w:rsidRPr="00FE78E7" w:rsidRDefault="00FE78E7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pkins, R., and </w:t>
      </w:r>
      <w:proofErr w:type="spellStart"/>
      <w:r>
        <w:rPr>
          <w:rFonts w:ascii="Times New Roman" w:hAnsi="Times New Roman" w:cs="Times New Roman"/>
          <w:sz w:val="24"/>
        </w:rPr>
        <w:t>Rausher</w:t>
      </w:r>
      <w:proofErr w:type="spellEnd"/>
      <w:r>
        <w:rPr>
          <w:rFonts w:ascii="Times New Roman" w:hAnsi="Times New Roman" w:cs="Times New Roman"/>
          <w:sz w:val="24"/>
        </w:rPr>
        <w:t xml:space="preserve">, M.D. (2012). Pollinator-mediated selection on flower color </w:t>
      </w:r>
      <w:r w:rsidR="00955FAE">
        <w:rPr>
          <w:rFonts w:ascii="Times New Roman" w:hAnsi="Times New Roman" w:cs="Times New Roman"/>
          <w:sz w:val="24"/>
        </w:rPr>
        <w:t xml:space="preserve">allele drives reinforcement. </w:t>
      </w:r>
      <w:r w:rsidR="00955FAE" w:rsidRPr="00955FAE">
        <w:rPr>
          <w:rFonts w:ascii="Times New Roman" w:hAnsi="Times New Roman" w:cs="Times New Roman"/>
          <w:i/>
          <w:iCs/>
          <w:sz w:val="24"/>
        </w:rPr>
        <w:t>Science</w:t>
      </w:r>
      <w:r w:rsidR="00955FAE">
        <w:rPr>
          <w:rFonts w:ascii="Times New Roman" w:hAnsi="Times New Roman" w:cs="Times New Roman"/>
          <w:sz w:val="24"/>
        </w:rPr>
        <w:t xml:space="preserve"> 335</w:t>
      </w:r>
      <w:r w:rsidR="00955FAE" w:rsidRPr="00955FAE">
        <w:rPr>
          <w:rFonts w:ascii="Times New Roman" w:hAnsi="Times New Roman" w:cs="Times New Roman"/>
          <w:b/>
          <w:bCs/>
          <w:sz w:val="24"/>
        </w:rPr>
        <w:t>,</w:t>
      </w:r>
      <w:r w:rsidR="00955FAE">
        <w:rPr>
          <w:rFonts w:ascii="Times New Roman" w:hAnsi="Times New Roman" w:cs="Times New Roman"/>
          <w:sz w:val="24"/>
        </w:rPr>
        <w:t xml:space="preserve"> 1090-1092.</w:t>
      </w:r>
    </w:p>
    <w:p w14:paraId="1EC23450" w14:textId="69EDA16D" w:rsidR="00FD7B10" w:rsidRPr="00FE78E7" w:rsidRDefault="00DB5FF6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Johnson, S.D., and Midgley, J.J. (1997). Fly pollination of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Gorteria</w:t>
      </w:r>
      <w:proofErr w:type="spellEnd"/>
      <w:r w:rsidRPr="00FE78E7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diffusa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(Asteraceae), and a possible mimetic function for dark spots on the capitulum. </w:t>
      </w:r>
      <w:r w:rsidRPr="00FE78E7">
        <w:rPr>
          <w:rFonts w:ascii="Times New Roman" w:hAnsi="Times New Roman" w:cs="Times New Roman"/>
          <w:i/>
          <w:iCs/>
          <w:sz w:val="24"/>
        </w:rPr>
        <w:t>American Journal of Botany</w:t>
      </w:r>
      <w:r w:rsidRPr="00FE78E7">
        <w:rPr>
          <w:rFonts w:ascii="Times New Roman" w:hAnsi="Times New Roman" w:cs="Times New Roman"/>
          <w:sz w:val="24"/>
        </w:rPr>
        <w:t xml:space="preserve"> 84(4)</w:t>
      </w:r>
      <w:r w:rsidRPr="00FE78E7">
        <w:rPr>
          <w:rFonts w:ascii="Times New Roman" w:hAnsi="Times New Roman" w:cs="Times New Roman"/>
          <w:b/>
          <w:bCs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429-436.</w:t>
      </w:r>
    </w:p>
    <w:p w14:paraId="6593E31E" w14:textId="79BA6F18" w:rsidR="00FD7B10" w:rsidRPr="00FE78E7" w:rsidRDefault="00FD7B10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Newman, E., Anderson, B., and Johnson, S.D. (2012). Flower </w:t>
      </w:r>
      <w:proofErr w:type="spellStart"/>
      <w:r w:rsidRPr="00FE78E7">
        <w:rPr>
          <w:rFonts w:ascii="Times New Roman" w:hAnsi="Times New Roman" w:cs="Times New Roman"/>
          <w:sz w:val="24"/>
        </w:rPr>
        <w:t>colour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adaptation in a mimetic orchid. </w:t>
      </w:r>
      <w:r w:rsidRPr="00FE78E7">
        <w:rPr>
          <w:rFonts w:ascii="Times New Roman" w:hAnsi="Times New Roman" w:cs="Times New Roman"/>
          <w:i/>
          <w:sz w:val="24"/>
        </w:rPr>
        <w:t>Proceedings of the Royal Society B</w:t>
      </w:r>
      <w:r w:rsidRPr="00FE78E7">
        <w:rPr>
          <w:rFonts w:ascii="Times New Roman" w:hAnsi="Times New Roman" w:cs="Times New Roman"/>
          <w:sz w:val="24"/>
        </w:rPr>
        <w:t xml:space="preserve"> 279(1737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2309-2313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98/rspb.2011.2375.</w:t>
      </w:r>
    </w:p>
    <w:p w14:paraId="33415EE2" w14:textId="77777777" w:rsidR="00FE78E7" w:rsidRPr="00FE78E7" w:rsidRDefault="00FE78E7" w:rsidP="00FE78E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E78E7">
        <w:rPr>
          <w:rFonts w:ascii="Times New Roman" w:hAnsi="Times New Roman" w:cs="Times New Roman"/>
          <w:sz w:val="24"/>
        </w:rPr>
        <w:t xml:space="preserve">Newman, E., Manning, J., and Anderson, B. (2014). Matching floral and pollinator traits through guild convergence and pollinator ecotype formation. </w:t>
      </w:r>
      <w:r w:rsidRPr="00FE78E7">
        <w:rPr>
          <w:rFonts w:ascii="Times New Roman" w:hAnsi="Times New Roman" w:cs="Times New Roman"/>
          <w:i/>
          <w:sz w:val="24"/>
        </w:rPr>
        <w:t>Annals of Botany</w:t>
      </w:r>
      <w:r w:rsidRPr="00FE78E7">
        <w:rPr>
          <w:rFonts w:ascii="Times New Roman" w:hAnsi="Times New Roman" w:cs="Times New Roman"/>
          <w:sz w:val="24"/>
        </w:rPr>
        <w:t xml:space="preserve"> 113(2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373-384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93/</w:t>
      </w:r>
      <w:proofErr w:type="spellStart"/>
      <w:r w:rsidRPr="00FE78E7">
        <w:rPr>
          <w:rFonts w:ascii="Times New Roman" w:hAnsi="Times New Roman" w:cs="Times New Roman"/>
          <w:sz w:val="24"/>
        </w:rPr>
        <w:t>aob</w:t>
      </w:r>
      <w:proofErr w:type="spellEnd"/>
      <w:r w:rsidRPr="00FE78E7">
        <w:rPr>
          <w:rFonts w:ascii="Times New Roman" w:hAnsi="Times New Roman" w:cs="Times New Roman"/>
          <w:sz w:val="24"/>
        </w:rPr>
        <w:t>/mct203.</w:t>
      </w:r>
    </w:p>
    <w:p w14:paraId="3E815327" w14:textId="0E40F18F" w:rsidR="00FD7B10" w:rsidRPr="00FE78E7" w:rsidRDefault="00FD7B10" w:rsidP="00FD7B1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Schemske</w:t>
      </w:r>
      <w:proofErr w:type="spellEnd"/>
      <w:r w:rsidRPr="00FE78E7">
        <w:rPr>
          <w:rFonts w:ascii="Times New Roman" w:hAnsi="Times New Roman" w:cs="Times New Roman"/>
          <w:sz w:val="24"/>
        </w:rPr>
        <w:t>, D.W., and Bradshaw, H.D. (1999). Pollinator preference and the evolution of floral traits in monkeyflowers (</w:t>
      </w:r>
      <w:r w:rsidRPr="00FE78E7">
        <w:rPr>
          <w:rFonts w:ascii="Times New Roman" w:hAnsi="Times New Roman" w:cs="Times New Roman"/>
          <w:i/>
          <w:iCs/>
          <w:sz w:val="24"/>
        </w:rPr>
        <w:t>Mimulus</w:t>
      </w:r>
      <w:r w:rsidRPr="00FE78E7">
        <w:rPr>
          <w:rFonts w:ascii="Times New Roman" w:hAnsi="Times New Roman" w:cs="Times New Roman"/>
          <w:sz w:val="24"/>
        </w:rPr>
        <w:t xml:space="preserve">). </w:t>
      </w:r>
      <w:r w:rsidRPr="00FE78E7">
        <w:rPr>
          <w:rFonts w:ascii="Times New Roman" w:hAnsi="Times New Roman" w:cs="Times New Roman"/>
          <w:i/>
          <w:sz w:val="24"/>
        </w:rPr>
        <w:t xml:space="preserve">Proceedings of the National Academy of Sciences </w:t>
      </w:r>
      <w:r w:rsidRPr="00FE78E7">
        <w:rPr>
          <w:rFonts w:ascii="Times New Roman" w:hAnsi="Times New Roman" w:cs="Times New Roman"/>
          <w:sz w:val="24"/>
        </w:rPr>
        <w:t>96(21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1910-11915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73/pnas.96.21.11910.</w:t>
      </w:r>
    </w:p>
    <w:p w14:paraId="71BC48BC" w14:textId="76656DC6" w:rsidR="00A334AF" w:rsidRDefault="00FD7B10" w:rsidP="00A334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  <w:lang w:val="de-DE"/>
        </w:rPr>
        <w:t>Streisfeld</w:t>
      </w:r>
      <w:proofErr w:type="spellEnd"/>
      <w:r w:rsidRPr="00FE78E7">
        <w:rPr>
          <w:rFonts w:ascii="Times New Roman" w:hAnsi="Times New Roman" w:cs="Times New Roman"/>
          <w:sz w:val="24"/>
          <w:lang w:val="de-DE"/>
        </w:rPr>
        <w:t xml:space="preserve">, M.A., </w:t>
      </w:r>
      <w:proofErr w:type="spellStart"/>
      <w:r w:rsidRPr="00FE78E7">
        <w:rPr>
          <w:rFonts w:ascii="Times New Roman" w:hAnsi="Times New Roman" w:cs="Times New Roman"/>
          <w:sz w:val="24"/>
          <w:lang w:val="de-DE"/>
        </w:rPr>
        <w:t>and</w:t>
      </w:r>
      <w:proofErr w:type="spellEnd"/>
      <w:r w:rsidRPr="00FE78E7">
        <w:rPr>
          <w:rFonts w:ascii="Times New Roman" w:hAnsi="Times New Roman" w:cs="Times New Roman"/>
          <w:sz w:val="24"/>
          <w:lang w:val="de-DE"/>
        </w:rPr>
        <w:t xml:space="preserve"> Kohn, J.R. (2007). </w:t>
      </w:r>
      <w:r w:rsidRPr="00FE78E7">
        <w:rPr>
          <w:rFonts w:ascii="Times New Roman" w:hAnsi="Times New Roman" w:cs="Times New Roman"/>
          <w:sz w:val="24"/>
        </w:rPr>
        <w:t xml:space="preserve">Environment and pollinator-mediated selection on </w:t>
      </w:r>
      <w:proofErr w:type="spellStart"/>
      <w:r w:rsidRPr="00FE78E7">
        <w:rPr>
          <w:rFonts w:ascii="Times New Roman" w:hAnsi="Times New Roman" w:cs="Times New Roman"/>
          <w:sz w:val="24"/>
        </w:rPr>
        <w:t>parapatric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 floral races of </w:t>
      </w:r>
      <w:r w:rsidRPr="00FE78E7">
        <w:rPr>
          <w:rFonts w:ascii="Times New Roman" w:hAnsi="Times New Roman" w:cs="Times New Roman"/>
          <w:i/>
          <w:iCs/>
          <w:sz w:val="24"/>
        </w:rPr>
        <w:t xml:space="preserve">Mimulus </w:t>
      </w:r>
      <w:proofErr w:type="spellStart"/>
      <w:r w:rsidRPr="00FE78E7">
        <w:rPr>
          <w:rFonts w:ascii="Times New Roman" w:hAnsi="Times New Roman" w:cs="Times New Roman"/>
          <w:i/>
          <w:iCs/>
          <w:sz w:val="24"/>
        </w:rPr>
        <w:t>aurantiacus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. </w:t>
      </w:r>
      <w:r w:rsidRPr="00FE78E7">
        <w:rPr>
          <w:rFonts w:ascii="Times New Roman" w:hAnsi="Times New Roman" w:cs="Times New Roman"/>
          <w:i/>
          <w:sz w:val="24"/>
        </w:rPr>
        <w:t>Journal of Evolutionary Biology</w:t>
      </w:r>
      <w:r w:rsidRPr="00FE78E7">
        <w:rPr>
          <w:rFonts w:ascii="Times New Roman" w:hAnsi="Times New Roman" w:cs="Times New Roman"/>
          <w:sz w:val="24"/>
        </w:rPr>
        <w:t xml:space="preserve"> 20(1)</w:t>
      </w:r>
      <w:r w:rsidRPr="00FE78E7">
        <w:rPr>
          <w:rFonts w:ascii="Times New Roman" w:hAnsi="Times New Roman" w:cs="Times New Roman"/>
          <w:b/>
          <w:sz w:val="24"/>
        </w:rPr>
        <w:t>,</w:t>
      </w:r>
      <w:r w:rsidRPr="00FE78E7">
        <w:rPr>
          <w:rFonts w:ascii="Times New Roman" w:hAnsi="Times New Roman" w:cs="Times New Roman"/>
          <w:sz w:val="24"/>
        </w:rPr>
        <w:t xml:space="preserve"> 122-132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111/j.1420-9101.2006.</w:t>
      </w:r>
      <w:proofErr w:type="gramStart"/>
      <w:r w:rsidRPr="00FE78E7">
        <w:rPr>
          <w:rFonts w:ascii="Times New Roman" w:hAnsi="Times New Roman" w:cs="Times New Roman"/>
          <w:sz w:val="24"/>
        </w:rPr>
        <w:t>01216.x.</w:t>
      </w:r>
      <w:proofErr w:type="gramEnd"/>
    </w:p>
    <w:p w14:paraId="2C312D15" w14:textId="4A590EAA" w:rsidR="00955FAE" w:rsidRPr="00FE78E7" w:rsidRDefault="00955FAE" w:rsidP="00A334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Tastard</w:t>
      </w:r>
      <w:proofErr w:type="spellEnd"/>
      <w:r>
        <w:rPr>
          <w:rFonts w:ascii="Times New Roman" w:hAnsi="Times New Roman" w:cs="Times New Roman"/>
          <w:sz w:val="24"/>
        </w:rPr>
        <w:t xml:space="preserve">, E., </w:t>
      </w:r>
      <w:proofErr w:type="spellStart"/>
      <w:r>
        <w:rPr>
          <w:rFonts w:ascii="Times New Roman" w:hAnsi="Times New Roman" w:cs="Times New Roman"/>
          <w:sz w:val="24"/>
        </w:rPr>
        <w:t>Ferdy</w:t>
      </w:r>
      <w:proofErr w:type="spellEnd"/>
      <w:r>
        <w:rPr>
          <w:rFonts w:ascii="Times New Roman" w:hAnsi="Times New Roman" w:cs="Times New Roman"/>
          <w:sz w:val="24"/>
        </w:rPr>
        <w:t xml:space="preserve">, J.-B., Burrus, M., </w:t>
      </w:r>
      <w:proofErr w:type="spellStart"/>
      <w:r>
        <w:rPr>
          <w:rFonts w:ascii="Times New Roman" w:hAnsi="Times New Roman" w:cs="Times New Roman"/>
          <w:sz w:val="24"/>
        </w:rPr>
        <w:t>Thébaud</w:t>
      </w:r>
      <w:proofErr w:type="spellEnd"/>
      <w:r>
        <w:rPr>
          <w:rFonts w:ascii="Times New Roman" w:hAnsi="Times New Roman" w:cs="Times New Roman"/>
          <w:sz w:val="24"/>
        </w:rPr>
        <w:t xml:space="preserve">, C., and </w:t>
      </w:r>
      <w:proofErr w:type="spellStart"/>
      <w:r>
        <w:rPr>
          <w:rFonts w:ascii="Times New Roman" w:hAnsi="Times New Roman" w:cs="Times New Roman"/>
          <w:sz w:val="24"/>
        </w:rPr>
        <w:t>Andalo</w:t>
      </w:r>
      <w:proofErr w:type="spellEnd"/>
      <w:r>
        <w:rPr>
          <w:rFonts w:ascii="Times New Roman" w:hAnsi="Times New Roman" w:cs="Times New Roman"/>
          <w:sz w:val="24"/>
        </w:rPr>
        <w:t xml:space="preserve">, C. (2012). Patterns of floral </w:t>
      </w:r>
      <w:proofErr w:type="spellStart"/>
      <w:r>
        <w:rPr>
          <w:rFonts w:ascii="Times New Roman" w:hAnsi="Times New Roman" w:cs="Times New Roman"/>
          <w:sz w:val="24"/>
        </w:rPr>
        <w:t>colou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eighbourhood</w:t>
      </w:r>
      <w:proofErr w:type="spellEnd"/>
      <w:r>
        <w:rPr>
          <w:rFonts w:ascii="Times New Roman" w:hAnsi="Times New Roman" w:cs="Times New Roman"/>
          <w:sz w:val="24"/>
        </w:rPr>
        <w:t xml:space="preserve"> and their effects on female reproductive success in an </w:t>
      </w:r>
      <w:r w:rsidRPr="00955FAE">
        <w:rPr>
          <w:rFonts w:ascii="Times New Roman" w:hAnsi="Times New Roman" w:cs="Times New Roman"/>
          <w:i/>
          <w:iCs/>
          <w:sz w:val="24"/>
        </w:rPr>
        <w:t>Antirrhinum</w:t>
      </w:r>
      <w:r>
        <w:rPr>
          <w:rFonts w:ascii="Times New Roman" w:hAnsi="Times New Roman" w:cs="Times New Roman"/>
          <w:sz w:val="24"/>
        </w:rPr>
        <w:t xml:space="preserve"> hybrid zone. </w:t>
      </w:r>
      <w:r w:rsidRPr="00955FAE">
        <w:rPr>
          <w:rFonts w:ascii="Times New Roman" w:hAnsi="Times New Roman" w:cs="Times New Roman"/>
          <w:i/>
          <w:iCs/>
          <w:sz w:val="24"/>
        </w:rPr>
        <w:t>Journal of Evolutionary Biology</w:t>
      </w:r>
      <w:r>
        <w:rPr>
          <w:rFonts w:ascii="Times New Roman" w:hAnsi="Times New Roman" w:cs="Times New Roman"/>
          <w:sz w:val="24"/>
        </w:rPr>
        <w:t xml:space="preserve"> 25</w:t>
      </w:r>
      <w:r w:rsidRPr="00955FAE"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388-399.</w:t>
      </w:r>
    </w:p>
    <w:p w14:paraId="56D3D435" w14:textId="5F3F51CD" w:rsidR="00A334AF" w:rsidRPr="00FE78E7" w:rsidRDefault="00A334AF" w:rsidP="00A334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FE78E7">
        <w:rPr>
          <w:rFonts w:ascii="Times New Roman" w:hAnsi="Times New Roman" w:cs="Times New Roman"/>
          <w:sz w:val="24"/>
        </w:rPr>
        <w:t>Whithead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M.R., </w:t>
      </w:r>
      <w:proofErr w:type="spellStart"/>
      <w:r w:rsidRPr="00FE78E7">
        <w:rPr>
          <w:rFonts w:ascii="Times New Roman" w:hAnsi="Times New Roman" w:cs="Times New Roman"/>
          <w:sz w:val="24"/>
        </w:rPr>
        <w:t>Gaskett</w:t>
      </w:r>
      <w:proofErr w:type="spellEnd"/>
      <w:r w:rsidRPr="00FE78E7">
        <w:rPr>
          <w:rFonts w:ascii="Times New Roman" w:hAnsi="Times New Roman" w:cs="Times New Roman"/>
          <w:sz w:val="24"/>
        </w:rPr>
        <w:t xml:space="preserve">, A.C., Johnson, S.D. (2019). Floral community predicts pollinators’ color preference: implications for Batesian floral mimicry. </w:t>
      </w:r>
      <w:r w:rsidRPr="00FE78E7">
        <w:rPr>
          <w:rFonts w:ascii="Times New Roman" w:hAnsi="Times New Roman" w:cs="Times New Roman"/>
          <w:i/>
          <w:iCs/>
          <w:sz w:val="24"/>
        </w:rPr>
        <w:t>Behavioral Ecology</w:t>
      </w:r>
      <w:r w:rsidRPr="00FE78E7">
        <w:rPr>
          <w:rFonts w:ascii="Times New Roman" w:hAnsi="Times New Roman" w:cs="Times New Roman"/>
          <w:sz w:val="24"/>
        </w:rPr>
        <w:t xml:space="preserve"> 30(1), 213-222. </w:t>
      </w:r>
      <w:proofErr w:type="spellStart"/>
      <w:r w:rsidRPr="00FE78E7">
        <w:rPr>
          <w:rFonts w:ascii="Times New Roman" w:hAnsi="Times New Roman" w:cs="Times New Roman"/>
          <w:sz w:val="24"/>
        </w:rPr>
        <w:t>doi</w:t>
      </w:r>
      <w:proofErr w:type="spellEnd"/>
      <w:r w:rsidRPr="00FE78E7">
        <w:rPr>
          <w:rFonts w:ascii="Times New Roman" w:hAnsi="Times New Roman" w:cs="Times New Roman"/>
          <w:sz w:val="24"/>
        </w:rPr>
        <w:t>: 10.1093/</w:t>
      </w:r>
      <w:proofErr w:type="spellStart"/>
      <w:r w:rsidRPr="00FE78E7">
        <w:rPr>
          <w:rFonts w:ascii="Times New Roman" w:hAnsi="Times New Roman" w:cs="Times New Roman"/>
          <w:sz w:val="24"/>
        </w:rPr>
        <w:t>beheco</w:t>
      </w:r>
      <w:proofErr w:type="spellEnd"/>
      <w:r w:rsidRPr="00FE78E7">
        <w:rPr>
          <w:rFonts w:ascii="Times New Roman" w:hAnsi="Times New Roman" w:cs="Times New Roman"/>
          <w:sz w:val="24"/>
        </w:rPr>
        <w:t>/ary138.</w:t>
      </w:r>
    </w:p>
    <w:p w14:paraId="26BC5159" w14:textId="77777777" w:rsidR="00FD7B10" w:rsidRPr="00FE78E7" w:rsidRDefault="00FD7B10" w:rsidP="00FD7B10">
      <w:pPr>
        <w:rPr>
          <w:lang w:val="en-US"/>
        </w:rPr>
      </w:pPr>
    </w:p>
    <w:p w14:paraId="44C40723" w14:textId="77777777" w:rsidR="00FD7B10" w:rsidRPr="00FE78E7" w:rsidRDefault="00FD7B10">
      <w:pPr>
        <w:rPr>
          <w:lang w:val="en-US"/>
        </w:rPr>
      </w:pPr>
    </w:p>
    <w:p w14:paraId="124BAAA8" w14:textId="3A6F2BDE" w:rsidR="00711F69" w:rsidRPr="00FE78E7" w:rsidRDefault="00711F69">
      <w:pPr>
        <w:rPr>
          <w:b/>
          <w:bCs/>
          <w:lang w:val="en-US"/>
        </w:rPr>
      </w:pPr>
      <w:r w:rsidRPr="00FE78E7">
        <w:rPr>
          <w:b/>
          <w:bCs/>
          <w:lang w:val="en-US"/>
        </w:rPr>
        <w:t>Reference list of literature to Table S3</w:t>
      </w:r>
    </w:p>
    <w:p w14:paraId="55F2C37B" w14:textId="2FAC5542" w:rsidR="00711F69" w:rsidRPr="00FE78E7" w:rsidRDefault="00711F69">
      <w:pPr>
        <w:rPr>
          <w:b/>
          <w:bCs/>
          <w:lang w:val="en-US"/>
        </w:rPr>
      </w:pPr>
    </w:p>
    <w:p w14:paraId="66E88575" w14:textId="77777777" w:rsidR="00105E45" w:rsidRPr="00FE78E7" w:rsidRDefault="00105E45" w:rsidP="00105E45">
      <w:pPr>
        <w:ind w:left="720" w:hanging="720"/>
        <w:rPr>
          <w:color w:val="000000"/>
        </w:rPr>
      </w:pPr>
      <w:r w:rsidRPr="00FE78E7">
        <w:rPr>
          <w:color w:val="000000"/>
        </w:rPr>
        <w:lastRenderedPageBreak/>
        <w:t>Chittka, L. (1992). The colour hexagon: a chromaticity diagram based on photoreceptor excittions as a generalized representation of colour opponency. Journal of Comparative Physiology A 170, 533-543. doi: 10.1007/BF00199331.</w:t>
      </w:r>
    </w:p>
    <w:p w14:paraId="0154C87A" w14:textId="77777777" w:rsidR="00105E45" w:rsidRPr="00FE78E7" w:rsidRDefault="00105E45" w:rsidP="00105E45">
      <w:pPr>
        <w:ind w:left="720" w:hanging="720"/>
        <w:rPr>
          <w:color w:val="000000"/>
        </w:rPr>
      </w:pPr>
      <w:r w:rsidRPr="00FE78E7">
        <w:rPr>
          <w:color w:val="000000"/>
        </w:rPr>
        <w:t>Geyer, C.J. (2007). Aster models for life history analysis. Biometrika 94, 415-426.</w:t>
      </w:r>
    </w:p>
    <w:p w14:paraId="2C9BAFA3" w14:textId="77777777" w:rsidR="00105E45" w:rsidRPr="00FE78E7" w:rsidRDefault="00105E45" w:rsidP="00105E45">
      <w:pPr>
        <w:ind w:left="720" w:hanging="720"/>
        <w:rPr>
          <w:color w:val="000000"/>
          <w:lang w:val="en-US"/>
        </w:rPr>
      </w:pPr>
      <w:r w:rsidRPr="00FE78E7">
        <w:rPr>
          <w:color w:val="000000"/>
        </w:rPr>
        <w:t>Grace, J.B. (2006). Structural equation modelling in natural systems. Cambridge University Press, Cambridge</w:t>
      </w:r>
      <w:r w:rsidRPr="00FE78E7">
        <w:rPr>
          <w:color w:val="000000"/>
          <w:lang w:val="en-US"/>
        </w:rPr>
        <w:t>.</w:t>
      </w:r>
    </w:p>
    <w:p w14:paraId="6BADC659" w14:textId="77777777" w:rsidR="00105E45" w:rsidRPr="00FE78E7" w:rsidRDefault="00105E45" w:rsidP="00105E45">
      <w:pPr>
        <w:ind w:left="720" w:hanging="720"/>
        <w:rPr>
          <w:color w:val="000000"/>
        </w:rPr>
      </w:pPr>
      <w:r w:rsidRPr="00FE78E7">
        <w:rPr>
          <w:color w:val="000000"/>
        </w:rPr>
        <w:t>Henshaw, J.M., and Zemel, Y. (2017). A unified measure of linear and nonlinear selection on quantitative traits. Methods in Ecology and Evolution 8, 604-614. doi: 10.1111/2041-210X.12685.</w:t>
      </w:r>
    </w:p>
    <w:p w14:paraId="049F2A47" w14:textId="77777777" w:rsidR="00105E45" w:rsidRPr="00FE78E7" w:rsidRDefault="00105E45" w:rsidP="00105E45">
      <w:pPr>
        <w:ind w:left="720" w:hanging="720"/>
        <w:rPr>
          <w:color w:val="000000"/>
        </w:rPr>
      </w:pPr>
      <w:r w:rsidRPr="00FE78E7">
        <w:rPr>
          <w:color w:val="000000"/>
        </w:rPr>
        <w:t>Sandring, S., and Ågren, J. (2009). Pollinator-mediated selection on floral display and flowering time in the perennial herb Arabidopsis lyrata. Evolution 63(5), 1292-1300.</w:t>
      </w:r>
    </w:p>
    <w:p w14:paraId="014FA138" w14:textId="604DD691" w:rsidR="00105E45" w:rsidRPr="00FE78E7" w:rsidRDefault="00105E45" w:rsidP="00105E45">
      <w:pPr>
        <w:ind w:left="720" w:hanging="720"/>
        <w:rPr>
          <w:b/>
          <w:bCs/>
          <w:lang w:val="en-US"/>
        </w:rPr>
      </w:pPr>
      <w:r w:rsidRPr="00FE78E7">
        <w:rPr>
          <w:color w:val="000000"/>
        </w:rPr>
        <w:t>Shaw, R.G. (2008). Unifying life history analysis for inference of fitness and population growth. American Naturalist 172, E35-47</w:t>
      </w:r>
      <w:r w:rsidRPr="00FE78E7">
        <w:rPr>
          <w:color w:val="000000"/>
          <w:lang w:val="en-US"/>
        </w:rPr>
        <w:t>.</w:t>
      </w:r>
    </w:p>
    <w:p w14:paraId="4E94B445" w14:textId="28267BDD" w:rsidR="00711F69" w:rsidRDefault="00711F69">
      <w:pPr>
        <w:rPr>
          <w:b/>
          <w:bCs/>
          <w:lang w:val="en-US"/>
        </w:rPr>
      </w:pPr>
    </w:p>
    <w:p w14:paraId="676AA0C1" w14:textId="77777777" w:rsidR="001E7BC1" w:rsidRPr="00FE78E7" w:rsidRDefault="001E7BC1">
      <w:pPr>
        <w:rPr>
          <w:b/>
          <w:bCs/>
          <w:lang w:val="en-US"/>
        </w:rPr>
      </w:pPr>
    </w:p>
    <w:p w14:paraId="5A28163E" w14:textId="07B95583" w:rsidR="00711F69" w:rsidRPr="00FE78E7" w:rsidRDefault="00711F69" w:rsidP="00711F69">
      <w:pPr>
        <w:rPr>
          <w:b/>
          <w:bCs/>
          <w:lang w:val="en-US"/>
        </w:rPr>
      </w:pPr>
      <w:r w:rsidRPr="00FE78E7">
        <w:rPr>
          <w:b/>
          <w:bCs/>
          <w:lang w:val="en-US"/>
        </w:rPr>
        <w:t>Reference list of literature to Table S4</w:t>
      </w:r>
    </w:p>
    <w:p w14:paraId="675F42F6" w14:textId="7C8265C2" w:rsidR="00711F69" w:rsidRDefault="00711F69" w:rsidP="00877473">
      <w:pPr>
        <w:rPr>
          <w:lang w:val="en-US"/>
        </w:rPr>
      </w:pPr>
    </w:p>
    <w:p w14:paraId="6B7E412B" w14:textId="77777777" w:rsidR="001E7BC1" w:rsidRPr="008625A8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proofErr w:type="spellStart"/>
      <w:r w:rsidRPr="008625A8">
        <w:rPr>
          <w:rFonts w:ascii="Times" w:hAnsi="Times"/>
          <w:sz w:val="24"/>
        </w:rPr>
        <w:t>Arikawa</w:t>
      </w:r>
      <w:proofErr w:type="spellEnd"/>
      <w:r w:rsidRPr="008625A8">
        <w:rPr>
          <w:rFonts w:ascii="Times" w:hAnsi="Times"/>
          <w:sz w:val="24"/>
        </w:rPr>
        <w:t>, K. (</w:t>
      </w:r>
      <w:r>
        <w:rPr>
          <w:rFonts w:ascii="Times" w:hAnsi="Times"/>
          <w:sz w:val="24"/>
        </w:rPr>
        <w:t>198</w:t>
      </w:r>
      <w:r w:rsidRPr="008625A8">
        <w:rPr>
          <w:rFonts w:ascii="Times" w:hAnsi="Times"/>
          <w:sz w:val="24"/>
        </w:rPr>
        <w:t>7).</w:t>
      </w:r>
      <w:r>
        <w:rPr>
          <w:rFonts w:ascii="Times" w:hAnsi="Times"/>
          <w:sz w:val="24"/>
        </w:rPr>
        <w:t xml:space="preserve"> </w:t>
      </w:r>
      <w:proofErr w:type="spellStart"/>
      <w:r>
        <w:rPr>
          <w:rFonts w:ascii="Times" w:hAnsi="Times"/>
          <w:sz w:val="24"/>
        </w:rPr>
        <w:t>Pentachromatic</w:t>
      </w:r>
      <w:proofErr w:type="spellEnd"/>
      <w:r>
        <w:rPr>
          <w:rFonts w:ascii="Times" w:hAnsi="Times"/>
          <w:sz w:val="24"/>
        </w:rPr>
        <w:t xml:space="preserve"> visual system in a butterfly. </w:t>
      </w:r>
      <w:proofErr w:type="spellStart"/>
      <w:r w:rsidRPr="00967F46">
        <w:rPr>
          <w:rFonts w:ascii="Times" w:hAnsi="Times"/>
          <w:i/>
          <w:iCs/>
          <w:sz w:val="24"/>
        </w:rPr>
        <w:t>Naturwissenschaften</w:t>
      </w:r>
      <w:proofErr w:type="spellEnd"/>
      <w:r>
        <w:rPr>
          <w:rFonts w:ascii="Times" w:hAnsi="Times"/>
          <w:sz w:val="24"/>
        </w:rPr>
        <w:t xml:space="preserve"> 74</w:t>
      </w:r>
      <w:r w:rsidRPr="00967F46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297-298.</w:t>
      </w:r>
    </w:p>
    <w:p w14:paraId="6C6BC5A4" w14:textId="77777777" w:rsidR="001E7BC1" w:rsidRPr="008625A8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proofErr w:type="spellStart"/>
      <w:r>
        <w:rPr>
          <w:rFonts w:ascii="Times" w:hAnsi="Times"/>
          <w:sz w:val="24"/>
        </w:rPr>
        <w:t>Arikawa</w:t>
      </w:r>
      <w:proofErr w:type="spellEnd"/>
      <w:r>
        <w:rPr>
          <w:rFonts w:ascii="Times" w:hAnsi="Times"/>
          <w:sz w:val="24"/>
        </w:rPr>
        <w:t xml:space="preserve">, K., </w:t>
      </w:r>
      <w:proofErr w:type="spellStart"/>
      <w:r>
        <w:rPr>
          <w:rFonts w:ascii="Times" w:hAnsi="Times"/>
          <w:sz w:val="24"/>
        </w:rPr>
        <w:t>Wakakuwa</w:t>
      </w:r>
      <w:proofErr w:type="spellEnd"/>
      <w:r>
        <w:rPr>
          <w:rFonts w:ascii="Times" w:hAnsi="Times"/>
          <w:sz w:val="24"/>
        </w:rPr>
        <w:t xml:space="preserve">, M., </w:t>
      </w:r>
      <w:proofErr w:type="spellStart"/>
      <w:r>
        <w:rPr>
          <w:rFonts w:ascii="Times" w:hAnsi="Times"/>
          <w:sz w:val="24"/>
        </w:rPr>
        <w:t>Qiu</w:t>
      </w:r>
      <w:proofErr w:type="spellEnd"/>
      <w:r>
        <w:rPr>
          <w:rFonts w:ascii="Times" w:hAnsi="Times"/>
          <w:sz w:val="24"/>
        </w:rPr>
        <w:t xml:space="preserve">, X., </w:t>
      </w:r>
      <w:proofErr w:type="spellStart"/>
      <w:r>
        <w:rPr>
          <w:rFonts w:ascii="Times" w:hAnsi="Times"/>
          <w:sz w:val="24"/>
        </w:rPr>
        <w:t>Kurasawa</w:t>
      </w:r>
      <w:proofErr w:type="spellEnd"/>
      <w:r>
        <w:rPr>
          <w:rFonts w:ascii="Times" w:hAnsi="Times"/>
          <w:sz w:val="24"/>
        </w:rPr>
        <w:t xml:space="preserve">, M. and </w:t>
      </w:r>
      <w:proofErr w:type="spellStart"/>
      <w:r>
        <w:rPr>
          <w:rFonts w:ascii="Times" w:hAnsi="Times"/>
          <w:sz w:val="24"/>
        </w:rPr>
        <w:t>Stavenga</w:t>
      </w:r>
      <w:proofErr w:type="spellEnd"/>
      <w:r>
        <w:rPr>
          <w:rFonts w:ascii="Times" w:hAnsi="Times"/>
          <w:sz w:val="24"/>
        </w:rPr>
        <w:t xml:space="preserve">, D.G. (2005). Sexual dimorphism of short-wavelength photoreceptors in the Small White Butterfly, </w:t>
      </w:r>
      <w:r w:rsidRPr="00967F46">
        <w:rPr>
          <w:rFonts w:ascii="Times" w:hAnsi="Times"/>
          <w:i/>
          <w:iCs/>
          <w:sz w:val="24"/>
        </w:rPr>
        <w:t xml:space="preserve">Pieris </w:t>
      </w:r>
      <w:proofErr w:type="spellStart"/>
      <w:r w:rsidRPr="00967F46">
        <w:rPr>
          <w:rFonts w:ascii="Times" w:hAnsi="Times"/>
          <w:i/>
          <w:iCs/>
          <w:sz w:val="24"/>
        </w:rPr>
        <w:t>rapae</w:t>
      </w:r>
      <w:proofErr w:type="spellEnd"/>
      <w:r w:rsidRPr="00967F46">
        <w:rPr>
          <w:rFonts w:ascii="Times" w:hAnsi="Times"/>
          <w:i/>
          <w:iCs/>
          <w:sz w:val="24"/>
        </w:rPr>
        <w:t xml:space="preserve"> </w:t>
      </w:r>
      <w:proofErr w:type="spellStart"/>
      <w:r w:rsidRPr="00967F46">
        <w:rPr>
          <w:rFonts w:ascii="Times" w:hAnsi="Times"/>
          <w:i/>
          <w:iCs/>
          <w:sz w:val="24"/>
        </w:rPr>
        <w:t>crucivora</w:t>
      </w:r>
      <w:proofErr w:type="spellEnd"/>
      <w:r>
        <w:rPr>
          <w:rFonts w:ascii="Times" w:hAnsi="Times"/>
          <w:sz w:val="24"/>
        </w:rPr>
        <w:t xml:space="preserve">. </w:t>
      </w:r>
      <w:r w:rsidRPr="00967F46">
        <w:rPr>
          <w:rFonts w:ascii="Times" w:hAnsi="Times"/>
          <w:i/>
          <w:iCs/>
          <w:sz w:val="24"/>
        </w:rPr>
        <w:t>Journal of Neuroscience</w:t>
      </w:r>
      <w:r>
        <w:rPr>
          <w:rFonts w:ascii="Times" w:hAnsi="Times"/>
          <w:sz w:val="24"/>
        </w:rPr>
        <w:t xml:space="preserve"> 25(25)</w:t>
      </w:r>
      <w:r w:rsidRPr="00967F46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5935-5942.</w:t>
      </w:r>
    </w:p>
    <w:p w14:paraId="42EE26D4" w14:textId="77777777" w:rsidR="001E7BC1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Chen, P.-J., </w:t>
      </w:r>
      <w:proofErr w:type="spellStart"/>
      <w:r>
        <w:rPr>
          <w:rFonts w:ascii="Times" w:hAnsi="Times"/>
          <w:sz w:val="24"/>
        </w:rPr>
        <w:t>Awata</w:t>
      </w:r>
      <w:proofErr w:type="spellEnd"/>
      <w:r>
        <w:rPr>
          <w:rFonts w:ascii="Times" w:hAnsi="Times"/>
          <w:sz w:val="24"/>
        </w:rPr>
        <w:t xml:space="preserve">, H., Matsushita, A., Yang, E.-C., and </w:t>
      </w:r>
      <w:proofErr w:type="spellStart"/>
      <w:r>
        <w:rPr>
          <w:rFonts w:ascii="Times" w:hAnsi="Times"/>
          <w:sz w:val="24"/>
        </w:rPr>
        <w:t>Arikawa</w:t>
      </w:r>
      <w:proofErr w:type="spellEnd"/>
      <w:r>
        <w:rPr>
          <w:rFonts w:ascii="Times" w:hAnsi="Times"/>
          <w:sz w:val="24"/>
        </w:rPr>
        <w:t xml:space="preserve">, K. (2016). Extreme spectral richness in the eye of the common bluebottle butterfly, </w:t>
      </w:r>
      <w:proofErr w:type="spellStart"/>
      <w:r w:rsidRPr="00EA74F3">
        <w:rPr>
          <w:rFonts w:ascii="Times" w:hAnsi="Times"/>
          <w:i/>
          <w:iCs/>
          <w:sz w:val="24"/>
        </w:rPr>
        <w:t>Graphium</w:t>
      </w:r>
      <w:proofErr w:type="spellEnd"/>
      <w:r w:rsidRPr="00EA74F3">
        <w:rPr>
          <w:rFonts w:ascii="Times" w:hAnsi="Times"/>
          <w:i/>
          <w:iCs/>
          <w:sz w:val="24"/>
        </w:rPr>
        <w:t xml:space="preserve"> </w:t>
      </w:r>
      <w:proofErr w:type="spellStart"/>
      <w:r w:rsidRPr="00EA74F3">
        <w:rPr>
          <w:rFonts w:ascii="Times" w:hAnsi="Times"/>
          <w:i/>
          <w:iCs/>
          <w:sz w:val="24"/>
        </w:rPr>
        <w:t>sarpedon</w:t>
      </w:r>
      <w:proofErr w:type="spellEnd"/>
      <w:r>
        <w:rPr>
          <w:rFonts w:ascii="Times" w:hAnsi="Times"/>
          <w:sz w:val="24"/>
        </w:rPr>
        <w:t xml:space="preserve">. </w:t>
      </w:r>
      <w:r w:rsidRPr="00EA74F3">
        <w:rPr>
          <w:rFonts w:ascii="Times" w:hAnsi="Times"/>
          <w:i/>
          <w:iCs/>
          <w:sz w:val="24"/>
        </w:rPr>
        <w:t>Frontiers in Ecology and Evolution</w:t>
      </w:r>
      <w:r>
        <w:rPr>
          <w:rFonts w:ascii="Times" w:hAnsi="Times"/>
          <w:sz w:val="24"/>
        </w:rPr>
        <w:t xml:space="preserve"> 4</w:t>
      </w:r>
      <w:r w:rsidRPr="00EA74F3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18. </w:t>
      </w:r>
      <w:proofErr w:type="spellStart"/>
      <w:r>
        <w:rPr>
          <w:rFonts w:ascii="Times" w:hAnsi="Times"/>
          <w:sz w:val="24"/>
        </w:rPr>
        <w:t>doi</w:t>
      </w:r>
      <w:proofErr w:type="spellEnd"/>
      <w:r>
        <w:rPr>
          <w:rFonts w:ascii="Times" w:hAnsi="Times"/>
          <w:sz w:val="24"/>
        </w:rPr>
        <w:t>: 10.3389/fevo.2016.00018.</w:t>
      </w:r>
    </w:p>
    <w:p w14:paraId="3186B538" w14:textId="5076DB09" w:rsidR="001E7BC1" w:rsidRPr="001E7BC1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Chen, P.-J., </w:t>
      </w:r>
      <w:proofErr w:type="spellStart"/>
      <w:r>
        <w:rPr>
          <w:rFonts w:ascii="Times" w:hAnsi="Times"/>
          <w:sz w:val="24"/>
        </w:rPr>
        <w:t>Arikawa</w:t>
      </w:r>
      <w:proofErr w:type="spellEnd"/>
      <w:r>
        <w:rPr>
          <w:rFonts w:ascii="Times" w:hAnsi="Times"/>
          <w:sz w:val="24"/>
        </w:rPr>
        <w:t xml:space="preserve">, K., and Yang, E.-C. (2013). Diversity in the photoreceptors and spectral opponency in the compound eye of the Golden Birdwing, </w:t>
      </w:r>
      <w:proofErr w:type="spellStart"/>
      <w:r w:rsidRPr="00FA6864">
        <w:rPr>
          <w:rFonts w:ascii="Times" w:hAnsi="Times"/>
          <w:i/>
          <w:iCs/>
          <w:sz w:val="24"/>
        </w:rPr>
        <w:t>Troides</w:t>
      </w:r>
      <w:proofErr w:type="spellEnd"/>
      <w:r w:rsidRPr="00FA6864">
        <w:rPr>
          <w:rFonts w:ascii="Times" w:hAnsi="Times"/>
          <w:i/>
          <w:iCs/>
          <w:sz w:val="24"/>
        </w:rPr>
        <w:t xml:space="preserve"> </w:t>
      </w:r>
      <w:proofErr w:type="spellStart"/>
      <w:r w:rsidRPr="00FA6864">
        <w:rPr>
          <w:rFonts w:ascii="Times" w:hAnsi="Times"/>
          <w:i/>
          <w:iCs/>
          <w:sz w:val="24"/>
        </w:rPr>
        <w:t>aeacus</w:t>
      </w:r>
      <w:proofErr w:type="spellEnd"/>
      <w:r w:rsidRPr="00FA6864">
        <w:rPr>
          <w:rFonts w:ascii="Times" w:hAnsi="Times"/>
          <w:i/>
          <w:iCs/>
          <w:sz w:val="24"/>
        </w:rPr>
        <w:t xml:space="preserve"> </w:t>
      </w:r>
      <w:proofErr w:type="spellStart"/>
      <w:r w:rsidRPr="00FA6864">
        <w:rPr>
          <w:rFonts w:ascii="Times" w:hAnsi="Times"/>
          <w:i/>
          <w:iCs/>
          <w:sz w:val="24"/>
        </w:rPr>
        <w:t>formosanus</w:t>
      </w:r>
      <w:proofErr w:type="spellEnd"/>
      <w:r>
        <w:rPr>
          <w:rFonts w:ascii="Times" w:hAnsi="Times"/>
          <w:sz w:val="24"/>
        </w:rPr>
        <w:t xml:space="preserve">. </w:t>
      </w:r>
      <w:proofErr w:type="spellStart"/>
      <w:r w:rsidRPr="00FA6864">
        <w:rPr>
          <w:rFonts w:ascii="Times" w:hAnsi="Times"/>
          <w:i/>
          <w:iCs/>
          <w:sz w:val="24"/>
        </w:rPr>
        <w:t>PLoS</w:t>
      </w:r>
      <w:proofErr w:type="spellEnd"/>
      <w:r w:rsidRPr="00FA6864">
        <w:rPr>
          <w:rFonts w:ascii="Times" w:hAnsi="Times"/>
          <w:i/>
          <w:iCs/>
          <w:sz w:val="24"/>
        </w:rPr>
        <w:t xml:space="preserve"> ONE</w:t>
      </w:r>
      <w:r>
        <w:rPr>
          <w:rFonts w:ascii="Times" w:hAnsi="Times"/>
          <w:sz w:val="24"/>
        </w:rPr>
        <w:t xml:space="preserve"> 8</w:t>
      </w:r>
      <w:r w:rsidRPr="00FA6864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e62240. </w:t>
      </w:r>
      <w:proofErr w:type="spellStart"/>
      <w:r>
        <w:rPr>
          <w:rFonts w:ascii="Times" w:hAnsi="Times"/>
          <w:sz w:val="24"/>
        </w:rPr>
        <w:t>doi</w:t>
      </w:r>
      <w:proofErr w:type="spellEnd"/>
      <w:r>
        <w:rPr>
          <w:rFonts w:ascii="Times" w:hAnsi="Times"/>
          <w:sz w:val="24"/>
        </w:rPr>
        <w:t>: 10.1371/journal.pone.0062240.</w:t>
      </w:r>
    </w:p>
    <w:p w14:paraId="6DB38FE6" w14:textId="77777777" w:rsidR="001E7BC1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proofErr w:type="spellStart"/>
      <w:r>
        <w:rPr>
          <w:rFonts w:ascii="Times" w:hAnsi="Times"/>
          <w:sz w:val="24"/>
        </w:rPr>
        <w:t>Frantsevich</w:t>
      </w:r>
      <w:proofErr w:type="spellEnd"/>
      <w:r>
        <w:rPr>
          <w:rFonts w:ascii="Times" w:hAnsi="Times"/>
          <w:sz w:val="24"/>
        </w:rPr>
        <w:t xml:space="preserve">, L., </w:t>
      </w:r>
      <w:proofErr w:type="spellStart"/>
      <w:r>
        <w:rPr>
          <w:rFonts w:ascii="Times" w:hAnsi="Times"/>
          <w:sz w:val="24"/>
        </w:rPr>
        <w:t>Govardovski</w:t>
      </w:r>
      <w:proofErr w:type="spellEnd"/>
      <w:r>
        <w:rPr>
          <w:rFonts w:ascii="Times" w:hAnsi="Times"/>
          <w:sz w:val="24"/>
        </w:rPr>
        <w:t xml:space="preserve">, V., </w:t>
      </w:r>
      <w:proofErr w:type="spellStart"/>
      <w:r>
        <w:rPr>
          <w:rFonts w:ascii="Times" w:hAnsi="Times"/>
          <w:sz w:val="24"/>
        </w:rPr>
        <w:t>Gribakin</w:t>
      </w:r>
      <w:proofErr w:type="spellEnd"/>
      <w:r>
        <w:rPr>
          <w:rFonts w:ascii="Times" w:hAnsi="Times"/>
          <w:sz w:val="24"/>
        </w:rPr>
        <w:t xml:space="preserve">, F., </w:t>
      </w:r>
      <w:proofErr w:type="spellStart"/>
      <w:r>
        <w:rPr>
          <w:rFonts w:ascii="Times" w:hAnsi="Times"/>
          <w:sz w:val="24"/>
        </w:rPr>
        <w:t>Nikolajev</w:t>
      </w:r>
      <w:proofErr w:type="spellEnd"/>
      <w:r>
        <w:rPr>
          <w:rFonts w:ascii="Times" w:hAnsi="Times"/>
          <w:sz w:val="24"/>
        </w:rPr>
        <w:t xml:space="preserve">, G., </w:t>
      </w:r>
      <w:proofErr w:type="spellStart"/>
      <w:r>
        <w:rPr>
          <w:rFonts w:ascii="Times" w:hAnsi="Times"/>
          <w:sz w:val="24"/>
        </w:rPr>
        <w:t>Pichka</w:t>
      </w:r>
      <w:proofErr w:type="spellEnd"/>
      <w:r>
        <w:rPr>
          <w:rFonts w:ascii="Times" w:hAnsi="Times"/>
          <w:sz w:val="24"/>
        </w:rPr>
        <w:t xml:space="preserve">, V., Polansky, A., Shevchenko, V., and Zolotov, V. (1977). </w:t>
      </w:r>
      <w:proofErr w:type="spellStart"/>
      <w:r>
        <w:rPr>
          <w:rFonts w:ascii="Times" w:hAnsi="Times"/>
          <w:sz w:val="24"/>
        </w:rPr>
        <w:t>Astroorientation</w:t>
      </w:r>
      <w:proofErr w:type="spellEnd"/>
      <w:r>
        <w:rPr>
          <w:rFonts w:ascii="Times" w:hAnsi="Times"/>
          <w:sz w:val="24"/>
        </w:rPr>
        <w:t xml:space="preserve"> in </w:t>
      </w:r>
      <w:proofErr w:type="spellStart"/>
      <w:r w:rsidRPr="008A282E">
        <w:rPr>
          <w:rFonts w:ascii="Times" w:hAnsi="Times"/>
          <w:i/>
          <w:iCs/>
          <w:sz w:val="24"/>
        </w:rPr>
        <w:t>Lethrus</w:t>
      </w:r>
      <w:proofErr w:type="spellEnd"/>
      <w:r>
        <w:rPr>
          <w:rFonts w:ascii="Times" w:hAnsi="Times"/>
          <w:sz w:val="24"/>
        </w:rPr>
        <w:t xml:space="preserve"> (Coleoptera, </w:t>
      </w:r>
      <w:proofErr w:type="spellStart"/>
      <w:r>
        <w:rPr>
          <w:rFonts w:ascii="Times" w:hAnsi="Times"/>
          <w:sz w:val="24"/>
        </w:rPr>
        <w:t>Scarabaeidae</w:t>
      </w:r>
      <w:proofErr w:type="spellEnd"/>
      <w:r>
        <w:rPr>
          <w:rFonts w:ascii="Times" w:hAnsi="Times"/>
          <w:sz w:val="24"/>
        </w:rPr>
        <w:t xml:space="preserve">). </w:t>
      </w:r>
      <w:r w:rsidRPr="008A282E">
        <w:rPr>
          <w:rFonts w:ascii="Times" w:hAnsi="Times"/>
          <w:i/>
          <w:iCs/>
          <w:sz w:val="24"/>
        </w:rPr>
        <w:t>Journal of Comparative Physiology</w:t>
      </w:r>
      <w:r>
        <w:rPr>
          <w:rFonts w:ascii="Times" w:hAnsi="Times"/>
          <w:sz w:val="24"/>
        </w:rPr>
        <w:t xml:space="preserve"> 121</w:t>
      </w:r>
      <w:r w:rsidRPr="008A282E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253-271.</w:t>
      </w:r>
    </w:p>
    <w:p w14:paraId="66873580" w14:textId="77777777" w:rsidR="001E7BC1" w:rsidRPr="008625A8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r>
        <w:rPr>
          <w:rFonts w:ascii="Times" w:hAnsi="Times"/>
          <w:sz w:val="24"/>
        </w:rPr>
        <w:t>Hardie, R., Vogt, K., and Rudolph, A. (1989). The compound eye of the tsetse fly (</w:t>
      </w:r>
      <w:r w:rsidRPr="008A282E">
        <w:rPr>
          <w:rFonts w:ascii="Times" w:hAnsi="Times"/>
          <w:i/>
          <w:iCs/>
          <w:sz w:val="24"/>
        </w:rPr>
        <w:t xml:space="preserve">Glossina </w:t>
      </w:r>
      <w:proofErr w:type="spellStart"/>
      <w:r w:rsidRPr="008A282E">
        <w:rPr>
          <w:rFonts w:ascii="Times" w:hAnsi="Times"/>
          <w:i/>
          <w:iCs/>
          <w:sz w:val="24"/>
        </w:rPr>
        <w:t>morsitans</w:t>
      </w:r>
      <w:proofErr w:type="spellEnd"/>
      <w:r w:rsidRPr="008A282E">
        <w:rPr>
          <w:rFonts w:ascii="Times" w:hAnsi="Times"/>
          <w:i/>
          <w:iCs/>
          <w:sz w:val="24"/>
        </w:rPr>
        <w:t xml:space="preserve"> </w:t>
      </w:r>
      <w:proofErr w:type="spellStart"/>
      <w:r w:rsidRPr="008A282E">
        <w:rPr>
          <w:rFonts w:ascii="Times" w:hAnsi="Times"/>
          <w:i/>
          <w:iCs/>
          <w:sz w:val="24"/>
        </w:rPr>
        <w:t>morsitans</w:t>
      </w:r>
      <w:proofErr w:type="spellEnd"/>
      <w:r>
        <w:rPr>
          <w:rFonts w:ascii="Times" w:hAnsi="Times"/>
          <w:sz w:val="24"/>
        </w:rPr>
        <w:t xml:space="preserve"> and </w:t>
      </w:r>
      <w:r w:rsidRPr="008A282E">
        <w:rPr>
          <w:rFonts w:ascii="Times" w:hAnsi="Times"/>
          <w:i/>
          <w:iCs/>
          <w:sz w:val="24"/>
        </w:rPr>
        <w:t>Glossina palpalis palpalis</w:t>
      </w:r>
      <w:r>
        <w:rPr>
          <w:rFonts w:ascii="Times" w:hAnsi="Times"/>
          <w:sz w:val="24"/>
        </w:rPr>
        <w:t xml:space="preserve">). </w:t>
      </w:r>
      <w:r w:rsidRPr="008A282E">
        <w:rPr>
          <w:rFonts w:ascii="Times" w:hAnsi="Times"/>
          <w:i/>
          <w:iCs/>
          <w:sz w:val="24"/>
        </w:rPr>
        <w:t>Journal of Insect Physiology</w:t>
      </w:r>
      <w:r>
        <w:rPr>
          <w:rFonts w:ascii="Times" w:hAnsi="Times"/>
          <w:sz w:val="24"/>
        </w:rPr>
        <w:t xml:space="preserve"> 35(5)</w:t>
      </w:r>
      <w:r w:rsidRPr="008A282E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423-431.</w:t>
      </w:r>
    </w:p>
    <w:p w14:paraId="6C2B5404" w14:textId="33EB5962" w:rsidR="001E7BC1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Hertel, H., and Ventura, D.F. (1985). Spectral sensitivity of photoreceptors in the compound eye of stingless tropical bees. </w:t>
      </w:r>
      <w:r w:rsidRPr="005F0F28">
        <w:rPr>
          <w:rFonts w:ascii="Times" w:hAnsi="Times"/>
          <w:i/>
          <w:iCs/>
          <w:sz w:val="24"/>
        </w:rPr>
        <w:t>Journal of Insect Physiology</w:t>
      </w:r>
      <w:r>
        <w:rPr>
          <w:rFonts w:ascii="Times" w:hAnsi="Times"/>
          <w:sz w:val="24"/>
        </w:rPr>
        <w:t xml:space="preserve"> 21(12)</w:t>
      </w:r>
      <w:r w:rsidRPr="005F0F28">
        <w:rPr>
          <w:rFonts w:ascii="Times" w:hAnsi="Times"/>
          <w:b/>
          <w:bCs/>
          <w:sz w:val="24"/>
        </w:rPr>
        <w:t>,</w:t>
      </w:r>
      <w:r>
        <w:rPr>
          <w:rFonts w:ascii="Times" w:hAnsi="Times"/>
          <w:sz w:val="24"/>
        </w:rPr>
        <w:t xml:space="preserve"> 931-935.</w:t>
      </w:r>
    </w:p>
    <w:p w14:paraId="66D0CEB4" w14:textId="1F0EBDFD" w:rsidR="007D487D" w:rsidRPr="001E7BC1" w:rsidRDefault="007D487D" w:rsidP="001E7BC1">
      <w:pPr>
        <w:pStyle w:val="EndNoteBibliography"/>
        <w:ind w:left="720" w:hanging="72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Horridge, G.A., Mimura, K., and Tsukahara, Y. (1975). Fly photoreceptors – II. Spectral and polarized light sensitivity in the drone fly </w:t>
      </w:r>
      <w:proofErr w:type="spellStart"/>
      <w:r w:rsidRPr="007D487D">
        <w:rPr>
          <w:rFonts w:ascii="Times" w:hAnsi="Times"/>
          <w:i/>
          <w:iCs/>
          <w:sz w:val="24"/>
        </w:rPr>
        <w:t>Eristalis</w:t>
      </w:r>
      <w:proofErr w:type="spellEnd"/>
      <w:r>
        <w:rPr>
          <w:rFonts w:ascii="Times" w:hAnsi="Times"/>
          <w:sz w:val="24"/>
        </w:rPr>
        <w:t xml:space="preserve">. </w:t>
      </w:r>
      <w:r w:rsidRPr="007D487D">
        <w:rPr>
          <w:rFonts w:ascii="Times" w:hAnsi="Times"/>
          <w:i/>
          <w:iCs/>
          <w:sz w:val="24"/>
        </w:rPr>
        <w:t>Proceedings of the Royal Society B</w:t>
      </w:r>
      <w:r>
        <w:rPr>
          <w:rFonts w:ascii="Times" w:hAnsi="Times"/>
          <w:sz w:val="24"/>
        </w:rPr>
        <w:t xml:space="preserve"> 190(1099)</w:t>
      </w:r>
      <w:r w:rsidRPr="007D487D">
        <w:rPr>
          <w:rFonts w:ascii="Times" w:hAnsi="Times"/>
          <w:b/>
          <w:bCs/>
          <w:sz w:val="24"/>
        </w:rPr>
        <w:t xml:space="preserve">, </w:t>
      </w:r>
      <w:r>
        <w:rPr>
          <w:rFonts w:ascii="Times" w:hAnsi="Times"/>
          <w:sz w:val="24"/>
        </w:rPr>
        <w:t>225-237.</w:t>
      </w:r>
    </w:p>
    <w:p w14:paraId="45878EE9" w14:textId="5D342C78" w:rsidR="001E7BC1" w:rsidRDefault="001E7BC1" w:rsidP="001E7BC1">
      <w:pPr>
        <w:pStyle w:val="EndNoteBibliography"/>
        <w:ind w:left="720" w:hanging="720"/>
        <w:rPr>
          <w:rFonts w:ascii="Times" w:hAnsi="Times"/>
          <w:noProof/>
          <w:sz w:val="24"/>
        </w:rPr>
      </w:pPr>
      <w:r w:rsidRPr="008625A8">
        <w:rPr>
          <w:rFonts w:ascii="Times" w:hAnsi="Times"/>
          <w:noProof/>
          <w:sz w:val="24"/>
        </w:rPr>
        <w:t xml:space="preserve">Martínez-Harms, J., Vorobyev, M., Schorn, J., Shmida, A., Keasar, T., Homberg, U., et al. (2012). Evidence of red sensitive photoreceptors in </w:t>
      </w:r>
      <w:r w:rsidRPr="008625A8">
        <w:rPr>
          <w:rFonts w:ascii="Times" w:hAnsi="Times"/>
          <w:i/>
          <w:noProof/>
          <w:sz w:val="24"/>
        </w:rPr>
        <w:t>Pygopleurus israelitus</w:t>
      </w:r>
      <w:r w:rsidRPr="008625A8">
        <w:rPr>
          <w:rFonts w:ascii="Times" w:hAnsi="Times"/>
          <w:noProof/>
          <w:sz w:val="24"/>
        </w:rPr>
        <w:t xml:space="preserve"> (Glaphyridae: Coleoptera) and its implications for beetle pollination in the southeast Mediterranean. </w:t>
      </w:r>
      <w:r w:rsidRPr="008625A8">
        <w:rPr>
          <w:rFonts w:ascii="Times" w:hAnsi="Times"/>
          <w:i/>
          <w:noProof/>
          <w:sz w:val="24"/>
        </w:rPr>
        <w:t>Journal of Comparative Physiology A</w:t>
      </w:r>
      <w:r w:rsidRPr="008625A8">
        <w:rPr>
          <w:rFonts w:ascii="Times" w:hAnsi="Times"/>
          <w:noProof/>
          <w:sz w:val="24"/>
        </w:rPr>
        <w:t xml:space="preserve"> 198(6)</w:t>
      </w:r>
      <w:r w:rsidRPr="008625A8">
        <w:rPr>
          <w:rFonts w:ascii="Times" w:hAnsi="Times"/>
          <w:b/>
          <w:noProof/>
          <w:sz w:val="24"/>
        </w:rPr>
        <w:t>,</w:t>
      </w:r>
      <w:r w:rsidRPr="008625A8">
        <w:rPr>
          <w:rFonts w:ascii="Times" w:hAnsi="Times"/>
          <w:noProof/>
          <w:sz w:val="24"/>
        </w:rPr>
        <w:t xml:space="preserve"> 451-463.</w:t>
      </w:r>
    </w:p>
    <w:p w14:paraId="359AEAFC" w14:textId="099DFCBF" w:rsidR="001E7BC1" w:rsidRDefault="001E7BC1" w:rsidP="001E7BC1">
      <w:pPr>
        <w:pStyle w:val="EndNoteBibliography"/>
        <w:ind w:left="720" w:hanging="720"/>
        <w:rPr>
          <w:rFonts w:ascii="Times" w:hAnsi="Times"/>
          <w:noProof/>
          <w:sz w:val="24"/>
        </w:rPr>
      </w:pPr>
      <w:r>
        <w:rPr>
          <w:rFonts w:ascii="Times" w:hAnsi="Times"/>
          <w:noProof/>
          <w:sz w:val="24"/>
        </w:rPr>
        <w:t xml:space="preserve">Matič, T. (1983). Electrical inhibation in the retina of the butterfly </w:t>
      </w:r>
      <w:r w:rsidRPr="00967F46">
        <w:rPr>
          <w:rFonts w:ascii="Times" w:hAnsi="Times"/>
          <w:i/>
          <w:iCs/>
          <w:noProof/>
          <w:sz w:val="24"/>
        </w:rPr>
        <w:t>Papilio</w:t>
      </w:r>
      <w:r>
        <w:rPr>
          <w:rFonts w:ascii="Times" w:hAnsi="Times"/>
          <w:noProof/>
          <w:sz w:val="24"/>
        </w:rPr>
        <w:t xml:space="preserve">. I Four spectral types of photoreceptors. </w:t>
      </w:r>
      <w:r w:rsidRPr="00967F46">
        <w:rPr>
          <w:rFonts w:ascii="Times" w:hAnsi="Times"/>
          <w:i/>
          <w:iCs/>
          <w:noProof/>
          <w:sz w:val="24"/>
        </w:rPr>
        <w:t>Journal of Comparative Physiology</w:t>
      </w:r>
      <w:r>
        <w:rPr>
          <w:rFonts w:ascii="Times" w:hAnsi="Times"/>
          <w:noProof/>
          <w:sz w:val="24"/>
        </w:rPr>
        <w:t xml:space="preserve"> A 152</w:t>
      </w:r>
      <w:r w:rsidRPr="00967F46">
        <w:rPr>
          <w:rFonts w:ascii="Times" w:hAnsi="Times"/>
          <w:b/>
          <w:bCs/>
          <w:noProof/>
          <w:sz w:val="24"/>
        </w:rPr>
        <w:t>,</w:t>
      </w:r>
      <w:r>
        <w:rPr>
          <w:rFonts w:ascii="Times" w:hAnsi="Times"/>
          <w:noProof/>
          <w:sz w:val="24"/>
        </w:rPr>
        <w:t xml:space="preserve"> 169-182.</w:t>
      </w:r>
    </w:p>
    <w:p w14:paraId="50894C95" w14:textId="4F9BD425" w:rsidR="001E7BC1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Menzel, R., Ventura, D.F., Hertel, H., de Souza, J.M., and </w:t>
      </w:r>
      <w:proofErr w:type="spellStart"/>
      <w:r>
        <w:rPr>
          <w:rFonts w:ascii="Times" w:hAnsi="Times"/>
          <w:sz w:val="24"/>
        </w:rPr>
        <w:t>Greggers</w:t>
      </w:r>
      <w:proofErr w:type="spellEnd"/>
      <w:r>
        <w:rPr>
          <w:rFonts w:ascii="Times" w:hAnsi="Times"/>
          <w:sz w:val="24"/>
        </w:rPr>
        <w:t xml:space="preserve">, U. (1986). Spectral sensitivity of photoreceptors in insect compound eyes: Comparison of species and methods. </w:t>
      </w:r>
      <w:r w:rsidRPr="005F0F28">
        <w:rPr>
          <w:rFonts w:ascii="Times" w:hAnsi="Times"/>
          <w:i/>
          <w:iCs/>
          <w:sz w:val="24"/>
        </w:rPr>
        <w:t>Journal of Comparative Physiology</w:t>
      </w:r>
      <w:r>
        <w:rPr>
          <w:rFonts w:ascii="Times" w:hAnsi="Times"/>
          <w:sz w:val="24"/>
        </w:rPr>
        <w:t xml:space="preserve"> 158</w:t>
      </w:r>
      <w:r w:rsidRPr="005F0F28">
        <w:rPr>
          <w:rFonts w:ascii="Times" w:hAnsi="Times"/>
          <w:b/>
          <w:bCs/>
          <w:sz w:val="24"/>
        </w:rPr>
        <w:t xml:space="preserve">, </w:t>
      </w:r>
      <w:r>
        <w:rPr>
          <w:rFonts w:ascii="Times" w:hAnsi="Times"/>
          <w:sz w:val="24"/>
        </w:rPr>
        <w:t>165-177.</w:t>
      </w:r>
    </w:p>
    <w:p w14:paraId="32F084C3" w14:textId="77777777" w:rsidR="001E7BC1" w:rsidRPr="008625A8" w:rsidRDefault="001E7BC1" w:rsidP="001E7BC1">
      <w:pPr>
        <w:pStyle w:val="EndNoteBibliography"/>
        <w:ind w:left="720" w:hanging="720"/>
        <w:rPr>
          <w:rFonts w:ascii="Times" w:hAnsi="Times"/>
          <w:sz w:val="24"/>
        </w:rPr>
      </w:pPr>
      <w:proofErr w:type="spellStart"/>
      <w:r w:rsidRPr="008625A8">
        <w:rPr>
          <w:rFonts w:ascii="Times" w:hAnsi="Times"/>
          <w:sz w:val="24"/>
        </w:rPr>
        <w:lastRenderedPageBreak/>
        <w:t>Peitsch</w:t>
      </w:r>
      <w:proofErr w:type="spellEnd"/>
      <w:r w:rsidRPr="008625A8">
        <w:rPr>
          <w:rFonts w:ascii="Times" w:hAnsi="Times"/>
          <w:sz w:val="24"/>
        </w:rPr>
        <w:t xml:space="preserve">, D., </w:t>
      </w:r>
      <w:proofErr w:type="spellStart"/>
      <w:r w:rsidRPr="008625A8">
        <w:rPr>
          <w:rFonts w:ascii="Times" w:hAnsi="Times"/>
          <w:sz w:val="24"/>
        </w:rPr>
        <w:t>Fietz</w:t>
      </w:r>
      <w:proofErr w:type="spellEnd"/>
      <w:r w:rsidRPr="008625A8">
        <w:rPr>
          <w:rFonts w:ascii="Times" w:hAnsi="Times"/>
          <w:sz w:val="24"/>
        </w:rPr>
        <w:t xml:space="preserve">, A., Hertel, H., de Souza, J., Ventura, D.F., and Menzel, R. (1992). The spectral input systems of hymenopteran insects and their receptor-based </w:t>
      </w:r>
      <w:proofErr w:type="spellStart"/>
      <w:r w:rsidRPr="008625A8">
        <w:rPr>
          <w:rFonts w:ascii="Times" w:hAnsi="Times"/>
          <w:sz w:val="24"/>
        </w:rPr>
        <w:t>colour</w:t>
      </w:r>
      <w:proofErr w:type="spellEnd"/>
      <w:r w:rsidRPr="008625A8">
        <w:rPr>
          <w:rFonts w:ascii="Times" w:hAnsi="Times"/>
          <w:sz w:val="24"/>
        </w:rPr>
        <w:t xml:space="preserve"> vision. </w:t>
      </w:r>
      <w:r w:rsidRPr="008625A8">
        <w:rPr>
          <w:rFonts w:ascii="Times" w:hAnsi="Times"/>
          <w:i/>
          <w:sz w:val="24"/>
        </w:rPr>
        <w:t>Journal of Comparative Physiology A</w:t>
      </w:r>
      <w:r w:rsidRPr="008625A8">
        <w:rPr>
          <w:rFonts w:ascii="Times" w:hAnsi="Times"/>
          <w:sz w:val="24"/>
        </w:rPr>
        <w:t xml:space="preserve"> 170</w:t>
      </w:r>
      <w:r w:rsidRPr="008625A8">
        <w:rPr>
          <w:rFonts w:ascii="Times" w:hAnsi="Times"/>
          <w:b/>
          <w:sz w:val="24"/>
        </w:rPr>
        <w:t>,</w:t>
      </w:r>
      <w:r w:rsidRPr="008625A8">
        <w:rPr>
          <w:rFonts w:ascii="Times" w:hAnsi="Times"/>
          <w:sz w:val="24"/>
        </w:rPr>
        <w:t xml:space="preserve"> 23-40.</w:t>
      </w:r>
    </w:p>
    <w:p w14:paraId="3C2E4A5D" w14:textId="0DCD2C09" w:rsidR="001E7BC1" w:rsidRPr="008625A8" w:rsidRDefault="001E7BC1" w:rsidP="001E7BC1">
      <w:pPr>
        <w:pStyle w:val="EndNoteBibliography"/>
        <w:ind w:left="720" w:hanging="720"/>
        <w:rPr>
          <w:rFonts w:ascii="Times" w:hAnsi="Times"/>
          <w:noProof/>
          <w:sz w:val="24"/>
        </w:rPr>
      </w:pPr>
      <w:r>
        <w:rPr>
          <w:rFonts w:ascii="Times" w:hAnsi="Times"/>
          <w:noProof/>
          <w:sz w:val="24"/>
        </w:rPr>
        <w:t>v</w:t>
      </w:r>
      <w:r w:rsidRPr="008625A8">
        <w:rPr>
          <w:rFonts w:ascii="Times" w:hAnsi="Times"/>
          <w:noProof/>
          <w:sz w:val="24"/>
        </w:rPr>
        <w:t xml:space="preserve">on Helversen, O. (1972). Zur spektralen Unterschiedsempfindlichkeit der Honigbiene. </w:t>
      </w:r>
      <w:r w:rsidRPr="008625A8">
        <w:rPr>
          <w:rFonts w:ascii="Times" w:hAnsi="Times"/>
          <w:i/>
          <w:noProof/>
          <w:sz w:val="24"/>
        </w:rPr>
        <w:t>Journal of Comparative Physiology A</w:t>
      </w:r>
      <w:r w:rsidRPr="008625A8">
        <w:rPr>
          <w:rFonts w:ascii="Times" w:hAnsi="Times"/>
          <w:noProof/>
          <w:sz w:val="24"/>
        </w:rPr>
        <w:t xml:space="preserve"> 80</w:t>
      </w:r>
      <w:r w:rsidRPr="008625A8">
        <w:rPr>
          <w:rFonts w:ascii="Times" w:hAnsi="Times"/>
          <w:b/>
          <w:noProof/>
          <w:sz w:val="24"/>
        </w:rPr>
        <w:t>,</w:t>
      </w:r>
      <w:r w:rsidRPr="008625A8">
        <w:rPr>
          <w:rFonts w:ascii="Times" w:hAnsi="Times"/>
          <w:noProof/>
          <w:sz w:val="24"/>
        </w:rPr>
        <w:t xml:space="preserve"> 139-472.</w:t>
      </w:r>
    </w:p>
    <w:p w14:paraId="1FEF972E" w14:textId="77777777" w:rsidR="001E7BC1" w:rsidRPr="00711F69" w:rsidRDefault="001E7BC1" w:rsidP="00877473">
      <w:pPr>
        <w:rPr>
          <w:lang w:val="en-US"/>
        </w:rPr>
      </w:pPr>
    </w:p>
    <w:sectPr w:rsidR="001E7BC1" w:rsidRPr="00711F69" w:rsidSect="00877473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﷽﷽﷽﷽﷽﷽﷽﷽Ƚ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F4"/>
    <w:rsid w:val="0003517D"/>
    <w:rsid w:val="000408DF"/>
    <w:rsid w:val="00045B10"/>
    <w:rsid w:val="00085237"/>
    <w:rsid w:val="000866E8"/>
    <w:rsid w:val="00087845"/>
    <w:rsid w:val="000B0AE9"/>
    <w:rsid w:val="000B18FE"/>
    <w:rsid w:val="000B208E"/>
    <w:rsid w:val="000C2ADC"/>
    <w:rsid w:val="00105E45"/>
    <w:rsid w:val="00113FA8"/>
    <w:rsid w:val="00162A4C"/>
    <w:rsid w:val="00187FE5"/>
    <w:rsid w:val="001C010B"/>
    <w:rsid w:val="001D77F1"/>
    <w:rsid w:val="001E7BC1"/>
    <w:rsid w:val="001F1DFF"/>
    <w:rsid w:val="002220E2"/>
    <w:rsid w:val="002225B3"/>
    <w:rsid w:val="00253F28"/>
    <w:rsid w:val="0026291D"/>
    <w:rsid w:val="00287349"/>
    <w:rsid w:val="002B70BE"/>
    <w:rsid w:val="002E741E"/>
    <w:rsid w:val="002F22B7"/>
    <w:rsid w:val="00304125"/>
    <w:rsid w:val="00306F76"/>
    <w:rsid w:val="003374B9"/>
    <w:rsid w:val="003631D7"/>
    <w:rsid w:val="003912C4"/>
    <w:rsid w:val="003A24DB"/>
    <w:rsid w:val="003E27DC"/>
    <w:rsid w:val="00405091"/>
    <w:rsid w:val="00414213"/>
    <w:rsid w:val="00432C62"/>
    <w:rsid w:val="00442ED6"/>
    <w:rsid w:val="004466BA"/>
    <w:rsid w:val="004859C5"/>
    <w:rsid w:val="00495BEA"/>
    <w:rsid w:val="004E05B9"/>
    <w:rsid w:val="00501194"/>
    <w:rsid w:val="00510882"/>
    <w:rsid w:val="005434B2"/>
    <w:rsid w:val="00562E2A"/>
    <w:rsid w:val="00573EA9"/>
    <w:rsid w:val="005864D6"/>
    <w:rsid w:val="00586D60"/>
    <w:rsid w:val="005A1BE4"/>
    <w:rsid w:val="005B6BDE"/>
    <w:rsid w:val="005D45DC"/>
    <w:rsid w:val="00600B32"/>
    <w:rsid w:val="0061216E"/>
    <w:rsid w:val="00652DFB"/>
    <w:rsid w:val="006556F4"/>
    <w:rsid w:val="00660978"/>
    <w:rsid w:val="00660CF4"/>
    <w:rsid w:val="006913F1"/>
    <w:rsid w:val="006A4B29"/>
    <w:rsid w:val="006F786F"/>
    <w:rsid w:val="00711F69"/>
    <w:rsid w:val="00720143"/>
    <w:rsid w:val="00741F09"/>
    <w:rsid w:val="007867CA"/>
    <w:rsid w:val="007944AF"/>
    <w:rsid w:val="007D487D"/>
    <w:rsid w:val="007D6D1D"/>
    <w:rsid w:val="007F3CBF"/>
    <w:rsid w:val="00806F2A"/>
    <w:rsid w:val="00811FA0"/>
    <w:rsid w:val="008361C2"/>
    <w:rsid w:val="008405D7"/>
    <w:rsid w:val="00842810"/>
    <w:rsid w:val="00853DEA"/>
    <w:rsid w:val="00871366"/>
    <w:rsid w:val="00877226"/>
    <w:rsid w:val="00877473"/>
    <w:rsid w:val="00884624"/>
    <w:rsid w:val="008C18C7"/>
    <w:rsid w:val="008E6E30"/>
    <w:rsid w:val="0091719E"/>
    <w:rsid w:val="0092779E"/>
    <w:rsid w:val="00937737"/>
    <w:rsid w:val="00955FAE"/>
    <w:rsid w:val="009A7771"/>
    <w:rsid w:val="009B1C66"/>
    <w:rsid w:val="009D4CF5"/>
    <w:rsid w:val="009F2E84"/>
    <w:rsid w:val="009F4C2C"/>
    <w:rsid w:val="00A10C14"/>
    <w:rsid w:val="00A334AF"/>
    <w:rsid w:val="00A51A07"/>
    <w:rsid w:val="00A71C09"/>
    <w:rsid w:val="00A9227D"/>
    <w:rsid w:val="00B10395"/>
    <w:rsid w:val="00B3778D"/>
    <w:rsid w:val="00B545CD"/>
    <w:rsid w:val="00B57284"/>
    <w:rsid w:val="00B7049A"/>
    <w:rsid w:val="00B70E1B"/>
    <w:rsid w:val="00BB5C96"/>
    <w:rsid w:val="00C11B2F"/>
    <w:rsid w:val="00C20FD7"/>
    <w:rsid w:val="00C22E9C"/>
    <w:rsid w:val="00C540E9"/>
    <w:rsid w:val="00C957A5"/>
    <w:rsid w:val="00CB3876"/>
    <w:rsid w:val="00CC69ED"/>
    <w:rsid w:val="00CF18F4"/>
    <w:rsid w:val="00D13F1C"/>
    <w:rsid w:val="00D41756"/>
    <w:rsid w:val="00D438BA"/>
    <w:rsid w:val="00D52CF0"/>
    <w:rsid w:val="00D63B38"/>
    <w:rsid w:val="00D652F0"/>
    <w:rsid w:val="00DA5970"/>
    <w:rsid w:val="00DB5FF6"/>
    <w:rsid w:val="00DE5A85"/>
    <w:rsid w:val="00E25ADE"/>
    <w:rsid w:val="00E536E8"/>
    <w:rsid w:val="00E63E27"/>
    <w:rsid w:val="00E7187F"/>
    <w:rsid w:val="00E855A5"/>
    <w:rsid w:val="00EF1B05"/>
    <w:rsid w:val="00F0046C"/>
    <w:rsid w:val="00F66EBA"/>
    <w:rsid w:val="00FD7B10"/>
    <w:rsid w:val="00FE0BE3"/>
    <w:rsid w:val="00FE78E7"/>
    <w:rsid w:val="00FF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817AA"/>
  <w15:chartTrackingRefBased/>
  <w15:docId w15:val="{29C8D80D-C835-6C41-86DE-34F2B3898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A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60CF4"/>
    <w:pPr>
      <w:suppressAutoHyphens/>
    </w:pPr>
    <w:rPr>
      <w:rFonts w:ascii="Calibri" w:eastAsia="Arial Unicode MS" w:hAnsi="Calibri" w:cs="Calibri"/>
      <w:sz w:val="22"/>
      <w:lang w:val="en-US" w:eastAsia="ar-SA"/>
    </w:rPr>
  </w:style>
  <w:style w:type="character" w:styleId="PlaceholderText">
    <w:name w:val="Placeholder Text"/>
    <w:basedOn w:val="DefaultParagraphFont"/>
    <w:uiPriority w:val="99"/>
    <w:semiHidden/>
    <w:rsid w:val="00442ED6"/>
    <w:rPr>
      <w:color w:val="808080"/>
    </w:rPr>
  </w:style>
  <w:style w:type="character" w:customStyle="1" w:styleId="EndNoteBibliographyChar">
    <w:name w:val="EndNote Bibliography Char"/>
    <w:basedOn w:val="DefaultParagraphFont"/>
    <w:link w:val="EndNoteBibliography"/>
    <w:rsid w:val="00FE78E7"/>
    <w:rPr>
      <w:rFonts w:ascii="Calibri" w:eastAsia="Arial Unicode MS" w:hAnsi="Calibri" w:cs="Calibri"/>
      <w:sz w:val="22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0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4</Pages>
  <Words>3986</Words>
  <Characters>22726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JT</cp:lastModifiedBy>
  <cp:revision>34</cp:revision>
  <dcterms:created xsi:type="dcterms:W3CDTF">2021-03-07T09:37:00Z</dcterms:created>
  <dcterms:modified xsi:type="dcterms:W3CDTF">2021-06-25T02:28:00Z</dcterms:modified>
</cp:coreProperties>
</file>